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EEBBB6" w14:textId="3407A404" w:rsidR="00E3044A" w:rsidRDefault="00923228" w:rsidP="00E3044A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E3044A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Text</w:t>
      </w:r>
      <w:bookmarkStart w:id="0" w:name="_GoBack"/>
      <w:bookmarkEnd w:id="0"/>
      <w:r w:rsidR="00E3044A">
        <w:rPr>
          <w:rFonts w:ascii="Times New Roman" w:hAnsi="Times New Roman" w:cs="Times New Roman"/>
        </w:rPr>
        <w:t>: Search Strategy</w:t>
      </w:r>
    </w:p>
    <w:p w14:paraId="3BA3FE8C" w14:textId="77777777" w:rsidR="00E3044A" w:rsidRDefault="00E3044A" w:rsidP="00E3044A">
      <w:pPr>
        <w:pStyle w:val="NoSpacing"/>
      </w:pPr>
    </w:p>
    <w:p w14:paraId="1D691B00" w14:textId="77777777" w:rsidR="00E3044A" w:rsidRDefault="00E3044A" w:rsidP="00E3044A">
      <w:pPr>
        <w:pStyle w:val="NoSpacing"/>
        <w:rPr>
          <w:rFonts w:ascii="Times New Roman" w:hAnsi="Times New Roman" w:cs="Times New Roman"/>
        </w:rPr>
      </w:pPr>
      <w:r w:rsidRPr="002D123F">
        <w:rPr>
          <w:rFonts w:ascii="Times New Roman" w:hAnsi="Times New Roman" w:cs="Times New Roman"/>
        </w:rPr>
        <w:t>RCTs</w:t>
      </w:r>
    </w:p>
    <w:p w14:paraId="643D962E" w14:textId="60368509" w:rsidR="00E3044A" w:rsidRDefault="00E3044A" w:rsidP="00E3044A">
      <w:pPr>
        <w:pStyle w:val="NoSpacing"/>
      </w:pPr>
      <w:r>
        <w:t>2017 Jul 27</w:t>
      </w:r>
      <w:r w:rsidR="002352E8">
        <w:t xml:space="preserve"> (updated on Feb 8</w:t>
      </w:r>
      <w:r w:rsidR="002352E8" w:rsidRPr="00B03851">
        <w:rPr>
          <w:vertAlign w:val="superscript"/>
        </w:rPr>
        <w:t>th</w:t>
      </w:r>
      <w:r w:rsidR="002352E8">
        <w:t>, 2018)</w:t>
      </w:r>
    </w:p>
    <w:p w14:paraId="29B751FB" w14:textId="77777777" w:rsidR="00E3044A" w:rsidRPr="002D123F" w:rsidRDefault="00E3044A" w:rsidP="00E3044A">
      <w:pPr>
        <w:pStyle w:val="NoSpacing"/>
        <w:rPr>
          <w:rFonts w:ascii="Times New Roman" w:hAnsi="Times New Roman" w:cs="Times New Roman"/>
        </w:rPr>
      </w:pPr>
    </w:p>
    <w:p w14:paraId="78D0D9E7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 xml:space="preserve">Database: </w:t>
      </w:r>
      <w:proofErr w:type="spellStart"/>
      <w:r w:rsidRPr="008B62EE">
        <w:rPr>
          <w:rFonts w:ascii="Times New Roman" w:hAnsi="Times New Roman" w:cs="Times New Roman"/>
        </w:rPr>
        <w:t>Embase</w:t>
      </w:r>
      <w:proofErr w:type="spellEnd"/>
      <w:r w:rsidRPr="008B62EE">
        <w:rPr>
          <w:rFonts w:ascii="Times New Roman" w:hAnsi="Times New Roman" w:cs="Times New Roman"/>
        </w:rPr>
        <w:t xml:space="preserve"> </w:t>
      </w:r>
      <w:proofErr w:type="spellStart"/>
      <w:r w:rsidRPr="008B62EE">
        <w:rPr>
          <w:rFonts w:ascii="Times New Roman" w:hAnsi="Times New Roman" w:cs="Times New Roman"/>
        </w:rPr>
        <w:t>Classic+Embase</w:t>
      </w:r>
      <w:proofErr w:type="spellEnd"/>
      <w:r w:rsidRPr="008B62EE">
        <w:rPr>
          <w:rFonts w:ascii="Times New Roman" w:hAnsi="Times New Roman" w:cs="Times New Roman"/>
        </w:rPr>
        <w:t xml:space="preserve"> &lt;1947 to 2017 July 26&gt;, Ovid MEDLINE(R) </w:t>
      </w:r>
      <w:proofErr w:type="spellStart"/>
      <w:r w:rsidRPr="008B62EE">
        <w:rPr>
          <w:rFonts w:ascii="Times New Roman" w:hAnsi="Times New Roman" w:cs="Times New Roman"/>
        </w:rPr>
        <w:t>Epub</w:t>
      </w:r>
      <w:proofErr w:type="spellEnd"/>
      <w:r w:rsidRPr="008B62EE">
        <w:rPr>
          <w:rFonts w:ascii="Times New Roman" w:hAnsi="Times New Roman" w:cs="Times New Roman"/>
        </w:rPr>
        <w:t xml:space="preserve"> Ahead of Print, In-Process &amp; Other Non-Indexed Citations, Ovid MEDLINE(R) Daily and Ovid MEDLINE(R) &lt;1946 to Present&gt;</w:t>
      </w:r>
    </w:p>
    <w:p w14:paraId="7F447D4F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Search Strategy:</w:t>
      </w:r>
    </w:p>
    <w:p w14:paraId="01882C6D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--------------------------------------------------------------------------------</w:t>
      </w:r>
    </w:p>
    <w:p w14:paraId="601CF44A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1     exp Hearing Loss, Sensorineural/ (50701)</w:t>
      </w:r>
    </w:p>
    <w:p w14:paraId="51D4988B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2     Hearing Loss/ (37311)</w:t>
      </w:r>
    </w:p>
    <w:p w14:paraId="63ECF3BF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3     Hearing Loss, Unilateral/ (1165)</w:t>
      </w:r>
    </w:p>
    <w:p w14:paraId="144FCBC5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4     Hearing Loss, Sudden/ (3944)</w:t>
      </w:r>
    </w:p>
    <w:p w14:paraId="5448EED3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5     sudden*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228447)</w:t>
      </w:r>
    </w:p>
    <w:p w14:paraId="0CFEFF94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6     (1 or 2 or 3) and (4 or 5) (4384)</w:t>
      </w:r>
    </w:p>
    <w:p w14:paraId="2D9F8BF6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7     (sudden* adj3 ((loss* or lose or losing or lost) adj2 hear*)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5134)</w:t>
      </w:r>
    </w:p>
    <w:p w14:paraId="5CC922E0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8     (sudden* adj3 ((</w:t>
      </w:r>
      <w:proofErr w:type="spellStart"/>
      <w:r w:rsidRPr="008B62EE">
        <w:rPr>
          <w:rFonts w:ascii="Times New Roman" w:hAnsi="Times New Roman" w:cs="Times New Roman"/>
        </w:rPr>
        <w:t>degrad</w:t>
      </w:r>
      <w:proofErr w:type="spellEnd"/>
      <w:r w:rsidRPr="008B62EE">
        <w:rPr>
          <w:rFonts w:ascii="Times New Roman" w:hAnsi="Times New Roman" w:cs="Times New Roman"/>
        </w:rPr>
        <w:t xml:space="preserve">* or </w:t>
      </w:r>
      <w:proofErr w:type="spellStart"/>
      <w:r w:rsidRPr="008B62EE">
        <w:rPr>
          <w:rFonts w:ascii="Times New Roman" w:hAnsi="Times New Roman" w:cs="Times New Roman"/>
        </w:rPr>
        <w:t>deteriorat</w:t>
      </w:r>
      <w:proofErr w:type="spellEnd"/>
      <w:r w:rsidRPr="008B62EE">
        <w:rPr>
          <w:rFonts w:ascii="Times New Roman" w:hAnsi="Times New Roman" w:cs="Times New Roman"/>
        </w:rPr>
        <w:t>*) adj2 hear*)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37)</w:t>
      </w:r>
    </w:p>
    <w:p w14:paraId="2B4BC24B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9     (sudden* adj3 (impair* adj2 hear*)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69)</w:t>
      </w:r>
    </w:p>
    <w:p w14:paraId="146985B3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10     (sudden* adj3 deaf*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3315)</w:t>
      </w:r>
    </w:p>
    <w:p w14:paraId="2F3ADE53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11     (sudden* adj3 (</w:t>
      </w:r>
      <w:proofErr w:type="spellStart"/>
      <w:r w:rsidRPr="008B62EE">
        <w:rPr>
          <w:rFonts w:ascii="Times New Roman" w:hAnsi="Times New Roman" w:cs="Times New Roman"/>
        </w:rPr>
        <w:t>hypac?usia</w:t>
      </w:r>
      <w:proofErr w:type="spellEnd"/>
      <w:r w:rsidRPr="008B62EE">
        <w:rPr>
          <w:rFonts w:ascii="Times New Roman" w:hAnsi="Times New Roman" w:cs="Times New Roman"/>
        </w:rPr>
        <w:t xml:space="preserve">* or </w:t>
      </w:r>
      <w:proofErr w:type="spellStart"/>
      <w:r w:rsidRPr="008B62EE">
        <w:rPr>
          <w:rFonts w:ascii="Times New Roman" w:hAnsi="Times New Roman" w:cs="Times New Roman"/>
        </w:rPr>
        <w:t>hypacus#s</w:t>
      </w:r>
      <w:proofErr w:type="spellEnd"/>
      <w:r w:rsidRPr="008B62EE">
        <w:rPr>
          <w:rFonts w:ascii="Times New Roman" w:hAnsi="Times New Roman" w:cs="Times New Roman"/>
        </w:rPr>
        <w:t xml:space="preserve"> or </w:t>
      </w:r>
      <w:proofErr w:type="spellStart"/>
      <w:r w:rsidRPr="008B62EE">
        <w:rPr>
          <w:rFonts w:ascii="Times New Roman" w:hAnsi="Times New Roman" w:cs="Times New Roman"/>
        </w:rPr>
        <w:t>hypoac?usia</w:t>
      </w:r>
      <w:proofErr w:type="spellEnd"/>
      <w:r w:rsidRPr="008B62EE">
        <w:rPr>
          <w:rFonts w:ascii="Times New Roman" w:hAnsi="Times New Roman" w:cs="Times New Roman"/>
        </w:rPr>
        <w:t xml:space="preserve">* or </w:t>
      </w:r>
      <w:proofErr w:type="spellStart"/>
      <w:r w:rsidRPr="008B62EE">
        <w:rPr>
          <w:rFonts w:ascii="Times New Roman" w:hAnsi="Times New Roman" w:cs="Times New Roman"/>
        </w:rPr>
        <w:t>hypoacus#s</w:t>
      </w:r>
      <w:proofErr w:type="spellEnd"/>
      <w:r w:rsidRPr="008B62EE">
        <w:rPr>
          <w:rFonts w:ascii="Times New Roman" w:hAnsi="Times New Roman" w:cs="Times New Roman"/>
        </w:rPr>
        <w:t>)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35)</w:t>
      </w:r>
    </w:p>
    <w:p w14:paraId="006FD5C5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12     (SSHL or SSNHL or ISSHL or ISSNHL or SISHL or SISNHL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1305)</w:t>
      </w:r>
    </w:p>
    <w:p w14:paraId="5D68A235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13     (SSHLs or SSNHLs or ISSHLs or ISSNHLs or SISHLs or SISNHLs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0)</w:t>
      </w:r>
    </w:p>
    <w:p w14:paraId="1223BB93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14     or/4,6-13 (9034)</w:t>
      </w:r>
    </w:p>
    <w:p w14:paraId="7FDFC00E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15     exp Animals/ not (exp Animals/ and Humans/) (15373598)</w:t>
      </w:r>
    </w:p>
    <w:p w14:paraId="45D7C821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16     14 not 15 (7663)</w:t>
      </w:r>
    </w:p>
    <w:p w14:paraId="02257B53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17     (comment or editorial or interview or news).pt. (1750917)</w:t>
      </w:r>
    </w:p>
    <w:p w14:paraId="72F8D0C1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18     (letter not (letter and randomized controlled trial)).pt. (1959538)</w:t>
      </w:r>
    </w:p>
    <w:p w14:paraId="4E6D5F65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19     16 not (17 or 18) (7407)</w:t>
      </w:r>
    </w:p>
    <w:p w14:paraId="54F18A05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20     (controlled clinical trial or randomized controlled trial or pragmatic clinical trial).pt. (559951)</w:t>
      </w:r>
    </w:p>
    <w:p w14:paraId="5148C3F9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21     clinical trials as topic.sh. (187587)</w:t>
      </w:r>
    </w:p>
    <w:p w14:paraId="6F92FF58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22     Randomized Controlled Trials as Topic/ (184839)</w:t>
      </w:r>
    </w:p>
    <w:p w14:paraId="755AD5A4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23     (</w:t>
      </w:r>
      <w:proofErr w:type="spellStart"/>
      <w:r w:rsidRPr="008B62EE">
        <w:rPr>
          <w:rFonts w:ascii="Times New Roman" w:hAnsi="Times New Roman" w:cs="Times New Roman"/>
        </w:rPr>
        <w:t>randomi#ed</w:t>
      </w:r>
      <w:proofErr w:type="spellEnd"/>
      <w:r w:rsidRPr="008B62EE">
        <w:rPr>
          <w:rFonts w:ascii="Times New Roman" w:hAnsi="Times New Roman" w:cs="Times New Roman"/>
        </w:rPr>
        <w:t xml:space="preserve"> or </w:t>
      </w:r>
      <w:proofErr w:type="spellStart"/>
      <w:r w:rsidRPr="008B62EE">
        <w:rPr>
          <w:rFonts w:ascii="Times New Roman" w:hAnsi="Times New Roman" w:cs="Times New Roman"/>
        </w:rPr>
        <w:t>randomi#ation</w:t>
      </w:r>
      <w:proofErr w:type="spellEnd"/>
      <w:r w:rsidRPr="008B62EE">
        <w:rPr>
          <w:rFonts w:ascii="Times New Roman" w:hAnsi="Times New Roman" w:cs="Times New Roman"/>
        </w:rPr>
        <w:t>* or randomly or RCT$1 or placebo*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1961467)</w:t>
      </w:r>
    </w:p>
    <w:p w14:paraId="38C2EC64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24     ((</w:t>
      </w:r>
      <w:proofErr w:type="spellStart"/>
      <w:r w:rsidRPr="008B62EE">
        <w:rPr>
          <w:rFonts w:ascii="Times New Roman" w:hAnsi="Times New Roman" w:cs="Times New Roman"/>
        </w:rPr>
        <w:t>singl</w:t>
      </w:r>
      <w:proofErr w:type="spellEnd"/>
      <w:r w:rsidRPr="008B62EE">
        <w:rPr>
          <w:rFonts w:ascii="Times New Roman" w:hAnsi="Times New Roman" w:cs="Times New Roman"/>
        </w:rPr>
        <w:t xml:space="preserve">* or </w:t>
      </w:r>
      <w:proofErr w:type="spellStart"/>
      <w:r w:rsidRPr="008B62EE">
        <w:rPr>
          <w:rFonts w:ascii="Times New Roman" w:hAnsi="Times New Roman" w:cs="Times New Roman"/>
        </w:rPr>
        <w:t>doubl</w:t>
      </w:r>
      <w:proofErr w:type="spellEnd"/>
      <w:r w:rsidRPr="008B62EE">
        <w:rPr>
          <w:rFonts w:ascii="Times New Roman" w:hAnsi="Times New Roman" w:cs="Times New Roman"/>
        </w:rPr>
        <w:t xml:space="preserve">* or </w:t>
      </w:r>
      <w:proofErr w:type="spellStart"/>
      <w:r w:rsidRPr="008B62EE">
        <w:rPr>
          <w:rFonts w:ascii="Times New Roman" w:hAnsi="Times New Roman" w:cs="Times New Roman"/>
        </w:rPr>
        <w:t>trebl</w:t>
      </w:r>
      <w:proofErr w:type="spellEnd"/>
      <w:r w:rsidRPr="008B62EE">
        <w:rPr>
          <w:rFonts w:ascii="Times New Roman" w:hAnsi="Times New Roman" w:cs="Times New Roman"/>
        </w:rPr>
        <w:t xml:space="preserve">* or </w:t>
      </w:r>
      <w:proofErr w:type="spellStart"/>
      <w:r w:rsidRPr="008B62EE">
        <w:rPr>
          <w:rFonts w:ascii="Times New Roman" w:hAnsi="Times New Roman" w:cs="Times New Roman"/>
        </w:rPr>
        <w:t>tripl</w:t>
      </w:r>
      <w:proofErr w:type="spellEnd"/>
      <w:r w:rsidRPr="008B62EE">
        <w:rPr>
          <w:rFonts w:ascii="Times New Roman" w:hAnsi="Times New Roman" w:cs="Times New Roman"/>
        </w:rPr>
        <w:t xml:space="preserve">*) adj (mask* or blind* or </w:t>
      </w:r>
      <w:proofErr w:type="spellStart"/>
      <w:r w:rsidRPr="008B62EE">
        <w:rPr>
          <w:rFonts w:ascii="Times New Roman" w:hAnsi="Times New Roman" w:cs="Times New Roman"/>
        </w:rPr>
        <w:t>dumm</w:t>
      </w:r>
      <w:proofErr w:type="spellEnd"/>
      <w:r w:rsidRPr="008B62EE">
        <w:rPr>
          <w:rFonts w:ascii="Times New Roman" w:hAnsi="Times New Roman" w:cs="Times New Roman"/>
        </w:rPr>
        <w:t>*)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367265)</w:t>
      </w:r>
    </w:p>
    <w:p w14:paraId="28F37CE4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 xml:space="preserve">25     </w:t>
      </w:r>
      <w:proofErr w:type="spellStart"/>
      <w:r w:rsidRPr="008B62EE">
        <w:rPr>
          <w:rFonts w:ascii="Times New Roman" w:hAnsi="Times New Roman" w:cs="Times New Roman"/>
        </w:rPr>
        <w:t>trial.ti</w:t>
      </w:r>
      <w:proofErr w:type="spellEnd"/>
      <w:r w:rsidRPr="008B62EE">
        <w:rPr>
          <w:rFonts w:ascii="Times New Roman" w:hAnsi="Times New Roman" w:cs="Times New Roman"/>
        </w:rPr>
        <w:t>. (420874)</w:t>
      </w:r>
    </w:p>
    <w:p w14:paraId="200AF206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26     or/20-25 (2506883)</w:t>
      </w:r>
    </w:p>
    <w:p w14:paraId="5EF396B0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27     19 and 26 [RCTs] (481)</w:t>
      </w:r>
    </w:p>
    <w:p w14:paraId="41E8B4DB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 xml:space="preserve">28     27 use </w:t>
      </w:r>
      <w:proofErr w:type="spellStart"/>
      <w:r w:rsidRPr="008B62EE">
        <w:rPr>
          <w:rFonts w:ascii="Times New Roman" w:hAnsi="Times New Roman" w:cs="Times New Roman"/>
        </w:rPr>
        <w:t>ppez</w:t>
      </w:r>
      <w:proofErr w:type="spellEnd"/>
      <w:r w:rsidRPr="008B62EE">
        <w:rPr>
          <w:rFonts w:ascii="Times New Roman" w:hAnsi="Times New Roman" w:cs="Times New Roman"/>
        </w:rPr>
        <w:t xml:space="preserve"> [MEDLINE RECORDS] (315)</w:t>
      </w:r>
    </w:p>
    <w:p w14:paraId="176F0403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29     exp perception deafness/ (26965)</w:t>
      </w:r>
    </w:p>
    <w:p w14:paraId="18F9A163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30     hearing impairment/ (72258)</w:t>
      </w:r>
    </w:p>
    <w:p w14:paraId="3BB11294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31     unilateral hearing loss/ (1668)</w:t>
      </w:r>
    </w:p>
    <w:p w14:paraId="132299C6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32     sudden deafness/ (4626)</w:t>
      </w:r>
    </w:p>
    <w:p w14:paraId="31720AE3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33     sudden*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228447)</w:t>
      </w:r>
    </w:p>
    <w:p w14:paraId="7F1864A7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34     (29 or 30 or 31) and (32 or 33) (3489)</w:t>
      </w:r>
    </w:p>
    <w:p w14:paraId="65DA51BA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35     (sudden* adj3 ((loss* or lose or losing or lost) adj2 hear*)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5134)</w:t>
      </w:r>
    </w:p>
    <w:p w14:paraId="037E3E8A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36     (sudden* adj3 ((</w:t>
      </w:r>
      <w:proofErr w:type="spellStart"/>
      <w:r w:rsidRPr="008B62EE">
        <w:rPr>
          <w:rFonts w:ascii="Times New Roman" w:hAnsi="Times New Roman" w:cs="Times New Roman"/>
        </w:rPr>
        <w:t>degrad</w:t>
      </w:r>
      <w:proofErr w:type="spellEnd"/>
      <w:r w:rsidRPr="008B62EE">
        <w:rPr>
          <w:rFonts w:ascii="Times New Roman" w:hAnsi="Times New Roman" w:cs="Times New Roman"/>
        </w:rPr>
        <w:t xml:space="preserve">* or </w:t>
      </w:r>
      <w:proofErr w:type="spellStart"/>
      <w:r w:rsidRPr="008B62EE">
        <w:rPr>
          <w:rFonts w:ascii="Times New Roman" w:hAnsi="Times New Roman" w:cs="Times New Roman"/>
        </w:rPr>
        <w:t>deteriorat</w:t>
      </w:r>
      <w:proofErr w:type="spellEnd"/>
      <w:r w:rsidRPr="008B62EE">
        <w:rPr>
          <w:rFonts w:ascii="Times New Roman" w:hAnsi="Times New Roman" w:cs="Times New Roman"/>
        </w:rPr>
        <w:t>*) adj2 hear*)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37)</w:t>
      </w:r>
    </w:p>
    <w:p w14:paraId="1D31F22D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37     (sudden* adj3 (impair* adj2 hear*)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69)</w:t>
      </w:r>
    </w:p>
    <w:p w14:paraId="20246B1C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38     (sudden* adj3 deaf*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3315)</w:t>
      </w:r>
    </w:p>
    <w:p w14:paraId="302DE4F1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lastRenderedPageBreak/>
        <w:t>39     (sudden* adj3 (</w:t>
      </w:r>
      <w:proofErr w:type="spellStart"/>
      <w:r w:rsidRPr="008B62EE">
        <w:rPr>
          <w:rFonts w:ascii="Times New Roman" w:hAnsi="Times New Roman" w:cs="Times New Roman"/>
        </w:rPr>
        <w:t>hypac?usia</w:t>
      </w:r>
      <w:proofErr w:type="spellEnd"/>
      <w:r w:rsidRPr="008B62EE">
        <w:rPr>
          <w:rFonts w:ascii="Times New Roman" w:hAnsi="Times New Roman" w:cs="Times New Roman"/>
        </w:rPr>
        <w:t xml:space="preserve">* or </w:t>
      </w:r>
      <w:proofErr w:type="spellStart"/>
      <w:r w:rsidRPr="008B62EE">
        <w:rPr>
          <w:rFonts w:ascii="Times New Roman" w:hAnsi="Times New Roman" w:cs="Times New Roman"/>
        </w:rPr>
        <w:t>hypacus#s</w:t>
      </w:r>
      <w:proofErr w:type="spellEnd"/>
      <w:r w:rsidRPr="008B62EE">
        <w:rPr>
          <w:rFonts w:ascii="Times New Roman" w:hAnsi="Times New Roman" w:cs="Times New Roman"/>
        </w:rPr>
        <w:t xml:space="preserve"> or </w:t>
      </w:r>
      <w:proofErr w:type="spellStart"/>
      <w:r w:rsidRPr="008B62EE">
        <w:rPr>
          <w:rFonts w:ascii="Times New Roman" w:hAnsi="Times New Roman" w:cs="Times New Roman"/>
        </w:rPr>
        <w:t>hypoac?usia</w:t>
      </w:r>
      <w:proofErr w:type="spellEnd"/>
      <w:r w:rsidRPr="008B62EE">
        <w:rPr>
          <w:rFonts w:ascii="Times New Roman" w:hAnsi="Times New Roman" w:cs="Times New Roman"/>
        </w:rPr>
        <w:t xml:space="preserve">* or </w:t>
      </w:r>
      <w:proofErr w:type="spellStart"/>
      <w:r w:rsidRPr="008B62EE">
        <w:rPr>
          <w:rFonts w:ascii="Times New Roman" w:hAnsi="Times New Roman" w:cs="Times New Roman"/>
        </w:rPr>
        <w:t>hypoacus#s</w:t>
      </w:r>
      <w:proofErr w:type="spellEnd"/>
      <w:r w:rsidRPr="008B62EE">
        <w:rPr>
          <w:rFonts w:ascii="Times New Roman" w:hAnsi="Times New Roman" w:cs="Times New Roman"/>
        </w:rPr>
        <w:t>)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35)</w:t>
      </w:r>
    </w:p>
    <w:p w14:paraId="6BB4CE3C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40     (SSHL or SSNHL or ISSHL or ISSNHL or SISHL or SISNHL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1305)</w:t>
      </w:r>
    </w:p>
    <w:p w14:paraId="1258C817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41     (SSHLs or SSNHLs or ISSHLs or ISSNHLs or SISHLs or SISNHLs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0)</w:t>
      </w:r>
    </w:p>
    <w:p w14:paraId="7300CA3B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42     or/32,34-41 (9264)</w:t>
      </w:r>
    </w:p>
    <w:p w14:paraId="005B3C43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43     exp animal experimentation/ or exp animal model/ or exp animal experiment/ or nonhuman/ or exp vertebrate/ (45967024)</w:t>
      </w:r>
    </w:p>
    <w:p w14:paraId="47238F83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44     exp human/ or exp human experimentation/ or exp human experiment/ (35976445)</w:t>
      </w:r>
    </w:p>
    <w:p w14:paraId="3A455EC5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45     43 not 44 (9992285)</w:t>
      </w:r>
    </w:p>
    <w:p w14:paraId="12518D0D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46     42 not 45 (9021)</w:t>
      </w:r>
    </w:p>
    <w:p w14:paraId="5D9CEB43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47     editorial.pt. (988355)</w:t>
      </w:r>
    </w:p>
    <w:p w14:paraId="67FA4460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48     letter.pt. not (letter.pt. and randomized controlled trial/) (1954821)</w:t>
      </w:r>
    </w:p>
    <w:p w14:paraId="071E0B51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49     46 not (47 or 48) (8708)</w:t>
      </w:r>
    </w:p>
    <w:p w14:paraId="26A4E03E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50     randomized controlled trial/ or controlled clinical trial/ (1190232)</w:t>
      </w:r>
    </w:p>
    <w:p w14:paraId="1E3B7EBF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51     exp "clinical trial (topic)"/ (246811)</w:t>
      </w:r>
    </w:p>
    <w:p w14:paraId="6B7A1F27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52     (</w:t>
      </w:r>
      <w:proofErr w:type="spellStart"/>
      <w:r w:rsidRPr="008B62EE">
        <w:rPr>
          <w:rFonts w:ascii="Times New Roman" w:hAnsi="Times New Roman" w:cs="Times New Roman"/>
        </w:rPr>
        <w:t>randomi#ed</w:t>
      </w:r>
      <w:proofErr w:type="spellEnd"/>
      <w:r w:rsidRPr="008B62EE">
        <w:rPr>
          <w:rFonts w:ascii="Times New Roman" w:hAnsi="Times New Roman" w:cs="Times New Roman"/>
        </w:rPr>
        <w:t xml:space="preserve"> or </w:t>
      </w:r>
      <w:proofErr w:type="spellStart"/>
      <w:r w:rsidRPr="008B62EE">
        <w:rPr>
          <w:rFonts w:ascii="Times New Roman" w:hAnsi="Times New Roman" w:cs="Times New Roman"/>
        </w:rPr>
        <w:t>randomi#ation</w:t>
      </w:r>
      <w:proofErr w:type="spellEnd"/>
      <w:r w:rsidRPr="008B62EE">
        <w:rPr>
          <w:rFonts w:ascii="Times New Roman" w:hAnsi="Times New Roman" w:cs="Times New Roman"/>
        </w:rPr>
        <w:t>* or randomly or RCT$1 or placebo*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1961467)</w:t>
      </w:r>
    </w:p>
    <w:p w14:paraId="470A1D18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53     ((</w:t>
      </w:r>
      <w:proofErr w:type="spellStart"/>
      <w:r w:rsidRPr="008B62EE">
        <w:rPr>
          <w:rFonts w:ascii="Times New Roman" w:hAnsi="Times New Roman" w:cs="Times New Roman"/>
        </w:rPr>
        <w:t>singl</w:t>
      </w:r>
      <w:proofErr w:type="spellEnd"/>
      <w:r w:rsidRPr="008B62EE">
        <w:rPr>
          <w:rFonts w:ascii="Times New Roman" w:hAnsi="Times New Roman" w:cs="Times New Roman"/>
        </w:rPr>
        <w:t xml:space="preserve">* or </w:t>
      </w:r>
      <w:proofErr w:type="spellStart"/>
      <w:r w:rsidRPr="008B62EE">
        <w:rPr>
          <w:rFonts w:ascii="Times New Roman" w:hAnsi="Times New Roman" w:cs="Times New Roman"/>
        </w:rPr>
        <w:t>doubl</w:t>
      </w:r>
      <w:proofErr w:type="spellEnd"/>
      <w:r w:rsidRPr="008B62EE">
        <w:rPr>
          <w:rFonts w:ascii="Times New Roman" w:hAnsi="Times New Roman" w:cs="Times New Roman"/>
        </w:rPr>
        <w:t xml:space="preserve">* or </w:t>
      </w:r>
      <w:proofErr w:type="spellStart"/>
      <w:r w:rsidRPr="008B62EE">
        <w:rPr>
          <w:rFonts w:ascii="Times New Roman" w:hAnsi="Times New Roman" w:cs="Times New Roman"/>
        </w:rPr>
        <w:t>trebl</w:t>
      </w:r>
      <w:proofErr w:type="spellEnd"/>
      <w:r w:rsidRPr="008B62EE">
        <w:rPr>
          <w:rFonts w:ascii="Times New Roman" w:hAnsi="Times New Roman" w:cs="Times New Roman"/>
        </w:rPr>
        <w:t xml:space="preserve">* or </w:t>
      </w:r>
      <w:proofErr w:type="spellStart"/>
      <w:r w:rsidRPr="008B62EE">
        <w:rPr>
          <w:rFonts w:ascii="Times New Roman" w:hAnsi="Times New Roman" w:cs="Times New Roman"/>
        </w:rPr>
        <w:t>tripl</w:t>
      </w:r>
      <w:proofErr w:type="spellEnd"/>
      <w:r w:rsidRPr="008B62EE">
        <w:rPr>
          <w:rFonts w:ascii="Times New Roman" w:hAnsi="Times New Roman" w:cs="Times New Roman"/>
        </w:rPr>
        <w:t xml:space="preserve">*) adj (mask* or blind* or </w:t>
      </w:r>
      <w:proofErr w:type="spellStart"/>
      <w:r w:rsidRPr="008B62EE">
        <w:rPr>
          <w:rFonts w:ascii="Times New Roman" w:hAnsi="Times New Roman" w:cs="Times New Roman"/>
        </w:rPr>
        <w:t>dumm</w:t>
      </w:r>
      <w:proofErr w:type="spellEnd"/>
      <w:r w:rsidRPr="008B62EE">
        <w:rPr>
          <w:rFonts w:ascii="Times New Roman" w:hAnsi="Times New Roman" w:cs="Times New Roman"/>
        </w:rPr>
        <w:t>*)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367265)</w:t>
      </w:r>
    </w:p>
    <w:p w14:paraId="6A0AFA5B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 xml:space="preserve">54     </w:t>
      </w:r>
      <w:proofErr w:type="spellStart"/>
      <w:r w:rsidRPr="008B62EE">
        <w:rPr>
          <w:rFonts w:ascii="Times New Roman" w:hAnsi="Times New Roman" w:cs="Times New Roman"/>
        </w:rPr>
        <w:t>trial.ti</w:t>
      </w:r>
      <w:proofErr w:type="spellEnd"/>
      <w:r w:rsidRPr="008B62EE">
        <w:rPr>
          <w:rFonts w:ascii="Times New Roman" w:hAnsi="Times New Roman" w:cs="Times New Roman"/>
        </w:rPr>
        <w:t>. (420874)</w:t>
      </w:r>
    </w:p>
    <w:p w14:paraId="423370B1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55     or/50-54 (2679103)</w:t>
      </w:r>
    </w:p>
    <w:p w14:paraId="4A7704E6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56     49 and 55 [RCTs] (673)</w:t>
      </w:r>
    </w:p>
    <w:p w14:paraId="5303DA26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 xml:space="preserve">57     56 use </w:t>
      </w:r>
      <w:proofErr w:type="spellStart"/>
      <w:r w:rsidRPr="008B62EE">
        <w:rPr>
          <w:rFonts w:ascii="Times New Roman" w:hAnsi="Times New Roman" w:cs="Times New Roman"/>
        </w:rPr>
        <w:t>emczd</w:t>
      </w:r>
      <w:proofErr w:type="spellEnd"/>
      <w:r w:rsidRPr="008B62EE">
        <w:rPr>
          <w:rFonts w:ascii="Times New Roman" w:hAnsi="Times New Roman" w:cs="Times New Roman"/>
        </w:rPr>
        <w:t xml:space="preserve"> [EMBASE RECORDS] (383)</w:t>
      </w:r>
    </w:p>
    <w:p w14:paraId="55D4C18A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58     28 or 57 [BOTH DATABASES] (698)</w:t>
      </w:r>
    </w:p>
    <w:p w14:paraId="5E11ADE3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59     remove duplicates from 58 (449) [TOTAL UNIQUE RECORDS]</w:t>
      </w:r>
    </w:p>
    <w:p w14:paraId="6748C6BD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 xml:space="preserve">60     59 use </w:t>
      </w:r>
      <w:proofErr w:type="spellStart"/>
      <w:r w:rsidRPr="008B62EE">
        <w:rPr>
          <w:rFonts w:ascii="Times New Roman" w:hAnsi="Times New Roman" w:cs="Times New Roman"/>
        </w:rPr>
        <w:t>ppez</w:t>
      </w:r>
      <w:proofErr w:type="spellEnd"/>
      <w:r w:rsidRPr="008B62EE">
        <w:rPr>
          <w:rFonts w:ascii="Times New Roman" w:hAnsi="Times New Roman" w:cs="Times New Roman"/>
        </w:rPr>
        <w:t xml:space="preserve"> [MEDLINE UNIQUE RECORDS] (293)</w:t>
      </w:r>
    </w:p>
    <w:p w14:paraId="6DFD225D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 xml:space="preserve">61     59 use </w:t>
      </w:r>
      <w:proofErr w:type="spellStart"/>
      <w:r w:rsidRPr="008B62EE">
        <w:rPr>
          <w:rFonts w:ascii="Times New Roman" w:hAnsi="Times New Roman" w:cs="Times New Roman"/>
        </w:rPr>
        <w:t>emczd</w:t>
      </w:r>
      <w:proofErr w:type="spellEnd"/>
      <w:r w:rsidRPr="008B62EE">
        <w:rPr>
          <w:rFonts w:ascii="Times New Roman" w:hAnsi="Times New Roman" w:cs="Times New Roman"/>
        </w:rPr>
        <w:t xml:space="preserve"> [EMBASE UNIQUE RECORDS] (156)</w:t>
      </w:r>
    </w:p>
    <w:p w14:paraId="231C4498" w14:textId="77777777" w:rsidR="00E3044A" w:rsidRPr="002D123F" w:rsidRDefault="00E3044A" w:rsidP="00E3044A">
      <w:pPr>
        <w:pStyle w:val="NoSpacing"/>
        <w:rPr>
          <w:rFonts w:ascii="Times New Roman" w:hAnsi="Times New Roman" w:cs="Times New Roman"/>
        </w:rPr>
      </w:pPr>
    </w:p>
    <w:p w14:paraId="0E8049F9" w14:textId="77777777" w:rsidR="00E3044A" w:rsidRPr="002D123F" w:rsidRDefault="00E3044A" w:rsidP="00E3044A">
      <w:pPr>
        <w:pStyle w:val="PlainText"/>
        <w:rPr>
          <w:rFonts w:ascii="Times New Roman" w:hAnsi="Times New Roman" w:cs="Times New Roman"/>
        </w:rPr>
      </w:pPr>
    </w:p>
    <w:p w14:paraId="6AA28542" w14:textId="77777777" w:rsidR="00E3044A" w:rsidRPr="002D123F" w:rsidRDefault="00E3044A" w:rsidP="00E3044A">
      <w:pPr>
        <w:pStyle w:val="PlainText"/>
        <w:rPr>
          <w:rFonts w:ascii="Times New Roman" w:hAnsi="Times New Roman" w:cs="Times New Roman"/>
        </w:rPr>
      </w:pPr>
      <w:r w:rsidRPr="002D123F">
        <w:rPr>
          <w:rFonts w:ascii="Times New Roman" w:hAnsi="Times New Roman" w:cs="Times New Roman"/>
        </w:rPr>
        <w:t>***************************</w:t>
      </w:r>
    </w:p>
    <w:p w14:paraId="77DF30D4" w14:textId="77777777" w:rsidR="00E3044A" w:rsidRPr="002D123F" w:rsidRDefault="00E3044A" w:rsidP="00E3044A">
      <w:pPr>
        <w:rPr>
          <w:rFonts w:ascii="Times New Roman" w:hAnsi="Times New Roman" w:cs="Times New Roman"/>
        </w:rPr>
      </w:pPr>
      <w:r w:rsidRPr="002D123F">
        <w:rPr>
          <w:rFonts w:ascii="Times New Roman" w:hAnsi="Times New Roman" w:cs="Times New Roman"/>
        </w:rPr>
        <w:t>Reviews</w:t>
      </w:r>
    </w:p>
    <w:p w14:paraId="48613EE2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 xml:space="preserve">Database: </w:t>
      </w:r>
      <w:proofErr w:type="spellStart"/>
      <w:r w:rsidRPr="008B62EE">
        <w:rPr>
          <w:rFonts w:ascii="Times New Roman" w:hAnsi="Times New Roman" w:cs="Times New Roman"/>
        </w:rPr>
        <w:t>Embase</w:t>
      </w:r>
      <w:proofErr w:type="spellEnd"/>
      <w:r w:rsidRPr="008B62EE">
        <w:rPr>
          <w:rFonts w:ascii="Times New Roman" w:hAnsi="Times New Roman" w:cs="Times New Roman"/>
        </w:rPr>
        <w:t xml:space="preserve"> </w:t>
      </w:r>
      <w:proofErr w:type="spellStart"/>
      <w:r w:rsidRPr="008B62EE">
        <w:rPr>
          <w:rFonts w:ascii="Times New Roman" w:hAnsi="Times New Roman" w:cs="Times New Roman"/>
        </w:rPr>
        <w:t>Classic+Embase</w:t>
      </w:r>
      <w:proofErr w:type="spellEnd"/>
      <w:r w:rsidRPr="008B62EE">
        <w:rPr>
          <w:rFonts w:ascii="Times New Roman" w:hAnsi="Times New Roman" w:cs="Times New Roman"/>
        </w:rPr>
        <w:t xml:space="preserve"> &lt;1947 to 2017 July 26&gt;, Ovid MEDLINE(R) </w:t>
      </w:r>
      <w:proofErr w:type="spellStart"/>
      <w:r w:rsidRPr="008B62EE">
        <w:rPr>
          <w:rFonts w:ascii="Times New Roman" w:hAnsi="Times New Roman" w:cs="Times New Roman"/>
        </w:rPr>
        <w:t>Epub</w:t>
      </w:r>
      <w:proofErr w:type="spellEnd"/>
      <w:r w:rsidRPr="008B62EE">
        <w:rPr>
          <w:rFonts w:ascii="Times New Roman" w:hAnsi="Times New Roman" w:cs="Times New Roman"/>
        </w:rPr>
        <w:t xml:space="preserve"> Ahead of Print, In-Process &amp; Other Non-Indexed Citations, Ovid MEDLINE(R) Daily and Ovid MEDLINE(R) &lt;1946 to Present&gt;</w:t>
      </w:r>
    </w:p>
    <w:p w14:paraId="55B64655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Search Strategy:</w:t>
      </w:r>
    </w:p>
    <w:p w14:paraId="4CB509BD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--------------------------------------------------------------------------------</w:t>
      </w:r>
    </w:p>
    <w:p w14:paraId="58436FD9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1     exp Hearing Loss, Sensorineural/ (50701)</w:t>
      </w:r>
    </w:p>
    <w:p w14:paraId="2E26D005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2     Hearing Loss/ (37311)</w:t>
      </w:r>
    </w:p>
    <w:p w14:paraId="220710C8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3     Hearing Loss, Unilateral/ (1165)</w:t>
      </w:r>
    </w:p>
    <w:p w14:paraId="041B8EA5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4     Hearing Loss, Sudden/ (3944)</w:t>
      </w:r>
    </w:p>
    <w:p w14:paraId="303BF615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5     sudden*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228447)</w:t>
      </w:r>
    </w:p>
    <w:p w14:paraId="075C4891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6     (1 or 2 or 3) and (4 or 5) (4384)</w:t>
      </w:r>
    </w:p>
    <w:p w14:paraId="7A589A58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7     (sudden* adj3 ((loss* or lose or losing or lost) adj2 hear*)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5134)</w:t>
      </w:r>
    </w:p>
    <w:p w14:paraId="34262099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8     (sudden* adj3 ((</w:t>
      </w:r>
      <w:proofErr w:type="spellStart"/>
      <w:r w:rsidRPr="008B62EE">
        <w:rPr>
          <w:rFonts w:ascii="Times New Roman" w:hAnsi="Times New Roman" w:cs="Times New Roman"/>
        </w:rPr>
        <w:t>degrad</w:t>
      </w:r>
      <w:proofErr w:type="spellEnd"/>
      <w:r w:rsidRPr="008B62EE">
        <w:rPr>
          <w:rFonts w:ascii="Times New Roman" w:hAnsi="Times New Roman" w:cs="Times New Roman"/>
        </w:rPr>
        <w:t xml:space="preserve">* or </w:t>
      </w:r>
      <w:proofErr w:type="spellStart"/>
      <w:r w:rsidRPr="008B62EE">
        <w:rPr>
          <w:rFonts w:ascii="Times New Roman" w:hAnsi="Times New Roman" w:cs="Times New Roman"/>
        </w:rPr>
        <w:t>deteriorat</w:t>
      </w:r>
      <w:proofErr w:type="spellEnd"/>
      <w:r w:rsidRPr="008B62EE">
        <w:rPr>
          <w:rFonts w:ascii="Times New Roman" w:hAnsi="Times New Roman" w:cs="Times New Roman"/>
        </w:rPr>
        <w:t>*) adj2 hear*)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37)</w:t>
      </w:r>
    </w:p>
    <w:p w14:paraId="35BD6686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9     (sudden* adj3 (impair* adj2 hear*)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69)</w:t>
      </w:r>
    </w:p>
    <w:p w14:paraId="3E12ED75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10     (sudden* adj3 deaf*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3315)</w:t>
      </w:r>
    </w:p>
    <w:p w14:paraId="772C85FB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11     (sudden* adj3 (</w:t>
      </w:r>
      <w:proofErr w:type="spellStart"/>
      <w:r w:rsidRPr="008B62EE">
        <w:rPr>
          <w:rFonts w:ascii="Times New Roman" w:hAnsi="Times New Roman" w:cs="Times New Roman"/>
        </w:rPr>
        <w:t>hypac?usia</w:t>
      </w:r>
      <w:proofErr w:type="spellEnd"/>
      <w:r w:rsidRPr="008B62EE">
        <w:rPr>
          <w:rFonts w:ascii="Times New Roman" w:hAnsi="Times New Roman" w:cs="Times New Roman"/>
        </w:rPr>
        <w:t xml:space="preserve">* or </w:t>
      </w:r>
      <w:proofErr w:type="spellStart"/>
      <w:r w:rsidRPr="008B62EE">
        <w:rPr>
          <w:rFonts w:ascii="Times New Roman" w:hAnsi="Times New Roman" w:cs="Times New Roman"/>
        </w:rPr>
        <w:t>hypacus#s</w:t>
      </w:r>
      <w:proofErr w:type="spellEnd"/>
      <w:r w:rsidRPr="008B62EE">
        <w:rPr>
          <w:rFonts w:ascii="Times New Roman" w:hAnsi="Times New Roman" w:cs="Times New Roman"/>
        </w:rPr>
        <w:t xml:space="preserve"> or </w:t>
      </w:r>
      <w:proofErr w:type="spellStart"/>
      <w:r w:rsidRPr="008B62EE">
        <w:rPr>
          <w:rFonts w:ascii="Times New Roman" w:hAnsi="Times New Roman" w:cs="Times New Roman"/>
        </w:rPr>
        <w:t>hypoac?usia</w:t>
      </w:r>
      <w:proofErr w:type="spellEnd"/>
      <w:r w:rsidRPr="008B62EE">
        <w:rPr>
          <w:rFonts w:ascii="Times New Roman" w:hAnsi="Times New Roman" w:cs="Times New Roman"/>
        </w:rPr>
        <w:t xml:space="preserve">* or </w:t>
      </w:r>
      <w:proofErr w:type="spellStart"/>
      <w:r w:rsidRPr="008B62EE">
        <w:rPr>
          <w:rFonts w:ascii="Times New Roman" w:hAnsi="Times New Roman" w:cs="Times New Roman"/>
        </w:rPr>
        <w:t>hypoacus#s</w:t>
      </w:r>
      <w:proofErr w:type="spellEnd"/>
      <w:r w:rsidRPr="008B62EE">
        <w:rPr>
          <w:rFonts w:ascii="Times New Roman" w:hAnsi="Times New Roman" w:cs="Times New Roman"/>
        </w:rPr>
        <w:t>)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35)</w:t>
      </w:r>
    </w:p>
    <w:p w14:paraId="021CDE48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12     (SSHL or SSNHL or ISSHL or ISSNHL or SISHL or SISNHL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1305)</w:t>
      </w:r>
    </w:p>
    <w:p w14:paraId="28881972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13     (SSHLs or SSNHLs or ISSHLs or ISSNHLs or SISHLs or SISNHLs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0)</w:t>
      </w:r>
    </w:p>
    <w:p w14:paraId="0844E11E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14     or/4,6-13 (9034)</w:t>
      </w:r>
    </w:p>
    <w:p w14:paraId="557CF6F1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15     exp Animals/ not (exp Animals/ and Humans/) (15373598)</w:t>
      </w:r>
    </w:p>
    <w:p w14:paraId="361A5A7C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16     14 not 15 (7663)</w:t>
      </w:r>
    </w:p>
    <w:p w14:paraId="2C0E2635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17     (comment or editorial or interview or news).pt. (1750917)</w:t>
      </w:r>
    </w:p>
    <w:p w14:paraId="35DC8CF5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18     (letter not (letter and randomized controlled trial)).pt. (1959538)</w:t>
      </w:r>
    </w:p>
    <w:p w14:paraId="69185457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19     16 not (17 or 18) (7407)</w:t>
      </w:r>
    </w:p>
    <w:p w14:paraId="6568766E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 xml:space="preserve">20     limit 19 to systematic reviews [Limit not valid in </w:t>
      </w:r>
      <w:proofErr w:type="spellStart"/>
      <w:r w:rsidRPr="008B62EE">
        <w:rPr>
          <w:rFonts w:ascii="Times New Roman" w:hAnsi="Times New Roman" w:cs="Times New Roman"/>
        </w:rPr>
        <w:t>Embase</w:t>
      </w:r>
      <w:proofErr w:type="spellEnd"/>
      <w:r w:rsidRPr="008B62EE">
        <w:rPr>
          <w:rFonts w:ascii="Times New Roman" w:hAnsi="Times New Roman" w:cs="Times New Roman"/>
        </w:rPr>
        <w:t>; records were retained] (3780)</w:t>
      </w:r>
    </w:p>
    <w:p w14:paraId="73943838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21     meta analysis.pt. (83476)</w:t>
      </w:r>
    </w:p>
    <w:p w14:paraId="183DA984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22     exp meta-analysis as topic/ (52519)</w:t>
      </w:r>
    </w:p>
    <w:p w14:paraId="109CF975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23     (meta-</w:t>
      </w:r>
      <w:proofErr w:type="spellStart"/>
      <w:r w:rsidRPr="008B62EE">
        <w:rPr>
          <w:rFonts w:ascii="Times New Roman" w:hAnsi="Times New Roman" w:cs="Times New Roman"/>
        </w:rPr>
        <w:t>analy</w:t>
      </w:r>
      <w:proofErr w:type="spellEnd"/>
      <w:r w:rsidRPr="008B62EE">
        <w:rPr>
          <w:rFonts w:ascii="Times New Roman" w:hAnsi="Times New Roman" w:cs="Times New Roman"/>
        </w:rPr>
        <w:t xml:space="preserve">* or </w:t>
      </w:r>
      <w:proofErr w:type="spellStart"/>
      <w:r w:rsidRPr="008B62EE">
        <w:rPr>
          <w:rFonts w:ascii="Times New Roman" w:hAnsi="Times New Roman" w:cs="Times New Roman"/>
        </w:rPr>
        <w:t>metanaly</w:t>
      </w:r>
      <w:proofErr w:type="spellEnd"/>
      <w:r w:rsidRPr="008B62EE">
        <w:rPr>
          <w:rFonts w:ascii="Times New Roman" w:hAnsi="Times New Roman" w:cs="Times New Roman"/>
        </w:rPr>
        <w:t xml:space="preserve">* or </w:t>
      </w:r>
      <w:proofErr w:type="spellStart"/>
      <w:r w:rsidRPr="008B62EE">
        <w:rPr>
          <w:rFonts w:ascii="Times New Roman" w:hAnsi="Times New Roman" w:cs="Times New Roman"/>
        </w:rPr>
        <w:t>metaanaly</w:t>
      </w:r>
      <w:proofErr w:type="spellEnd"/>
      <w:r w:rsidRPr="008B62EE">
        <w:rPr>
          <w:rFonts w:ascii="Times New Roman" w:hAnsi="Times New Roman" w:cs="Times New Roman"/>
        </w:rPr>
        <w:t xml:space="preserve">* or met </w:t>
      </w:r>
      <w:proofErr w:type="spellStart"/>
      <w:r w:rsidRPr="008B62EE">
        <w:rPr>
          <w:rFonts w:ascii="Times New Roman" w:hAnsi="Times New Roman" w:cs="Times New Roman"/>
        </w:rPr>
        <w:t>analy</w:t>
      </w:r>
      <w:proofErr w:type="spellEnd"/>
      <w:r w:rsidRPr="008B62EE">
        <w:rPr>
          <w:rFonts w:ascii="Times New Roman" w:hAnsi="Times New Roman" w:cs="Times New Roman"/>
        </w:rPr>
        <w:t>* or integrative research or integrative review* or integrative overview* or research integration or research overview* or collaborative review*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279761)</w:t>
      </w:r>
    </w:p>
    <w:p w14:paraId="711AC26F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24     (systematic review* or systematic overview* or evidence-based review* or evidence-based overview* or (evidence adj3 (review* or overview*)) or meta-review* or meta-overview* or meta-</w:t>
      </w:r>
      <w:proofErr w:type="spellStart"/>
      <w:r w:rsidRPr="008B62EE">
        <w:rPr>
          <w:rFonts w:ascii="Times New Roman" w:hAnsi="Times New Roman" w:cs="Times New Roman"/>
        </w:rPr>
        <w:t>synthes</w:t>
      </w:r>
      <w:proofErr w:type="spellEnd"/>
      <w:r w:rsidRPr="008B62EE">
        <w:rPr>
          <w:rFonts w:ascii="Times New Roman" w:hAnsi="Times New Roman" w:cs="Times New Roman"/>
        </w:rPr>
        <w:t>* or "review of reviews" or technology assessment* or HTA or HTAs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327945)</w:t>
      </w:r>
    </w:p>
    <w:p w14:paraId="2AA220B9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25     exp Technology assessment, biomedical/ (22459)</w:t>
      </w:r>
    </w:p>
    <w:p w14:paraId="28CE318D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26     (</w:t>
      </w:r>
      <w:proofErr w:type="spellStart"/>
      <w:r w:rsidRPr="008B62EE">
        <w:rPr>
          <w:rFonts w:ascii="Times New Roman" w:hAnsi="Times New Roman" w:cs="Times New Roman"/>
        </w:rPr>
        <w:t>cochrane</w:t>
      </w:r>
      <w:proofErr w:type="spellEnd"/>
      <w:r w:rsidRPr="008B62EE">
        <w:rPr>
          <w:rFonts w:ascii="Times New Roman" w:hAnsi="Times New Roman" w:cs="Times New Roman"/>
        </w:rPr>
        <w:t xml:space="preserve"> or health technology assessment or evidence report).</w:t>
      </w:r>
      <w:proofErr w:type="spellStart"/>
      <w:r w:rsidRPr="008B62EE">
        <w:rPr>
          <w:rFonts w:ascii="Times New Roman" w:hAnsi="Times New Roman" w:cs="Times New Roman"/>
        </w:rPr>
        <w:t>jw</w:t>
      </w:r>
      <w:proofErr w:type="spellEnd"/>
      <w:r w:rsidRPr="008B62EE">
        <w:rPr>
          <w:rFonts w:ascii="Times New Roman" w:hAnsi="Times New Roman" w:cs="Times New Roman"/>
        </w:rPr>
        <w:t>. (33642)</w:t>
      </w:r>
    </w:p>
    <w:p w14:paraId="094FA79F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27     (network adj (MA or MAs)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15)</w:t>
      </w:r>
    </w:p>
    <w:p w14:paraId="4FDE377B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28     (NMA or NMAs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3634)</w:t>
      </w:r>
    </w:p>
    <w:p w14:paraId="1B0356C8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29     indirect comparison?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3651)</w:t>
      </w:r>
    </w:p>
    <w:p w14:paraId="6A24FC1D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30     (indirect treatment* adj1 comparison?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478)</w:t>
      </w:r>
    </w:p>
    <w:p w14:paraId="27E8CCFD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31     (mixed treatment* adj1 comparison?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1150)</w:t>
      </w:r>
    </w:p>
    <w:p w14:paraId="290CC154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32     (multiple treatment* adj1 comparison?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200)</w:t>
      </w:r>
    </w:p>
    <w:p w14:paraId="69618EED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33     (multi-treatment* adj1 comparison?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3)</w:t>
      </w:r>
    </w:p>
    <w:p w14:paraId="5EB50B03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34     simultaneous comparison?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907)</w:t>
      </w:r>
    </w:p>
    <w:p w14:paraId="62746806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35     mixed comparison?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35)</w:t>
      </w:r>
    </w:p>
    <w:p w14:paraId="26C7AAA3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36     or/21-35 (590541)</w:t>
      </w:r>
    </w:p>
    <w:p w14:paraId="54E9FDBD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37     19 and 36 (118)</w:t>
      </w:r>
    </w:p>
    <w:p w14:paraId="2FB8234A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38     20 or 37 [SYSTEMATIC REVIEWS] (3789)</w:t>
      </w:r>
    </w:p>
    <w:p w14:paraId="462E8960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 xml:space="preserve">39     38 use </w:t>
      </w:r>
      <w:proofErr w:type="spellStart"/>
      <w:r w:rsidRPr="008B62EE">
        <w:rPr>
          <w:rFonts w:ascii="Times New Roman" w:hAnsi="Times New Roman" w:cs="Times New Roman"/>
        </w:rPr>
        <w:t>ppez</w:t>
      </w:r>
      <w:proofErr w:type="spellEnd"/>
      <w:r w:rsidRPr="008B62EE">
        <w:rPr>
          <w:rFonts w:ascii="Times New Roman" w:hAnsi="Times New Roman" w:cs="Times New Roman"/>
        </w:rPr>
        <w:t xml:space="preserve"> [MEDLINE RECORDS] (122)</w:t>
      </w:r>
    </w:p>
    <w:p w14:paraId="02590A43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40     exp perception deafness/ (26965)</w:t>
      </w:r>
    </w:p>
    <w:p w14:paraId="2CEB4C69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41     hearing impairment/ (72258)</w:t>
      </w:r>
    </w:p>
    <w:p w14:paraId="59DF2818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42     unilateral hearing loss/ (1668)</w:t>
      </w:r>
    </w:p>
    <w:p w14:paraId="61120A4B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43     sudden deafness/ (4626)</w:t>
      </w:r>
    </w:p>
    <w:p w14:paraId="0C21B677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44     sudden*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228447)</w:t>
      </w:r>
    </w:p>
    <w:p w14:paraId="0461B732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45     (40 or 41 or 42) and (43 or 44) (3489)</w:t>
      </w:r>
    </w:p>
    <w:p w14:paraId="33BDA2FA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46     (sudden* adj3 ((loss* or lose or losing or lost) adj2 hear*)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5134)</w:t>
      </w:r>
    </w:p>
    <w:p w14:paraId="0D2211F0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47     (sudden* adj3 ((</w:t>
      </w:r>
      <w:proofErr w:type="spellStart"/>
      <w:r w:rsidRPr="008B62EE">
        <w:rPr>
          <w:rFonts w:ascii="Times New Roman" w:hAnsi="Times New Roman" w:cs="Times New Roman"/>
        </w:rPr>
        <w:t>degrad</w:t>
      </w:r>
      <w:proofErr w:type="spellEnd"/>
      <w:r w:rsidRPr="008B62EE">
        <w:rPr>
          <w:rFonts w:ascii="Times New Roman" w:hAnsi="Times New Roman" w:cs="Times New Roman"/>
        </w:rPr>
        <w:t xml:space="preserve">* or </w:t>
      </w:r>
      <w:proofErr w:type="spellStart"/>
      <w:r w:rsidRPr="008B62EE">
        <w:rPr>
          <w:rFonts w:ascii="Times New Roman" w:hAnsi="Times New Roman" w:cs="Times New Roman"/>
        </w:rPr>
        <w:t>deteriorat</w:t>
      </w:r>
      <w:proofErr w:type="spellEnd"/>
      <w:r w:rsidRPr="008B62EE">
        <w:rPr>
          <w:rFonts w:ascii="Times New Roman" w:hAnsi="Times New Roman" w:cs="Times New Roman"/>
        </w:rPr>
        <w:t>*) adj2 hear*)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37)</w:t>
      </w:r>
    </w:p>
    <w:p w14:paraId="6F16D1BE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48     (sudden* adj3 (impair* adj2 hear*)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69)</w:t>
      </w:r>
    </w:p>
    <w:p w14:paraId="597950A5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49     (sudden* adj3 deaf*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3315)</w:t>
      </w:r>
    </w:p>
    <w:p w14:paraId="1E17B611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50     (sudden* adj3 (</w:t>
      </w:r>
      <w:proofErr w:type="spellStart"/>
      <w:r w:rsidRPr="008B62EE">
        <w:rPr>
          <w:rFonts w:ascii="Times New Roman" w:hAnsi="Times New Roman" w:cs="Times New Roman"/>
        </w:rPr>
        <w:t>hypac?usia</w:t>
      </w:r>
      <w:proofErr w:type="spellEnd"/>
      <w:r w:rsidRPr="008B62EE">
        <w:rPr>
          <w:rFonts w:ascii="Times New Roman" w:hAnsi="Times New Roman" w:cs="Times New Roman"/>
        </w:rPr>
        <w:t xml:space="preserve">* or </w:t>
      </w:r>
      <w:proofErr w:type="spellStart"/>
      <w:r w:rsidRPr="008B62EE">
        <w:rPr>
          <w:rFonts w:ascii="Times New Roman" w:hAnsi="Times New Roman" w:cs="Times New Roman"/>
        </w:rPr>
        <w:t>hypacus#s</w:t>
      </w:r>
      <w:proofErr w:type="spellEnd"/>
      <w:r w:rsidRPr="008B62EE">
        <w:rPr>
          <w:rFonts w:ascii="Times New Roman" w:hAnsi="Times New Roman" w:cs="Times New Roman"/>
        </w:rPr>
        <w:t xml:space="preserve"> or </w:t>
      </w:r>
      <w:proofErr w:type="spellStart"/>
      <w:r w:rsidRPr="008B62EE">
        <w:rPr>
          <w:rFonts w:ascii="Times New Roman" w:hAnsi="Times New Roman" w:cs="Times New Roman"/>
        </w:rPr>
        <w:t>hypoac?usia</w:t>
      </w:r>
      <w:proofErr w:type="spellEnd"/>
      <w:r w:rsidRPr="008B62EE">
        <w:rPr>
          <w:rFonts w:ascii="Times New Roman" w:hAnsi="Times New Roman" w:cs="Times New Roman"/>
        </w:rPr>
        <w:t xml:space="preserve">* or </w:t>
      </w:r>
      <w:proofErr w:type="spellStart"/>
      <w:r w:rsidRPr="008B62EE">
        <w:rPr>
          <w:rFonts w:ascii="Times New Roman" w:hAnsi="Times New Roman" w:cs="Times New Roman"/>
        </w:rPr>
        <w:t>hypoacus#s</w:t>
      </w:r>
      <w:proofErr w:type="spellEnd"/>
      <w:r w:rsidRPr="008B62EE">
        <w:rPr>
          <w:rFonts w:ascii="Times New Roman" w:hAnsi="Times New Roman" w:cs="Times New Roman"/>
        </w:rPr>
        <w:t>)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35)</w:t>
      </w:r>
    </w:p>
    <w:p w14:paraId="0EB061C7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51     (SSHL or SSNHL or ISSHL or ISSNHL or SISHL or SISNHL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1305)</w:t>
      </w:r>
    </w:p>
    <w:p w14:paraId="1FA3BA3B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52     (SSHLs or SSNHLs or ISSHLs or ISSNHLs or SISHLs or SISNHLs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0)</w:t>
      </w:r>
    </w:p>
    <w:p w14:paraId="672C1FFB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53     or/43,45-52 (9264)</w:t>
      </w:r>
    </w:p>
    <w:p w14:paraId="22D3C304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54     exp animal experimentation/ or exp animal model/ or exp animal experiment/ or nonhuman/ or exp vertebrate/ (45967024)</w:t>
      </w:r>
    </w:p>
    <w:p w14:paraId="30ED3A55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55     exp human/ or exp human experimentation/ or exp human experiment/ (35976445)</w:t>
      </w:r>
    </w:p>
    <w:p w14:paraId="17E3AC78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56     54 not 55 (9992285)</w:t>
      </w:r>
    </w:p>
    <w:p w14:paraId="145C260D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57     53 not 56 (9021)</w:t>
      </w:r>
    </w:p>
    <w:p w14:paraId="2E2C8BE1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58     editorial.pt. (988355)</w:t>
      </w:r>
    </w:p>
    <w:p w14:paraId="7DFEF154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59     letter.pt. not (letter.pt. and randomized controlled trial/) (1954821)</w:t>
      </w:r>
    </w:p>
    <w:p w14:paraId="387D255E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60     57 not (58 or 59) (8708)</w:t>
      </w:r>
    </w:p>
    <w:p w14:paraId="340F58BF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61     meta-analysis/ (214776)</w:t>
      </w:r>
    </w:p>
    <w:p w14:paraId="4BCC69CF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62     "systematic review"/ (145282)</w:t>
      </w:r>
    </w:p>
    <w:p w14:paraId="7C03FC8B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63     "</w:t>
      </w:r>
      <w:proofErr w:type="spellStart"/>
      <w:r w:rsidRPr="008B62EE">
        <w:rPr>
          <w:rFonts w:ascii="Times New Roman" w:hAnsi="Times New Roman" w:cs="Times New Roman"/>
        </w:rPr>
        <w:t>meta analysis</w:t>
      </w:r>
      <w:proofErr w:type="spellEnd"/>
      <w:r w:rsidRPr="008B62EE">
        <w:rPr>
          <w:rFonts w:ascii="Times New Roman" w:hAnsi="Times New Roman" w:cs="Times New Roman"/>
        </w:rPr>
        <w:t xml:space="preserve"> (topic)"/ (36152)</w:t>
      </w:r>
    </w:p>
    <w:p w14:paraId="3FFC523D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64     (meta-</w:t>
      </w:r>
      <w:proofErr w:type="spellStart"/>
      <w:r w:rsidRPr="008B62EE">
        <w:rPr>
          <w:rFonts w:ascii="Times New Roman" w:hAnsi="Times New Roman" w:cs="Times New Roman"/>
        </w:rPr>
        <w:t>analy</w:t>
      </w:r>
      <w:proofErr w:type="spellEnd"/>
      <w:r w:rsidRPr="008B62EE">
        <w:rPr>
          <w:rFonts w:ascii="Times New Roman" w:hAnsi="Times New Roman" w:cs="Times New Roman"/>
        </w:rPr>
        <w:t xml:space="preserve">* or </w:t>
      </w:r>
      <w:proofErr w:type="spellStart"/>
      <w:r w:rsidRPr="008B62EE">
        <w:rPr>
          <w:rFonts w:ascii="Times New Roman" w:hAnsi="Times New Roman" w:cs="Times New Roman"/>
        </w:rPr>
        <w:t>metanaly</w:t>
      </w:r>
      <w:proofErr w:type="spellEnd"/>
      <w:r w:rsidRPr="008B62EE">
        <w:rPr>
          <w:rFonts w:ascii="Times New Roman" w:hAnsi="Times New Roman" w:cs="Times New Roman"/>
        </w:rPr>
        <w:t xml:space="preserve">* or </w:t>
      </w:r>
      <w:proofErr w:type="spellStart"/>
      <w:r w:rsidRPr="008B62EE">
        <w:rPr>
          <w:rFonts w:ascii="Times New Roman" w:hAnsi="Times New Roman" w:cs="Times New Roman"/>
        </w:rPr>
        <w:t>metaanaly</w:t>
      </w:r>
      <w:proofErr w:type="spellEnd"/>
      <w:r w:rsidRPr="008B62EE">
        <w:rPr>
          <w:rFonts w:ascii="Times New Roman" w:hAnsi="Times New Roman" w:cs="Times New Roman"/>
        </w:rPr>
        <w:t xml:space="preserve">* or met </w:t>
      </w:r>
      <w:proofErr w:type="spellStart"/>
      <w:r w:rsidRPr="008B62EE">
        <w:rPr>
          <w:rFonts w:ascii="Times New Roman" w:hAnsi="Times New Roman" w:cs="Times New Roman"/>
        </w:rPr>
        <w:t>analy</w:t>
      </w:r>
      <w:proofErr w:type="spellEnd"/>
      <w:r w:rsidRPr="008B62EE">
        <w:rPr>
          <w:rFonts w:ascii="Times New Roman" w:hAnsi="Times New Roman" w:cs="Times New Roman"/>
        </w:rPr>
        <w:t>* or integrative research or integrative review* or integrative overview* or research integration or research overview* or collaborative review*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279761)</w:t>
      </w:r>
    </w:p>
    <w:p w14:paraId="4DEBBDCF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65     (systematic review* or systematic overview* or evidence-based review* or evidence-based overview* or (evidence adj3 (review* or overview*)) or meta-review* or meta-overview* or meta-</w:t>
      </w:r>
      <w:proofErr w:type="spellStart"/>
      <w:r w:rsidRPr="008B62EE">
        <w:rPr>
          <w:rFonts w:ascii="Times New Roman" w:hAnsi="Times New Roman" w:cs="Times New Roman"/>
        </w:rPr>
        <w:t>synthes</w:t>
      </w:r>
      <w:proofErr w:type="spellEnd"/>
      <w:r w:rsidRPr="008B62EE">
        <w:rPr>
          <w:rFonts w:ascii="Times New Roman" w:hAnsi="Times New Roman" w:cs="Times New Roman"/>
        </w:rPr>
        <w:t>* or "review of reviews" or technology assessment* or HTA or HTAs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327945)</w:t>
      </w:r>
    </w:p>
    <w:p w14:paraId="67DD8B42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66     biomedical technology assessment/ (21338)</w:t>
      </w:r>
    </w:p>
    <w:p w14:paraId="393453BF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67     (</w:t>
      </w:r>
      <w:proofErr w:type="spellStart"/>
      <w:r w:rsidRPr="008B62EE">
        <w:rPr>
          <w:rFonts w:ascii="Times New Roman" w:hAnsi="Times New Roman" w:cs="Times New Roman"/>
        </w:rPr>
        <w:t>cochrane</w:t>
      </w:r>
      <w:proofErr w:type="spellEnd"/>
      <w:r w:rsidRPr="008B62EE">
        <w:rPr>
          <w:rFonts w:ascii="Times New Roman" w:hAnsi="Times New Roman" w:cs="Times New Roman"/>
        </w:rPr>
        <w:t xml:space="preserve"> or health technology assessment or evidence report).</w:t>
      </w:r>
      <w:proofErr w:type="spellStart"/>
      <w:r w:rsidRPr="008B62EE">
        <w:rPr>
          <w:rFonts w:ascii="Times New Roman" w:hAnsi="Times New Roman" w:cs="Times New Roman"/>
        </w:rPr>
        <w:t>jw</w:t>
      </w:r>
      <w:proofErr w:type="spellEnd"/>
      <w:r w:rsidRPr="008B62EE">
        <w:rPr>
          <w:rFonts w:ascii="Times New Roman" w:hAnsi="Times New Roman" w:cs="Times New Roman"/>
        </w:rPr>
        <w:t>. (33642)</w:t>
      </w:r>
    </w:p>
    <w:p w14:paraId="277D8807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68     (network adj (MA or MAs)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15)</w:t>
      </w:r>
    </w:p>
    <w:p w14:paraId="15D82C84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69     (NMA or NMAs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3634)</w:t>
      </w:r>
    </w:p>
    <w:p w14:paraId="213091BB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70     indirect comparison?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3651)</w:t>
      </w:r>
    </w:p>
    <w:p w14:paraId="5F537B3D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71     (indirect treatment* adj1 comparison?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478)</w:t>
      </w:r>
    </w:p>
    <w:p w14:paraId="20ABB7DE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72     (mixed treatment* adj1 comparison?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1150)</w:t>
      </w:r>
    </w:p>
    <w:p w14:paraId="76B977EB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73     (multiple treatment* adj1 comparison?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200)</w:t>
      </w:r>
    </w:p>
    <w:p w14:paraId="443A5C05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74     (multi-treatment* adj1 comparison?)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3)</w:t>
      </w:r>
    </w:p>
    <w:p w14:paraId="0DE90A28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75     simultaneous comparison?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907)</w:t>
      </w:r>
    </w:p>
    <w:p w14:paraId="403747F2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76     mixed comparison?.</w:t>
      </w:r>
      <w:proofErr w:type="spellStart"/>
      <w:r w:rsidRPr="008B62EE">
        <w:rPr>
          <w:rFonts w:ascii="Times New Roman" w:hAnsi="Times New Roman" w:cs="Times New Roman"/>
        </w:rPr>
        <w:t>tw,kw</w:t>
      </w:r>
      <w:proofErr w:type="spellEnd"/>
      <w:r w:rsidRPr="008B62EE">
        <w:rPr>
          <w:rFonts w:ascii="Times New Roman" w:hAnsi="Times New Roman" w:cs="Times New Roman"/>
        </w:rPr>
        <w:t>. (35)</w:t>
      </w:r>
    </w:p>
    <w:p w14:paraId="23CFD739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77     or/61-76 (635691)</w:t>
      </w:r>
    </w:p>
    <w:p w14:paraId="7780640B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78     60 and 77 [SYSTEMATIC REVIEWS] (187)</w:t>
      </w:r>
    </w:p>
    <w:p w14:paraId="138AFEFF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 xml:space="preserve">79     78 use </w:t>
      </w:r>
      <w:proofErr w:type="spellStart"/>
      <w:r w:rsidRPr="008B62EE">
        <w:rPr>
          <w:rFonts w:ascii="Times New Roman" w:hAnsi="Times New Roman" w:cs="Times New Roman"/>
        </w:rPr>
        <w:t>emczd</w:t>
      </w:r>
      <w:proofErr w:type="spellEnd"/>
      <w:r w:rsidRPr="008B62EE">
        <w:rPr>
          <w:rFonts w:ascii="Times New Roman" w:hAnsi="Times New Roman" w:cs="Times New Roman"/>
        </w:rPr>
        <w:t xml:space="preserve"> [EMBASE RECORDS] (116)</w:t>
      </w:r>
    </w:p>
    <w:p w14:paraId="56653FFF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80     39 or 79 [BOTH DATABASES] (238)</w:t>
      </w:r>
    </w:p>
    <w:p w14:paraId="0554FECB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81     remove duplicates from 80 (167) [TOTAL UNIQUE RECORDS]</w:t>
      </w:r>
    </w:p>
    <w:p w14:paraId="28BF6D77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 xml:space="preserve">82     81 use </w:t>
      </w:r>
      <w:proofErr w:type="spellStart"/>
      <w:r w:rsidRPr="008B62EE">
        <w:rPr>
          <w:rFonts w:ascii="Times New Roman" w:hAnsi="Times New Roman" w:cs="Times New Roman"/>
        </w:rPr>
        <w:t>ppez</w:t>
      </w:r>
      <w:proofErr w:type="spellEnd"/>
      <w:r w:rsidRPr="008B62EE">
        <w:rPr>
          <w:rFonts w:ascii="Times New Roman" w:hAnsi="Times New Roman" w:cs="Times New Roman"/>
        </w:rPr>
        <w:t xml:space="preserve"> [MEDLINE UNIQUE RECORDS] (113)</w:t>
      </w:r>
    </w:p>
    <w:p w14:paraId="52D73F27" w14:textId="77777777" w:rsidR="00E3044A" w:rsidRPr="000E5B44" w:rsidRDefault="00E3044A" w:rsidP="00E3044A">
      <w:pPr>
        <w:pStyle w:val="PlainText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 xml:space="preserve">83     81 use </w:t>
      </w:r>
      <w:proofErr w:type="spellStart"/>
      <w:r w:rsidRPr="008B62EE">
        <w:rPr>
          <w:rFonts w:ascii="Times New Roman" w:hAnsi="Times New Roman" w:cs="Times New Roman"/>
        </w:rPr>
        <w:t>emczd</w:t>
      </w:r>
      <w:proofErr w:type="spellEnd"/>
      <w:r w:rsidRPr="008B62EE">
        <w:rPr>
          <w:rFonts w:ascii="Times New Roman" w:hAnsi="Times New Roman" w:cs="Times New Roman"/>
        </w:rPr>
        <w:t xml:space="preserve"> [EMBASE UNIQUE RECORDS] (54)</w:t>
      </w:r>
    </w:p>
    <w:p w14:paraId="269E9B9A" w14:textId="77777777" w:rsidR="00E3044A" w:rsidRDefault="00E3044A" w:rsidP="00E3044A">
      <w:pPr>
        <w:pStyle w:val="PlainText"/>
        <w:rPr>
          <w:rFonts w:ascii="Times New Roman" w:hAnsi="Times New Roman" w:cs="Times New Roman"/>
        </w:rPr>
      </w:pPr>
    </w:p>
    <w:p w14:paraId="2DC43405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Cochrane Library</w:t>
      </w:r>
    </w:p>
    <w:p w14:paraId="5B0C6BD2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</w:p>
    <w:p w14:paraId="0691467D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Date Run:</w:t>
      </w:r>
      <w:r w:rsidRPr="008B62EE">
        <w:rPr>
          <w:rFonts w:ascii="Times New Roman" w:hAnsi="Times New Roman" w:cs="Times New Roman"/>
        </w:rPr>
        <w:tab/>
        <w:t>27/07/17 18:56:22.577</w:t>
      </w:r>
    </w:p>
    <w:p w14:paraId="0E49CBCE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ID</w:t>
      </w:r>
      <w:r w:rsidRPr="008B62EE">
        <w:rPr>
          <w:rFonts w:ascii="Times New Roman" w:hAnsi="Times New Roman" w:cs="Times New Roman"/>
        </w:rPr>
        <w:tab/>
        <w:t>Search</w:t>
      </w:r>
      <w:r w:rsidRPr="008B62EE">
        <w:rPr>
          <w:rFonts w:ascii="Times New Roman" w:hAnsi="Times New Roman" w:cs="Times New Roman"/>
        </w:rPr>
        <w:tab/>
        <w:t>Hits</w:t>
      </w:r>
    </w:p>
    <w:p w14:paraId="401C5FA0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#1</w:t>
      </w:r>
      <w:r w:rsidRPr="008B62EE">
        <w:rPr>
          <w:rFonts w:ascii="Times New Roman" w:hAnsi="Times New Roman" w:cs="Times New Roman"/>
        </w:rPr>
        <w:tab/>
        <w:t>[</w:t>
      </w:r>
      <w:proofErr w:type="spellStart"/>
      <w:r w:rsidRPr="008B62EE">
        <w:rPr>
          <w:rFonts w:ascii="Times New Roman" w:hAnsi="Times New Roman" w:cs="Times New Roman"/>
        </w:rPr>
        <w:t>mh</w:t>
      </w:r>
      <w:proofErr w:type="spellEnd"/>
      <w:r w:rsidRPr="008B62EE">
        <w:rPr>
          <w:rFonts w:ascii="Times New Roman" w:hAnsi="Times New Roman" w:cs="Times New Roman"/>
        </w:rPr>
        <w:t xml:space="preserve"> "Hearing Loss, Sensorineural"] </w:t>
      </w:r>
      <w:r w:rsidRPr="008B62EE">
        <w:rPr>
          <w:rFonts w:ascii="Times New Roman" w:hAnsi="Times New Roman" w:cs="Times New Roman"/>
        </w:rPr>
        <w:tab/>
        <w:t>403</w:t>
      </w:r>
    </w:p>
    <w:p w14:paraId="1B8D4309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#2</w:t>
      </w:r>
      <w:r w:rsidRPr="008B62EE">
        <w:rPr>
          <w:rFonts w:ascii="Times New Roman" w:hAnsi="Times New Roman" w:cs="Times New Roman"/>
        </w:rPr>
        <w:tab/>
        <w:t>[</w:t>
      </w:r>
      <w:proofErr w:type="spellStart"/>
      <w:r w:rsidRPr="008B62EE">
        <w:rPr>
          <w:rFonts w:ascii="Times New Roman" w:hAnsi="Times New Roman" w:cs="Times New Roman"/>
        </w:rPr>
        <w:t>mh</w:t>
      </w:r>
      <w:proofErr w:type="spellEnd"/>
      <w:r w:rsidRPr="008B62EE">
        <w:rPr>
          <w:rFonts w:ascii="Times New Roman" w:hAnsi="Times New Roman" w:cs="Times New Roman"/>
        </w:rPr>
        <w:t xml:space="preserve"> ^"Hearing Loss"] </w:t>
      </w:r>
      <w:r w:rsidRPr="008B62EE">
        <w:rPr>
          <w:rFonts w:ascii="Times New Roman" w:hAnsi="Times New Roman" w:cs="Times New Roman"/>
        </w:rPr>
        <w:tab/>
        <w:t>289</w:t>
      </w:r>
    </w:p>
    <w:p w14:paraId="155175CE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#3</w:t>
      </w:r>
      <w:r w:rsidRPr="008B62EE">
        <w:rPr>
          <w:rFonts w:ascii="Times New Roman" w:hAnsi="Times New Roman" w:cs="Times New Roman"/>
        </w:rPr>
        <w:tab/>
        <w:t>[</w:t>
      </w:r>
      <w:proofErr w:type="spellStart"/>
      <w:r w:rsidRPr="008B62EE">
        <w:rPr>
          <w:rFonts w:ascii="Times New Roman" w:hAnsi="Times New Roman" w:cs="Times New Roman"/>
        </w:rPr>
        <w:t>mh</w:t>
      </w:r>
      <w:proofErr w:type="spellEnd"/>
      <w:r w:rsidRPr="008B62EE">
        <w:rPr>
          <w:rFonts w:ascii="Times New Roman" w:hAnsi="Times New Roman" w:cs="Times New Roman"/>
        </w:rPr>
        <w:t xml:space="preserve"> ^"Hearing Loss, Unilateral"] </w:t>
      </w:r>
      <w:r w:rsidRPr="008B62EE">
        <w:rPr>
          <w:rFonts w:ascii="Times New Roman" w:hAnsi="Times New Roman" w:cs="Times New Roman"/>
        </w:rPr>
        <w:tab/>
        <w:t>16</w:t>
      </w:r>
    </w:p>
    <w:p w14:paraId="712128E3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#4</w:t>
      </w:r>
      <w:r w:rsidRPr="008B62EE">
        <w:rPr>
          <w:rFonts w:ascii="Times New Roman" w:hAnsi="Times New Roman" w:cs="Times New Roman"/>
        </w:rPr>
        <w:tab/>
        <w:t>[</w:t>
      </w:r>
      <w:proofErr w:type="spellStart"/>
      <w:r w:rsidRPr="008B62EE">
        <w:rPr>
          <w:rFonts w:ascii="Times New Roman" w:hAnsi="Times New Roman" w:cs="Times New Roman"/>
        </w:rPr>
        <w:t>mh</w:t>
      </w:r>
      <w:proofErr w:type="spellEnd"/>
      <w:r w:rsidRPr="008B62EE">
        <w:rPr>
          <w:rFonts w:ascii="Times New Roman" w:hAnsi="Times New Roman" w:cs="Times New Roman"/>
        </w:rPr>
        <w:t xml:space="preserve"> "Hearing Loss, Sudden"] </w:t>
      </w:r>
      <w:r w:rsidRPr="008B62EE">
        <w:rPr>
          <w:rFonts w:ascii="Times New Roman" w:hAnsi="Times New Roman" w:cs="Times New Roman"/>
        </w:rPr>
        <w:tab/>
        <w:t>138</w:t>
      </w:r>
    </w:p>
    <w:p w14:paraId="202A907E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#5</w:t>
      </w:r>
      <w:r w:rsidRPr="008B62EE">
        <w:rPr>
          <w:rFonts w:ascii="Times New Roman" w:hAnsi="Times New Roman" w:cs="Times New Roman"/>
        </w:rPr>
        <w:tab/>
        <w:t>sudden*:</w:t>
      </w:r>
      <w:proofErr w:type="spellStart"/>
      <w:r w:rsidRPr="008B62EE">
        <w:rPr>
          <w:rFonts w:ascii="Times New Roman" w:hAnsi="Times New Roman" w:cs="Times New Roman"/>
        </w:rPr>
        <w:t>ti,ab,kw</w:t>
      </w:r>
      <w:proofErr w:type="spellEnd"/>
      <w:r w:rsidRPr="008B62EE">
        <w:rPr>
          <w:rFonts w:ascii="Times New Roman" w:hAnsi="Times New Roman" w:cs="Times New Roman"/>
        </w:rPr>
        <w:t xml:space="preserve"> </w:t>
      </w:r>
      <w:r w:rsidRPr="008B62EE">
        <w:rPr>
          <w:rFonts w:ascii="Times New Roman" w:hAnsi="Times New Roman" w:cs="Times New Roman"/>
        </w:rPr>
        <w:tab/>
        <w:t>3521</w:t>
      </w:r>
    </w:p>
    <w:p w14:paraId="1BF5E75A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#6</w:t>
      </w:r>
      <w:r w:rsidRPr="008B62EE">
        <w:rPr>
          <w:rFonts w:ascii="Times New Roman" w:hAnsi="Times New Roman" w:cs="Times New Roman"/>
        </w:rPr>
        <w:tab/>
        <w:t xml:space="preserve">(#1 or #2 or #3) and (#4 or #5) </w:t>
      </w:r>
      <w:r w:rsidRPr="008B62EE">
        <w:rPr>
          <w:rFonts w:ascii="Times New Roman" w:hAnsi="Times New Roman" w:cs="Times New Roman"/>
        </w:rPr>
        <w:tab/>
        <w:t>82</w:t>
      </w:r>
    </w:p>
    <w:p w14:paraId="43B9164D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#7</w:t>
      </w:r>
      <w:r w:rsidRPr="008B62EE">
        <w:rPr>
          <w:rFonts w:ascii="Times New Roman" w:hAnsi="Times New Roman" w:cs="Times New Roman"/>
        </w:rPr>
        <w:tab/>
        <w:t>(sudden* near/3 ((loss* or lose or losing or lost) near/2 hear*)):</w:t>
      </w:r>
      <w:proofErr w:type="spellStart"/>
      <w:r w:rsidRPr="008B62EE">
        <w:rPr>
          <w:rFonts w:ascii="Times New Roman" w:hAnsi="Times New Roman" w:cs="Times New Roman"/>
        </w:rPr>
        <w:t>ti,ab,kw</w:t>
      </w:r>
      <w:proofErr w:type="spellEnd"/>
      <w:r w:rsidRPr="008B62EE">
        <w:rPr>
          <w:rFonts w:ascii="Times New Roman" w:hAnsi="Times New Roman" w:cs="Times New Roman"/>
        </w:rPr>
        <w:t xml:space="preserve"> </w:t>
      </w:r>
      <w:r w:rsidRPr="008B62EE">
        <w:rPr>
          <w:rFonts w:ascii="Times New Roman" w:hAnsi="Times New Roman" w:cs="Times New Roman"/>
        </w:rPr>
        <w:tab/>
        <w:t>318</w:t>
      </w:r>
    </w:p>
    <w:p w14:paraId="2E996110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#8</w:t>
      </w:r>
      <w:r w:rsidRPr="008B62EE">
        <w:rPr>
          <w:rFonts w:ascii="Times New Roman" w:hAnsi="Times New Roman" w:cs="Times New Roman"/>
        </w:rPr>
        <w:tab/>
        <w:t>(sudden* near/3 ((</w:t>
      </w:r>
      <w:proofErr w:type="spellStart"/>
      <w:r w:rsidRPr="008B62EE">
        <w:rPr>
          <w:rFonts w:ascii="Times New Roman" w:hAnsi="Times New Roman" w:cs="Times New Roman"/>
        </w:rPr>
        <w:t>degrad</w:t>
      </w:r>
      <w:proofErr w:type="spellEnd"/>
      <w:r w:rsidRPr="008B62EE">
        <w:rPr>
          <w:rFonts w:ascii="Times New Roman" w:hAnsi="Times New Roman" w:cs="Times New Roman"/>
        </w:rPr>
        <w:t xml:space="preserve">* or </w:t>
      </w:r>
      <w:proofErr w:type="spellStart"/>
      <w:r w:rsidRPr="008B62EE">
        <w:rPr>
          <w:rFonts w:ascii="Times New Roman" w:hAnsi="Times New Roman" w:cs="Times New Roman"/>
        </w:rPr>
        <w:t>deteriorat</w:t>
      </w:r>
      <w:proofErr w:type="spellEnd"/>
      <w:r w:rsidRPr="008B62EE">
        <w:rPr>
          <w:rFonts w:ascii="Times New Roman" w:hAnsi="Times New Roman" w:cs="Times New Roman"/>
        </w:rPr>
        <w:t>*) near/2 hear*)):</w:t>
      </w:r>
      <w:proofErr w:type="spellStart"/>
      <w:r w:rsidRPr="008B62EE">
        <w:rPr>
          <w:rFonts w:ascii="Times New Roman" w:hAnsi="Times New Roman" w:cs="Times New Roman"/>
        </w:rPr>
        <w:t>ti,ab,kw</w:t>
      </w:r>
      <w:proofErr w:type="spellEnd"/>
      <w:r w:rsidRPr="008B62EE">
        <w:rPr>
          <w:rFonts w:ascii="Times New Roman" w:hAnsi="Times New Roman" w:cs="Times New Roman"/>
        </w:rPr>
        <w:t xml:space="preserve"> </w:t>
      </w:r>
      <w:r w:rsidRPr="008B62EE">
        <w:rPr>
          <w:rFonts w:ascii="Times New Roman" w:hAnsi="Times New Roman" w:cs="Times New Roman"/>
        </w:rPr>
        <w:tab/>
        <w:t>0</w:t>
      </w:r>
    </w:p>
    <w:p w14:paraId="4D2D7B87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#9</w:t>
      </w:r>
      <w:r w:rsidRPr="008B62EE">
        <w:rPr>
          <w:rFonts w:ascii="Times New Roman" w:hAnsi="Times New Roman" w:cs="Times New Roman"/>
        </w:rPr>
        <w:tab/>
        <w:t>(sudden* near/3 (impair* near/2 hear*)):</w:t>
      </w:r>
      <w:proofErr w:type="spellStart"/>
      <w:r w:rsidRPr="008B62EE">
        <w:rPr>
          <w:rFonts w:ascii="Times New Roman" w:hAnsi="Times New Roman" w:cs="Times New Roman"/>
        </w:rPr>
        <w:t>ti,ab,kw</w:t>
      </w:r>
      <w:proofErr w:type="spellEnd"/>
      <w:r w:rsidRPr="008B62EE">
        <w:rPr>
          <w:rFonts w:ascii="Times New Roman" w:hAnsi="Times New Roman" w:cs="Times New Roman"/>
        </w:rPr>
        <w:t xml:space="preserve"> </w:t>
      </w:r>
      <w:r w:rsidRPr="008B62EE">
        <w:rPr>
          <w:rFonts w:ascii="Times New Roman" w:hAnsi="Times New Roman" w:cs="Times New Roman"/>
        </w:rPr>
        <w:tab/>
        <w:t>2</w:t>
      </w:r>
    </w:p>
    <w:p w14:paraId="64E8C647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#10</w:t>
      </w:r>
      <w:r w:rsidRPr="008B62EE">
        <w:rPr>
          <w:rFonts w:ascii="Times New Roman" w:hAnsi="Times New Roman" w:cs="Times New Roman"/>
        </w:rPr>
        <w:tab/>
        <w:t>(sudden* near/3 deaf*):</w:t>
      </w:r>
      <w:proofErr w:type="spellStart"/>
      <w:r w:rsidRPr="008B62EE">
        <w:rPr>
          <w:rFonts w:ascii="Times New Roman" w:hAnsi="Times New Roman" w:cs="Times New Roman"/>
        </w:rPr>
        <w:t>ti,ab,kw</w:t>
      </w:r>
      <w:proofErr w:type="spellEnd"/>
      <w:r w:rsidRPr="008B62EE">
        <w:rPr>
          <w:rFonts w:ascii="Times New Roman" w:hAnsi="Times New Roman" w:cs="Times New Roman"/>
        </w:rPr>
        <w:t xml:space="preserve"> </w:t>
      </w:r>
      <w:r w:rsidRPr="008B62EE">
        <w:rPr>
          <w:rFonts w:ascii="Times New Roman" w:hAnsi="Times New Roman" w:cs="Times New Roman"/>
        </w:rPr>
        <w:tab/>
        <w:t>175</w:t>
      </w:r>
    </w:p>
    <w:p w14:paraId="510B82A2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#11</w:t>
      </w:r>
      <w:r w:rsidRPr="008B62EE">
        <w:rPr>
          <w:rFonts w:ascii="Times New Roman" w:hAnsi="Times New Roman" w:cs="Times New Roman"/>
        </w:rPr>
        <w:tab/>
        <w:t>(sudden* near/3 (</w:t>
      </w:r>
      <w:proofErr w:type="spellStart"/>
      <w:r w:rsidRPr="008B62EE">
        <w:rPr>
          <w:rFonts w:ascii="Times New Roman" w:hAnsi="Times New Roman" w:cs="Times New Roman"/>
        </w:rPr>
        <w:t>hypac</w:t>
      </w:r>
      <w:proofErr w:type="spellEnd"/>
      <w:r w:rsidRPr="008B62EE">
        <w:rPr>
          <w:rFonts w:ascii="Times New Roman" w:hAnsi="Times New Roman" w:cs="Times New Roman"/>
        </w:rPr>
        <w:t>*</w:t>
      </w:r>
      <w:proofErr w:type="spellStart"/>
      <w:r w:rsidRPr="008B62EE">
        <w:rPr>
          <w:rFonts w:ascii="Times New Roman" w:hAnsi="Times New Roman" w:cs="Times New Roman"/>
        </w:rPr>
        <w:t>usia</w:t>
      </w:r>
      <w:proofErr w:type="spellEnd"/>
      <w:r w:rsidRPr="008B62EE">
        <w:rPr>
          <w:rFonts w:ascii="Times New Roman" w:hAnsi="Times New Roman" w:cs="Times New Roman"/>
        </w:rPr>
        <w:t xml:space="preserve">* or </w:t>
      </w:r>
      <w:proofErr w:type="spellStart"/>
      <w:r w:rsidRPr="008B62EE">
        <w:rPr>
          <w:rFonts w:ascii="Times New Roman" w:hAnsi="Times New Roman" w:cs="Times New Roman"/>
        </w:rPr>
        <w:t>hypacus?s</w:t>
      </w:r>
      <w:proofErr w:type="spellEnd"/>
      <w:r w:rsidRPr="008B62EE">
        <w:rPr>
          <w:rFonts w:ascii="Times New Roman" w:hAnsi="Times New Roman" w:cs="Times New Roman"/>
        </w:rPr>
        <w:t xml:space="preserve"> or </w:t>
      </w:r>
      <w:proofErr w:type="spellStart"/>
      <w:r w:rsidRPr="008B62EE">
        <w:rPr>
          <w:rFonts w:ascii="Times New Roman" w:hAnsi="Times New Roman" w:cs="Times New Roman"/>
        </w:rPr>
        <w:t>hypoac</w:t>
      </w:r>
      <w:proofErr w:type="spellEnd"/>
      <w:r w:rsidRPr="008B62EE">
        <w:rPr>
          <w:rFonts w:ascii="Times New Roman" w:hAnsi="Times New Roman" w:cs="Times New Roman"/>
        </w:rPr>
        <w:t>*</w:t>
      </w:r>
      <w:proofErr w:type="spellStart"/>
      <w:r w:rsidRPr="008B62EE">
        <w:rPr>
          <w:rFonts w:ascii="Times New Roman" w:hAnsi="Times New Roman" w:cs="Times New Roman"/>
        </w:rPr>
        <w:t>usia</w:t>
      </w:r>
      <w:proofErr w:type="spellEnd"/>
      <w:r w:rsidRPr="008B62EE">
        <w:rPr>
          <w:rFonts w:ascii="Times New Roman" w:hAnsi="Times New Roman" w:cs="Times New Roman"/>
        </w:rPr>
        <w:t xml:space="preserve">* or </w:t>
      </w:r>
      <w:proofErr w:type="spellStart"/>
      <w:r w:rsidRPr="008B62EE">
        <w:rPr>
          <w:rFonts w:ascii="Times New Roman" w:hAnsi="Times New Roman" w:cs="Times New Roman"/>
        </w:rPr>
        <w:t>hypoacus?s</w:t>
      </w:r>
      <w:proofErr w:type="spellEnd"/>
      <w:r w:rsidRPr="008B62EE">
        <w:rPr>
          <w:rFonts w:ascii="Times New Roman" w:hAnsi="Times New Roman" w:cs="Times New Roman"/>
        </w:rPr>
        <w:t>)):</w:t>
      </w:r>
      <w:proofErr w:type="spellStart"/>
      <w:r w:rsidRPr="008B62EE">
        <w:rPr>
          <w:rFonts w:ascii="Times New Roman" w:hAnsi="Times New Roman" w:cs="Times New Roman"/>
        </w:rPr>
        <w:t>ti,ab,kw</w:t>
      </w:r>
      <w:proofErr w:type="spellEnd"/>
      <w:r w:rsidRPr="008B62EE">
        <w:rPr>
          <w:rFonts w:ascii="Times New Roman" w:hAnsi="Times New Roman" w:cs="Times New Roman"/>
        </w:rPr>
        <w:t xml:space="preserve"> </w:t>
      </w:r>
      <w:r w:rsidRPr="008B62EE">
        <w:rPr>
          <w:rFonts w:ascii="Times New Roman" w:hAnsi="Times New Roman" w:cs="Times New Roman"/>
        </w:rPr>
        <w:tab/>
        <w:t>1</w:t>
      </w:r>
    </w:p>
    <w:p w14:paraId="419F6FD2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#12</w:t>
      </w:r>
      <w:r w:rsidRPr="008B62EE">
        <w:rPr>
          <w:rFonts w:ascii="Times New Roman" w:hAnsi="Times New Roman" w:cs="Times New Roman"/>
        </w:rPr>
        <w:tab/>
        <w:t>(SSHL or SSNHL or ISSHL or ISSNHL or SISHL or SISNHL):</w:t>
      </w:r>
      <w:proofErr w:type="spellStart"/>
      <w:r w:rsidRPr="008B62EE">
        <w:rPr>
          <w:rFonts w:ascii="Times New Roman" w:hAnsi="Times New Roman" w:cs="Times New Roman"/>
        </w:rPr>
        <w:t>ti,ab,kw</w:t>
      </w:r>
      <w:proofErr w:type="spellEnd"/>
      <w:r w:rsidRPr="008B62EE">
        <w:rPr>
          <w:rFonts w:ascii="Times New Roman" w:hAnsi="Times New Roman" w:cs="Times New Roman"/>
        </w:rPr>
        <w:t xml:space="preserve"> </w:t>
      </w:r>
      <w:r w:rsidRPr="008B62EE">
        <w:rPr>
          <w:rFonts w:ascii="Times New Roman" w:hAnsi="Times New Roman" w:cs="Times New Roman"/>
        </w:rPr>
        <w:tab/>
        <w:t>82</w:t>
      </w:r>
    </w:p>
    <w:p w14:paraId="1C91A581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#13</w:t>
      </w:r>
      <w:r w:rsidRPr="008B62EE">
        <w:rPr>
          <w:rFonts w:ascii="Times New Roman" w:hAnsi="Times New Roman" w:cs="Times New Roman"/>
        </w:rPr>
        <w:tab/>
        <w:t>(SSHLs or SSNHLs or ISSHLs or ISSNHLs or SISHLs or SISNHLs):</w:t>
      </w:r>
      <w:proofErr w:type="spellStart"/>
      <w:r w:rsidRPr="008B62EE">
        <w:rPr>
          <w:rFonts w:ascii="Times New Roman" w:hAnsi="Times New Roman" w:cs="Times New Roman"/>
        </w:rPr>
        <w:t>ti,ab,kw</w:t>
      </w:r>
      <w:proofErr w:type="spellEnd"/>
      <w:r w:rsidRPr="008B62EE">
        <w:rPr>
          <w:rFonts w:ascii="Times New Roman" w:hAnsi="Times New Roman" w:cs="Times New Roman"/>
        </w:rPr>
        <w:t xml:space="preserve"> </w:t>
      </w:r>
      <w:r w:rsidRPr="008B62EE">
        <w:rPr>
          <w:rFonts w:ascii="Times New Roman" w:hAnsi="Times New Roman" w:cs="Times New Roman"/>
        </w:rPr>
        <w:tab/>
        <w:t>0</w:t>
      </w:r>
    </w:p>
    <w:p w14:paraId="1A871404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#14</w:t>
      </w:r>
      <w:r w:rsidRPr="008B62EE">
        <w:rPr>
          <w:rFonts w:ascii="Times New Roman" w:hAnsi="Times New Roman" w:cs="Times New Roman"/>
        </w:rPr>
        <w:tab/>
        <w:t xml:space="preserve">{or #4, #6-#13} </w:t>
      </w:r>
      <w:r w:rsidRPr="008B62EE">
        <w:rPr>
          <w:rFonts w:ascii="Times New Roman" w:hAnsi="Times New Roman" w:cs="Times New Roman"/>
        </w:rPr>
        <w:tab/>
        <w:t>409</w:t>
      </w:r>
    </w:p>
    <w:p w14:paraId="4B17A23D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</w:p>
    <w:p w14:paraId="64B7CE42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DSR – 7 [Reviews]</w:t>
      </w:r>
    </w:p>
    <w:p w14:paraId="7A709A7B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DARE – 15 [Reviews]</w:t>
      </w:r>
    </w:p>
    <w:p w14:paraId="4CE35F16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CENTRAL – 380 [Trials]</w:t>
      </w:r>
    </w:p>
    <w:p w14:paraId="49C3B951" w14:textId="77777777" w:rsidR="00E3044A" w:rsidRPr="000E5B44" w:rsidRDefault="00E3044A" w:rsidP="00E3044A">
      <w:pPr>
        <w:pStyle w:val="NoSpacing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HTA – 6 [Reviews]</w:t>
      </w:r>
    </w:p>
    <w:p w14:paraId="74A92899" w14:textId="77777777" w:rsidR="00E3044A" w:rsidRPr="000E5B44" w:rsidRDefault="00E3044A" w:rsidP="00E3044A">
      <w:pPr>
        <w:pStyle w:val="PlainText"/>
        <w:rPr>
          <w:rFonts w:ascii="Times New Roman" w:hAnsi="Times New Roman" w:cs="Times New Roman"/>
        </w:rPr>
      </w:pPr>
      <w:r w:rsidRPr="008B62EE">
        <w:rPr>
          <w:rFonts w:ascii="Times New Roman" w:hAnsi="Times New Roman" w:cs="Times New Roman"/>
        </w:rPr>
        <w:t>NHS EED – 1 (</w:t>
      </w:r>
      <w:r w:rsidRPr="008B62EE">
        <w:rPr>
          <w:rFonts w:ascii="Times New Roman" w:hAnsi="Times New Roman" w:cs="Times New Roman"/>
          <w:i/>
        </w:rPr>
        <w:t>do not download</w:t>
      </w:r>
      <w:r w:rsidRPr="008B62EE">
        <w:rPr>
          <w:rFonts w:ascii="Times New Roman" w:hAnsi="Times New Roman" w:cs="Times New Roman"/>
        </w:rPr>
        <w:t>)</w:t>
      </w:r>
    </w:p>
    <w:p w14:paraId="18875D10" w14:textId="77777777" w:rsidR="00E3044A" w:rsidRPr="002D123F" w:rsidRDefault="00E3044A" w:rsidP="00E3044A">
      <w:pPr>
        <w:pStyle w:val="PlainText"/>
        <w:rPr>
          <w:rFonts w:ascii="Times New Roman" w:hAnsi="Times New Roman" w:cs="Times New Roman"/>
        </w:rPr>
      </w:pPr>
      <w:r w:rsidRPr="002D123F">
        <w:rPr>
          <w:rFonts w:ascii="Times New Roman" w:hAnsi="Times New Roman" w:cs="Times New Roman"/>
        </w:rPr>
        <w:t xml:space="preserve">***************************  </w:t>
      </w:r>
    </w:p>
    <w:sectPr w:rsidR="00E3044A" w:rsidRPr="002D123F" w:rsidSect="003737C9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7EA911" w14:textId="77777777" w:rsidR="003126FE" w:rsidRDefault="003126FE" w:rsidP="00095C6E">
      <w:pPr>
        <w:spacing w:after="0" w:line="240" w:lineRule="auto"/>
      </w:pPr>
      <w:r>
        <w:separator/>
      </w:r>
    </w:p>
  </w:endnote>
  <w:endnote w:type="continuationSeparator" w:id="0">
    <w:p w14:paraId="786F133F" w14:textId="77777777" w:rsidR="003126FE" w:rsidRDefault="003126FE" w:rsidP="00095C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09AD67" w14:textId="77777777" w:rsidR="003126FE" w:rsidRDefault="003126FE" w:rsidP="00095C6E">
      <w:pPr>
        <w:spacing w:after="0" w:line="240" w:lineRule="auto"/>
      </w:pPr>
      <w:r>
        <w:separator/>
      </w:r>
    </w:p>
  </w:footnote>
  <w:footnote w:type="continuationSeparator" w:id="0">
    <w:p w14:paraId="4EFB6CE0" w14:textId="77777777" w:rsidR="003126FE" w:rsidRDefault="003126FE" w:rsidP="00095C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2A5304"/>
    <w:multiLevelType w:val="hybridMultilevel"/>
    <w:tmpl w:val="A09AD7FE"/>
    <w:lvl w:ilvl="0" w:tplc="391EAE8C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696EAE"/>
    <w:multiLevelType w:val="hybridMultilevel"/>
    <w:tmpl w:val="6B6810F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BC7C48"/>
    <w:multiLevelType w:val="hybridMultilevel"/>
    <w:tmpl w:val="FB488BD0"/>
    <w:lvl w:ilvl="0" w:tplc="521A0F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39312D"/>
    <w:multiLevelType w:val="hybridMultilevel"/>
    <w:tmpl w:val="0464DBF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0D7690"/>
    <w:multiLevelType w:val="hybridMultilevel"/>
    <w:tmpl w:val="6F5A5C9E"/>
    <w:lvl w:ilvl="0" w:tplc="2E18D43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1D3F02"/>
    <w:multiLevelType w:val="hybridMultilevel"/>
    <w:tmpl w:val="729420FC"/>
    <w:lvl w:ilvl="0" w:tplc="B5702F2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670E62"/>
    <w:multiLevelType w:val="hybridMultilevel"/>
    <w:tmpl w:val="8A80E470"/>
    <w:lvl w:ilvl="0" w:tplc="6C1A9DD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5A6CC5"/>
    <w:multiLevelType w:val="hybridMultilevel"/>
    <w:tmpl w:val="7A4C1500"/>
    <w:lvl w:ilvl="0" w:tplc="4828A6A8">
      <w:start w:val="1"/>
      <w:numFmt w:val="decimal"/>
      <w:lvlText w:val="%1)"/>
      <w:lvlJc w:val="left"/>
      <w:pPr>
        <w:ind w:left="870" w:hanging="510"/>
      </w:pPr>
      <w:rPr>
        <w:rFonts w:hint="default"/>
        <w:i/>
      </w:rPr>
    </w:lvl>
    <w:lvl w:ilvl="1" w:tplc="F384BEE6">
      <w:start w:val="207"/>
      <w:numFmt w:val="decimal"/>
      <w:lvlText w:val="%2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F24898"/>
    <w:multiLevelType w:val="hybridMultilevel"/>
    <w:tmpl w:val="78BC411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0B57BF"/>
    <w:multiLevelType w:val="hybridMultilevel"/>
    <w:tmpl w:val="19BCC1B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91213E"/>
    <w:multiLevelType w:val="hybridMultilevel"/>
    <w:tmpl w:val="F212251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120502"/>
    <w:multiLevelType w:val="hybridMultilevel"/>
    <w:tmpl w:val="12E2DF04"/>
    <w:lvl w:ilvl="0" w:tplc="1542D5C2">
      <w:start w:val="1"/>
      <w:numFmt w:val="decimal"/>
      <w:lvlText w:val="%1-"/>
      <w:lvlJc w:val="left"/>
      <w:pPr>
        <w:ind w:left="720" w:hanging="360"/>
      </w:pPr>
      <w:rPr>
        <w:rFonts w:ascii="Arial" w:hAnsi="Arial" w:cs="Arial" w:hint="default"/>
        <w:color w:val="000000"/>
        <w:sz w:val="16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5F47FA"/>
    <w:multiLevelType w:val="hybridMultilevel"/>
    <w:tmpl w:val="AC1C502A"/>
    <w:lvl w:ilvl="0" w:tplc="8E6C5BF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D11082"/>
    <w:multiLevelType w:val="hybridMultilevel"/>
    <w:tmpl w:val="94A0631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7758FD"/>
    <w:multiLevelType w:val="hybridMultilevel"/>
    <w:tmpl w:val="67083F2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3D214C"/>
    <w:multiLevelType w:val="hybridMultilevel"/>
    <w:tmpl w:val="88E2B2A2"/>
    <w:lvl w:ilvl="0" w:tplc="D60C17B2">
      <w:numFmt w:val="bullet"/>
      <w:lvlText w:val="·"/>
      <w:lvlJc w:val="left"/>
      <w:pPr>
        <w:ind w:left="960" w:hanging="60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F415EC"/>
    <w:multiLevelType w:val="hybridMultilevel"/>
    <w:tmpl w:val="7E449E5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9D5477"/>
    <w:multiLevelType w:val="hybridMultilevel"/>
    <w:tmpl w:val="3C6668DE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0E0BB3"/>
    <w:multiLevelType w:val="hybridMultilevel"/>
    <w:tmpl w:val="0058692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3D07E1"/>
    <w:multiLevelType w:val="hybridMultilevel"/>
    <w:tmpl w:val="0AE668AC"/>
    <w:lvl w:ilvl="0" w:tplc="3C6AFDE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ED860FC"/>
    <w:multiLevelType w:val="hybridMultilevel"/>
    <w:tmpl w:val="09F43848"/>
    <w:lvl w:ilvl="0" w:tplc="070A675E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F5F15D7"/>
    <w:multiLevelType w:val="hybridMultilevel"/>
    <w:tmpl w:val="59AA5B3E"/>
    <w:lvl w:ilvl="0" w:tplc="88B02F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833A69"/>
    <w:multiLevelType w:val="hybridMultilevel"/>
    <w:tmpl w:val="1F92655C"/>
    <w:lvl w:ilvl="0" w:tplc="CCE2A7F6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0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0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40E371F"/>
    <w:multiLevelType w:val="hybridMultilevel"/>
    <w:tmpl w:val="5E348634"/>
    <w:lvl w:ilvl="0" w:tplc="2CF0386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35A195A"/>
    <w:multiLevelType w:val="hybridMultilevel"/>
    <w:tmpl w:val="5EC66AA6"/>
    <w:lvl w:ilvl="0" w:tplc="79F0810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004174"/>
    <w:multiLevelType w:val="hybridMultilevel"/>
    <w:tmpl w:val="487AE97A"/>
    <w:lvl w:ilvl="0" w:tplc="2A6022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65565E2"/>
    <w:multiLevelType w:val="hybridMultilevel"/>
    <w:tmpl w:val="467C50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E7819B6"/>
    <w:multiLevelType w:val="hybridMultilevel"/>
    <w:tmpl w:val="28886BC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4"/>
  </w:num>
  <w:num w:numId="3">
    <w:abstractNumId w:val="11"/>
  </w:num>
  <w:num w:numId="4">
    <w:abstractNumId w:val="26"/>
  </w:num>
  <w:num w:numId="5">
    <w:abstractNumId w:val="27"/>
  </w:num>
  <w:num w:numId="6">
    <w:abstractNumId w:val="23"/>
  </w:num>
  <w:num w:numId="7">
    <w:abstractNumId w:val="18"/>
  </w:num>
  <w:num w:numId="8">
    <w:abstractNumId w:val="12"/>
  </w:num>
  <w:num w:numId="9">
    <w:abstractNumId w:val="17"/>
  </w:num>
  <w:num w:numId="10">
    <w:abstractNumId w:val="16"/>
  </w:num>
  <w:num w:numId="11">
    <w:abstractNumId w:val="20"/>
  </w:num>
  <w:num w:numId="12">
    <w:abstractNumId w:val="8"/>
  </w:num>
  <w:num w:numId="13">
    <w:abstractNumId w:val="29"/>
  </w:num>
  <w:num w:numId="14">
    <w:abstractNumId w:val="10"/>
  </w:num>
  <w:num w:numId="15">
    <w:abstractNumId w:val="6"/>
  </w:num>
  <w:num w:numId="16">
    <w:abstractNumId w:val="2"/>
  </w:num>
  <w:num w:numId="17">
    <w:abstractNumId w:val="28"/>
  </w:num>
  <w:num w:numId="18">
    <w:abstractNumId w:val="4"/>
  </w:num>
  <w:num w:numId="19">
    <w:abstractNumId w:val="9"/>
  </w:num>
  <w:num w:numId="20">
    <w:abstractNumId w:val="0"/>
  </w:num>
  <w:num w:numId="21">
    <w:abstractNumId w:val="22"/>
  </w:num>
  <w:num w:numId="22">
    <w:abstractNumId w:val="13"/>
  </w:num>
  <w:num w:numId="23">
    <w:abstractNumId w:val="19"/>
  </w:num>
  <w:num w:numId="24">
    <w:abstractNumId w:val="21"/>
  </w:num>
  <w:num w:numId="25">
    <w:abstractNumId w:val="5"/>
  </w:num>
  <w:num w:numId="26">
    <w:abstractNumId w:val="3"/>
  </w:num>
  <w:num w:numId="27">
    <w:abstractNumId w:val="2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5"/>
  </w:num>
  <w:num w:numId="29">
    <w:abstractNumId w:val="25"/>
  </w:num>
  <w:num w:numId="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20"/>
  <w:drawingGridHorizontalSpacing w:val="110"/>
  <w:displayHorizont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V:\COMMON\Moher Group\A place for published work\Database and Group Library Support Material\Reference Manager Bibliographic Styles\_AHRQ MASTER.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Hearing Loss&lt;/item&gt;&lt;/Libraries&gt;&lt;/ENLibraries&gt;"/>
  </w:docVars>
  <w:rsids>
    <w:rsidRoot w:val="007679D1"/>
    <w:rsid w:val="000010ED"/>
    <w:rsid w:val="00003495"/>
    <w:rsid w:val="000034E3"/>
    <w:rsid w:val="0000445B"/>
    <w:rsid w:val="00005144"/>
    <w:rsid w:val="00006077"/>
    <w:rsid w:val="0000632E"/>
    <w:rsid w:val="00007967"/>
    <w:rsid w:val="00007FE3"/>
    <w:rsid w:val="00010561"/>
    <w:rsid w:val="0001085C"/>
    <w:rsid w:val="000114BB"/>
    <w:rsid w:val="00012A07"/>
    <w:rsid w:val="00012E74"/>
    <w:rsid w:val="000131A4"/>
    <w:rsid w:val="00013569"/>
    <w:rsid w:val="0001399F"/>
    <w:rsid w:val="00014562"/>
    <w:rsid w:val="00015904"/>
    <w:rsid w:val="00015A33"/>
    <w:rsid w:val="00015DAB"/>
    <w:rsid w:val="00016523"/>
    <w:rsid w:val="00016ACF"/>
    <w:rsid w:val="00017892"/>
    <w:rsid w:val="000200FE"/>
    <w:rsid w:val="00021097"/>
    <w:rsid w:val="00021C7B"/>
    <w:rsid w:val="00021D9A"/>
    <w:rsid w:val="0002295C"/>
    <w:rsid w:val="00022F26"/>
    <w:rsid w:val="00024119"/>
    <w:rsid w:val="00024645"/>
    <w:rsid w:val="00024729"/>
    <w:rsid w:val="00024DF4"/>
    <w:rsid w:val="00025086"/>
    <w:rsid w:val="000250E2"/>
    <w:rsid w:val="00025647"/>
    <w:rsid w:val="00025CFE"/>
    <w:rsid w:val="000267F1"/>
    <w:rsid w:val="00027610"/>
    <w:rsid w:val="000278D1"/>
    <w:rsid w:val="00031DEC"/>
    <w:rsid w:val="000328A3"/>
    <w:rsid w:val="00032922"/>
    <w:rsid w:val="0003298F"/>
    <w:rsid w:val="00033BD2"/>
    <w:rsid w:val="00036113"/>
    <w:rsid w:val="000361FC"/>
    <w:rsid w:val="00036330"/>
    <w:rsid w:val="000376B3"/>
    <w:rsid w:val="00037D31"/>
    <w:rsid w:val="0004029E"/>
    <w:rsid w:val="00040545"/>
    <w:rsid w:val="00040734"/>
    <w:rsid w:val="00040C0A"/>
    <w:rsid w:val="0004133D"/>
    <w:rsid w:val="00043284"/>
    <w:rsid w:val="00043EED"/>
    <w:rsid w:val="00044166"/>
    <w:rsid w:val="000447AB"/>
    <w:rsid w:val="000447BD"/>
    <w:rsid w:val="00044952"/>
    <w:rsid w:val="00044F85"/>
    <w:rsid w:val="000455EC"/>
    <w:rsid w:val="00045E4D"/>
    <w:rsid w:val="00046020"/>
    <w:rsid w:val="000462E0"/>
    <w:rsid w:val="00046A42"/>
    <w:rsid w:val="00047D2A"/>
    <w:rsid w:val="00050025"/>
    <w:rsid w:val="000501F9"/>
    <w:rsid w:val="000507E9"/>
    <w:rsid w:val="00050C19"/>
    <w:rsid w:val="00051413"/>
    <w:rsid w:val="0005248B"/>
    <w:rsid w:val="00052683"/>
    <w:rsid w:val="000536BB"/>
    <w:rsid w:val="00054572"/>
    <w:rsid w:val="0005727E"/>
    <w:rsid w:val="0005744B"/>
    <w:rsid w:val="00057566"/>
    <w:rsid w:val="00057884"/>
    <w:rsid w:val="00060638"/>
    <w:rsid w:val="000609D1"/>
    <w:rsid w:val="00060C2C"/>
    <w:rsid w:val="00061A50"/>
    <w:rsid w:val="00063B96"/>
    <w:rsid w:val="000643C7"/>
    <w:rsid w:val="000651B8"/>
    <w:rsid w:val="0006696E"/>
    <w:rsid w:val="00067284"/>
    <w:rsid w:val="00067A72"/>
    <w:rsid w:val="00067F79"/>
    <w:rsid w:val="000701EF"/>
    <w:rsid w:val="00070240"/>
    <w:rsid w:val="00071E24"/>
    <w:rsid w:val="00075016"/>
    <w:rsid w:val="0007562A"/>
    <w:rsid w:val="000766CF"/>
    <w:rsid w:val="00077BEB"/>
    <w:rsid w:val="00077D78"/>
    <w:rsid w:val="0008217E"/>
    <w:rsid w:val="0008243A"/>
    <w:rsid w:val="00082775"/>
    <w:rsid w:val="00082AB9"/>
    <w:rsid w:val="00082C26"/>
    <w:rsid w:val="0008350C"/>
    <w:rsid w:val="00083B6C"/>
    <w:rsid w:val="00084158"/>
    <w:rsid w:val="000845DA"/>
    <w:rsid w:val="000859CE"/>
    <w:rsid w:val="00085E19"/>
    <w:rsid w:val="00086AF7"/>
    <w:rsid w:val="00086EEC"/>
    <w:rsid w:val="0008772C"/>
    <w:rsid w:val="00087C84"/>
    <w:rsid w:val="00091039"/>
    <w:rsid w:val="0009141F"/>
    <w:rsid w:val="000916E8"/>
    <w:rsid w:val="00091C30"/>
    <w:rsid w:val="00091C83"/>
    <w:rsid w:val="00093861"/>
    <w:rsid w:val="00093CF1"/>
    <w:rsid w:val="00093E61"/>
    <w:rsid w:val="000940A4"/>
    <w:rsid w:val="000953A7"/>
    <w:rsid w:val="00095692"/>
    <w:rsid w:val="00095C16"/>
    <w:rsid w:val="00095C6E"/>
    <w:rsid w:val="000964D1"/>
    <w:rsid w:val="00096D07"/>
    <w:rsid w:val="00097026"/>
    <w:rsid w:val="000977E6"/>
    <w:rsid w:val="00097AC9"/>
    <w:rsid w:val="000A1FFE"/>
    <w:rsid w:val="000A22C3"/>
    <w:rsid w:val="000A2601"/>
    <w:rsid w:val="000A2F07"/>
    <w:rsid w:val="000A36C0"/>
    <w:rsid w:val="000A37C8"/>
    <w:rsid w:val="000A3FCA"/>
    <w:rsid w:val="000A3FF5"/>
    <w:rsid w:val="000A44B3"/>
    <w:rsid w:val="000A5751"/>
    <w:rsid w:val="000A5928"/>
    <w:rsid w:val="000A61ED"/>
    <w:rsid w:val="000A77C1"/>
    <w:rsid w:val="000A7B92"/>
    <w:rsid w:val="000B02BF"/>
    <w:rsid w:val="000B0853"/>
    <w:rsid w:val="000B298E"/>
    <w:rsid w:val="000B34B9"/>
    <w:rsid w:val="000B3507"/>
    <w:rsid w:val="000B3972"/>
    <w:rsid w:val="000B3A60"/>
    <w:rsid w:val="000B40B2"/>
    <w:rsid w:val="000B4111"/>
    <w:rsid w:val="000B4288"/>
    <w:rsid w:val="000B4915"/>
    <w:rsid w:val="000B56C5"/>
    <w:rsid w:val="000B57D9"/>
    <w:rsid w:val="000B7233"/>
    <w:rsid w:val="000B75CB"/>
    <w:rsid w:val="000B7AF2"/>
    <w:rsid w:val="000C00A4"/>
    <w:rsid w:val="000C095D"/>
    <w:rsid w:val="000C1172"/>
    <w:rsid w:val="000C13D4"/>
    <w:rsid w:val="000C1B01"/>
    <w:rsid w:val="000C1C94"/>
    <w:rsid w:val="000C1F45"/>
    <w:rsid w:val="000C28B7"/>
    <w:rsid w:val="000C2D25"/>
    <w:rsid w:val="000C30F2"/>
    <w:rsid w:val="000C4601"/>
    <w:rsid w:val="000C4C19"/>
    <w:rsid w:val="000C6722"/>
    <w:rsid w:val="000C78D7"/>
    <w:rsid w:val="000C7CF0"/>
    <w:rsid w:val="000D0506"/>
    <w:rsid w:val="000D0A50"/>
    <w:rsid w:val="000D0BFA"/>
    <w:rsid w:val="000D0DE2"/>
    <w:rsid w:val="000D1268"/>
    <w:rsid w:val="000D17A7"/>
    <w:rsid w:val="000D22F9"/>
    <w:rsid w:val="000D2E10"/>
    <w:rsid w:val="000D335E"/>
    <w:rsid w:val="000D4900"/>
    <w:rsid w:val="000D5062"/>
    <w:rsid w:val="000D52F1"/>
    <w:rsid w:val="000D53AA"/>
    <w:rsid w:val="000D691D"/>
    <w:rsid w:val="000D7357"/>
    <w:rsid w:val="000D7964"/>
    <w:rsid w:val="000E0931"/>
    <w:rsid w:val="000E1D39"/>
    <w:rsid w:val="000E2AE1"/>
    <w:rsid w:val="000E2C05"/>
    <w:rsid w:val="000E56D5"/>
    <w:rsid w:val="000E5B44"/>
    <w:rsid w:val="000E5F96"/>
    <w:rsid w:val="000E62DD"/>
    <w:rsid w:val="000E669C"/>
    <w:rsid w:val="000E6F1A"/>
    <w:rsid w:val="000E765E"/>
    <w:rsid w:val="000F0661"/>
    <w:rsid w:val="000F07BC"/>
    <w:rsid w:val="000F09D5"/>
    <w:rsid w:val="000F159C"/>
    <w:rsid w:val="000F17F7"/>
    <w:rsid w:val="000F1F10"/>
    <w:rsid w:val="000F23B9"/>
    <w:rsid w:val="000F3983"/>
    <w:rsid w:val="000F3F38"/>
    <w:rsid w:val="000F403F"/>
    <w:rsid w:val="000F405A"/>
    <w:rsid w:val="000F46D2"/>
    <w:rsid w:val="000F4A6F"/>
    <w:rsid w:val="000F5324"/>
    <w:rsid w:val="000F535A"/>
    <w:rsid w:val="000F796A"/>
    <w:rsid w:val="000F7D7F"/>
    <w:rsid w:val="000F7F35"/>
    <w:rsid w:val="0010008A"/>
    <w:rsid w:val="0010050A"/>
    <w:rsid w:val="00100A0A"/>
    <w:rsid w:val="00100BE6"/>
    <w:rsid w:val="001011AE"/>
    <w:rsid w:val="00102571"/>
    <w:rsid w:val="001026BC"/>
    <w:rsid w:val="00102773"/>
    <w:rsid w:val="00102822"/>
    <w:rsid w:val="0010297D"/>
    <w:rsid w:val="00102D08"/>
    <w:rsid w:val="00103ACF"/>
    <w:rsid w:val="001044F4"/>
    <w:rsid w:val="001046C3"/>
    <w:rsid w:val="00104DFA"/>
    <w:rsid w:val="001058DC"/>
    <w:rsid w:val="001063CC"/>
    <w:rsid w:val="001064D5"/>
    <w:rsid w:val="001066B4"/>
    <w:rsid w:val="00106AC6"/>
    <w:rsid w:val="0010700A"/>
    <w:rsid w:val="0010728A"/>
    <w:rsid w:val="0011018E"/>
    <w:rsid w:val="00110C92"/>
    <w:rsid w:val="00110E15"/>
    <w:rsid w:val="00110FEF"/>
    <w:rsid w:val="0011106C"/>
    <w:rsid w:val="001113A7"/>
    <w:rsid w:val="00111CB9"/>
    <w:rsid w:val="00112DAF"/>
    <w:rsid w:val="001132AE"/>
    <w:rsid w:val="00113CC6"/>
    <w:rsid w:val="00114CD5"/>
    <w:rsid w:val="00116D5D"/>
    <w:rsid w:val="001170B9"/>
    <w:rsid w:val="001170E3"/>
    <w:rsid w:val="00117956"/>
    <w:rsid w:val="00117A5C"/>
    <w:rsid w:val="00117D30"/>
    <w:rsid w:val="0012029A"/>
    <w:rsid w:val="00120B18"/>
    <w:rsid w:val="00121B6B"/>
    <w:rsid w:val="001227BE"/>
    <w:rsid w:val="00122838"/>
    <w:rsid w:val="0012323E"/>
    <w:rsid w:val="00123883"/>
    <w:rsid w:val="00123E22"/>
    <w:rsid w:val="001243D5"/>
    <w:rsid w:val="00124C99"/>
    <w:rsid w:val="00124DCC"/>
    <w:rsid w:val="00125922"/>
    <w:rsid w:val="001263E2"/>
    <w:rsid w:val="00130431"/>
    <w:rsid w:val="001309B3"/>
    <w:rsid w:val="00130DE3"/>
    <w:rsid w:val="001325BC"/>
    <w:rsid w:val="00132F40"/>
    <w:rsid w:val="00133FB7"/>
    <w:rsid w:val="001341BC"/>
    <w:rsid w:val="0013553B"/>
    <w:rsid w:val="00135714"/>
    <w:rsid w:val="00135A4E"/>
    <w:rsid w:val="00135D89"/>
    <w:rsid w:val="00136329"/>
    <w:rsid w:val="00136602"/>
    <w:rsid w:val="00136E5C"/>
    <w:rsid w:val="001370AA"/>
    <w:rsid w:val="001371AD"/>
    <w:rsid w:val="001371E8"/>
    <w:rsid w:val="0013782E"/>
    <w:rsid w:val="001400C0"/>
    <w:rsid w:val="001410C4"/>
    <w:rsid w:val="00142D61"/>
    <w:rsid w:val="0014334F"/>
    <w:rsid w:val="00143E0A"/>
    <w:rsid w:val="00144C91"/>
    <w:rsid w:val="001459D3"/>
    <w:rsid w:val="001469B1"/>
    <w:rsid w:val="00146FB2"/>
    <w:rsid w:val="001471BD"/>
    <w:rsid w:val="001476CF"/>
    <w:rsid w:val="00151F27"/>
    <w:rsid w:val="00152267"/>
    <w:rsid w:val="00152520"/>
    <w:rsid w:val="00153594"/>
    <w:rsid w:val="001544C7"/>
    <w:rsid w:val="00154E7C"/>
    <w:rsid w:val="00155024"/>
    <w:rsid w:val="00155632"/>
    <w:rsid w:val="00155856"/>
    <w:rsid w:val="00155C15"/>
    <w:rsid w:val="00156220"/>
    <w:rsid w:val="00156471"/>
    <w:rsid w:val="00156511"/>
    <w:rsid w:val="00156B1E"/>
    <w:rsid w:val="001606C3"/>
    <w:rsid w:val="001609D2"/>
    <w:rsid w:val="00161984"/>
    <w:rsid w:val="0016235E"/>
    <w:rsid w:val="00162B07"/>
    <w:rsid w:val="00162CB4"/>
    <w:rsid w:val="00163A89"/>
    <w:rsid w:val="00163E39"/>
    <w:rsid w:val="00164138"/>
    <w:rsid w:val="0016592C"/>
    <w:rsid w:val="0017077E"/>
    <w:rsid w:val="00170CD7"/>
    <w:rsid w:val="00171290"/>
    <w:rsid w:val="0017137E"/>
    <w:rsid w:val="00171CBB"/>
    <w:rsid w:val="001721AD"/>
    <w:rsid w:val="00172DA1"/>
    <w:rsid w:val="00174140"/>
    <w:rsid w:val="00174BC4"/>
    <w:rsid w:val="00174C7D"/>
    <w:rsid w:val="00174ED2"/>
    <w:rsid w:val="001751DA"/>
    <w:rsid w:val="00175D32"/>
    <w:rsid w:val="00175F8F"/>
    <w:rsid w:val="0017626C"/>
    <w:rsid w:val="00176315"/>
    <w:rsid w:val="0017734C"/>
    <w:rsid w:val="00177823"/>
    <w:rsid w:val="00181A64"/>
    <w:rsid w:val="00184346"/>
    <w:rsid w:val="00184AFD"/>
    <w:rsid w:val="00184F09"/>
    <w:rsid w:val="001858EA"/>
    <w:rsid w:val="00186EBF"/>
    <w:rsid w:val="00187A9D"/>
    <w:rsid w:val="00190569"/>
    <w:rsid w:val="00190641"/>
    <w:rsid w:val="00191449"/>
    <w:rsid w:val="001915D4"/>
    <w:rsid w:val="00191635"/>
    <w:rsid w:val="0019439D"/>
    <w:rsid w:val="001953E6"/>
    <w:rsid w:val="00195924"/>
    <w:rsid w:val="001967C7"/>
    <w:rsid w:val="00197FC3"/>
    <w:rsid w:val="00197FC6"/>
    <w:rsid w:val="001A03B8"/>
    <w:rsid w:val="001A2314"/>
    <w:rsid w:val="001A24AB"/>
    <w:rsid w:val="001A388D"/>
    <w:rsid w:val="001A5428"/>
    <w:rsid w:val="001A6A5D"/>
    <w:rsid w:val="001A7783"/>
    <w:rsid w:val="001A7810"/>
    <w:rsid w:val="001A7988"/>
    <w:rsid w:val="001A7EB2"/>
    <w:rsid w:val="001B111D"/>
    <w:rsid w:val="001B14A0"/>
    <w:rsid w:val="001B15DC"/>
    <w:rsid w:val="001B1D8A"/>
    <w:rsid w:val="001B3A36"/>
    <w:rsid w:val="001B4619"/>
    <w:rsid w:val="001B461B"/>
    <w:rsid w:val="001B4FCB"/>
    <w:rsid w:val="001B6C1E"/>
    <w:rsid w:val="001B7159"/>
    <w:rsid w:val="001B7208"/>
    <w:rsid w:val="001B7C62"/>
    <w:rsid w:val="001C0229"/>
    <w:rsid w:val="001C0802"/>
    <w:rsid w:val="001C19B1"/>
    <w:rsid w:val="001C1C9C"/>
    <w:rsid w:val="001C265C"/>
    <w:rsid w:val="001C2F44"/>
    <w:rsid w:val="001C45C4"/>
    <w:rsid w:val="001C4789"/>
    <w:rsid w:val="001C4840"/>
    <w:rsid w:val="001C4A43"/>
    <w:rsid w:val="001C4AEA"/>
    <w:rsid w:val="001C5B05"/>
    <w:rsid w:val="001C66B6"/>
    <w:rsid w:val="001C7FBE"/>
    <w:rsid w:val="001D03E5"/>
    <w:rsid w:val="001D0A9C"/>
    <w:rsid w:val="001D0D89"/>
    <w:rsid w:val="001D0E23"/>
    <w:rsid w:val="001D1362"/>
    <w:rsid w:val="001D2A89"/>
    <w:rsid w:val="001D302A"/>
    <w:rsid w:val="001D3C78"/>
    <w:rsid w:val="001D4439"/>
    <w:rsid w:val="001D5D11"/>
    <w:rsid w:val="001D6B55"/>
    <w:rsid w:val="001D6BD0"/>
    <w:rsid w:val="001D7C6D"/>
    <w:rsid w:val="001E1420"/>
    <w:rsid w:val="001E1598"/>
    <w:rsid w:val="001E1785"/>
    <w:rsid w:val="001E2152"/>
    <w:rsid w:val="001E2906"/>
    <w:rsid w:val="001E340A"/>
    <w:rsid w:val="001E3CC3"/>
    <w:rsid w:val="001E564D"/>
    <w:rsid w:val="001E5B88"/>
    <w:rsid w:val="001E61C4"/>
    <w:rsid w:val="001E62F5"/>
    <w:rsid w:val="001E63ED"/>
    <w:rsid w:val="001E716F"/>
    <w:rsid w:val="001E7605"/>
    <w:rsid w:val="001F02E8"/>
    <w:rsid w:val="001F03FC"/>
    <w:rsid w:val="001F289D"/>
    <w:rsid w:val="001F2E69"/>
    <w:rsid w:val="001F3CBA"/>
    <w:rsid w:val="001F46B8"/>
    <w:rsid w:val="001F48FC"/>
    <w:rsid w:val="001F513B"/>
    <w:rsid w:val="001F6094"/>
    <w:rsid w:val="001F66C9"/>
    <w:rsid w:val="001F6855"/>
    <w:rsid w:val="001F704E"/>
    <w:rsid w:val="001F76BC"/>
    <w:rsid w:val="001F7FBF"/>
    <w:rsid w:val="002001C1"/>
    <w:rsid w:val="0020022C"/>
    <w:rsid w:val="00200D4E"/>
    <w:rsid w:val="00202814"/>
    <w:rsid w:val="0020378D"/>
    <w:rsid w:val="00203AEC"/>
    <w:rsid w:val="002062BF"/>
    <w:rsid w:val="00206393"/>
    <w:rsid w:val="002067A1"/>
    <w:rsid w:val="00207708"/>
    <w:rsid w:val="002105DB"/>
    <w:rsid w:val="00211471"/>
    <w:rsid w:val="00211F85"/>
    <w:rsid w:val="002124EC"/>
    <w:rsid w:val="00212767"/>
    <w:rsid w:val="002127A8"/>
    <w:rsid w:val="00212CB5"/>
    <w:rsid w:val="002134A7"/>
    <w:rsid w:val="002139BD"/>
    <w:rsid w:val="0021461B"/>
    <w:rsid w:val="002148D0"/>
    <w:rsid w:val="00214FBE"/>
    <w:rsid w:val="0021515C"/>
    <w:rsid w:val="00215ADB"/>
    <w:rsid w:val="00216541"/>
    <w:rsid w:val="00216BA5"/>
    <w:rsid w:val="00216BC0"/>
    <w:rsid w:val="002205D7"/>
    <w:rsid w:val="002208C1"/>
    <w:rsid w:val="00220969"/>
    <w:rsid w:val="00220C1E"/>
    <w:rsid w:val="00221E15"/>
    <w:rsid w:val="00222E9A"/>
    <w:rsid w:val="00226F08"/>
    <w:rsid w:val="00227DD9"/>
    <w:rsid w:val="002316D9"/>
    <w:rsid w:val="00231A73"/>
    <w:rsid w:val="0023221D"/>
    <w:rsid w:val="00232323"/>
    <w:rsid w:val="0023273A"/>
    <w:rsid w:val="00232CCE"/>
    <w:rsid w:val="00233D35"/>
    <w:rsid w:val="00233D97"/>
    <w:rsid w:val="00234D86"/>
    <w:rsid w:val="002352E8"/>
    <w:rsid w:val="002366A9"/>
    <w:rsid w:val="00236FB0"/>
    <w:rsid w:val="002373D7"/>
    <w:rsid w:val="00240C5D"/>
    <w:rsid w:val="002418B0"/>
    <w:rsid w:val="00242296"/>
    <w:rsid w:val="00242F43"/>
    <w:rsid w:val="00242F96"/>
    <w:rsid w:val="00243253"/>
    <w:rsid w:val="00243953"/>
    <w:rsid w:val="00243D7E"/>
    <w:rsid w:val="0024416D"/>
    <w:rsid w:val="002447B4"/>
    <w:rsid w:val="002449E8"/>
    <w:rsid w:val="00244B69"/>
    <w:rsid w:val="00245088"/>
    <w:rsid w:val="00245216"/>
    <w:rsid w:val="002455DD"/>
    <w:rsid w:val="00245C00"/>
    <w:rsid w:val="0024643C"/>
    <w:rsid w:val="002469A7"/>
    <w:rsid w:val="002475F8"/>
    <w:rsid w:val="00250EC1"/>
    <w:rsid w:val="00251402"/>
    <w:rsid w:val="002516C8"/>
    <w:rsid w:val="002517D2"/>
    <w:rsid w:val="00251B91"/>
    <w:rsid w:val="00251FFD"/>
    <w:rsid w:val="00252983"/>
    <w:rsid w:val="002529B4"/>
    <w:rsid w:val="00252C06"/>
    <w:rsid w:val="00252CA0"/>
    <w:rsid w:val="00253709"/>
    <w:rsid w:val="00253AF9"/>
    <w:rsid w:val="002548FB"/>
    <w:rsid w:val="0025494E"/>
    <w:rsid w:val="002549FA"/>
    <w:rsid w:val="0025510E"/>
    <w:rsid w:val="00255268"/>
    <w:rsid w:val="002554DC"/>
    <w:rsid w:val="00255A4F"/>
    <w:rsid w:val="002560B1"/>
    <w:rsid w:val="00257397"/>
    <w:rsid w:val="002600B3"/>
    <w:rsid w:val="00260B28"/>
    <w:rsid w:val="00260D40"/>
    <w:rsid w:val="00260DDC"/>
    <w:rsid w:val="00261737"/>
    <w:rsid w:val="00261ADB"/>
    <w:rsid w:val="0026255D"/>
    <w:rsid w:val="00262DDF"/>
    <w:rsid w:val="002633EA"/>
    <w:rsid w:val="00263766"/>
    <w:rsid w:val="00265B4C"/>
    <w:rsid w:val="002672C9"/>
    <w:rsid w:val="00267786"/>
    <w:rsid w:val="00267B7E"/>
    <w:rsid w:val="00267DE0"/>
    <w:rsid w:val="0027021C"/>
    <w:rsid w:val="0027075A"/>
    <w:rsid w:val="00270B64"/>
    <w:rsid w:val="00271A2C"/>
    <w:rsid w:val="00271BA8"/>
    <w:rsid w:val="00271DD4"/>
    <w:rsid w:val="0027200F"/>
    <w:rsid w:val="002722AF"/>
    <w:rsid w:val="00272B22"/>
    <w:rsid w:val="00272B49"/>
    <w:rsid w:val="002736A3"/>
    <w:rsid w:val="002743F0"/>
    <w:rsid w:val="00274680"/>
    <w:rsid w:val="00274957"/>
    <w:rsid w:val="002752A7"/>
    <w:rsid w:val="00275D63"/>
    <w:rsid w:val="002768B5"/>
    <w:rsid w:val="00276984"/>
    <w:rsid w:val="00280246"/>
    <w:rsid w:val="00281332"/>
    <w:rsid w:val="00281EE8"/>
    <w:rsid w:val="00283715"/>
    <w:rsid w:val="00284FA2"/>
    <w:rsid w:val="002850EA"/>
    <w:rsid w:val="00285831"/>
    <w:rsid w:val="00285A9D"/>
    <w:rsid w:val="002860C0"/>
    <w:rsid w:val="00286646"/>
    <w:rsid w:val="002868DB"/>
    <w:rsid w:val="00287178"/>
    <w:rsid w:val="002877F9"/>
    <w:rsid w:val="002901AB"/>
    <w:rsid w:val="002909C0"/>
    <w:rsid w:val="002918FD"/>
    <w:rsid w:val="00294496"/>
    <w:rsid w:val="00294832"/>
    <w:rsid w:val="002950E5"/>
    <w:rsid w:val="002952E7"/>
    <w:rsid w:val="002961DB"/>
    <w:rsid w:val="00296D1B"/>
    <w:rsid w:val="002971CB"/>
    <w:rsid w:val="00297A6A"/>
    <w:rsid w:val="00297C3B"/>
    <w:rsid w:val="002A0177"/>
    <w:rsid w:val="002A17E6"/>
    <w:rsid w:val="002A2830"/>
    <w:rsid w:val="002A2B7F"/>
    <w:rsid w:val="002A2C28"/>
    <w:rsid w:val="002A3418"/>
    <w:rsid w:val="002A34ED"/>
    <w:rsid w:val="002A400B"/>
    <w:rsid w:val="002A4664"/>
    <w:rsid w:val="002A509C"/>
    <w:rsid w:val="002A5502"/>
    <w:rsid w:val="002A5CBE"/>
    <w:rsid w:val="002A66AD"/>
    <w:rsid w:val="002A6CCC"/>
    <w:rsid w:val="002A6DB9"/>
    <w:rsid w:val="002A6FA5"/>
    <w:rsid w:val="002B08CB"/>
    <w:rsid w:val="002B096B"/>
    <w:rsid w:val="002B0974"/>
    <w:rsid w:val="002B09D1"/>
    <w:rsid w:val="002B0A16"/>
    <w:rsid w:val="002B0C47"/>
    <w:rsid w:val="002B1462"/>
    <w:rsid w:val="002B1F7A"/>
    <w:rsid w:val="002B3427"/>
    <w:rsid w:val="002B3E70"/>
    <w:rsid w:val="002B48AB"/>
    <w:rsid w:val="002B5199"/>
    <w:rsid w:val="002B5346"/>
    <w:rsid w:val="002B5846"/>
    <w:rsid w:val="002B5D9C"/>
    <w:rsid w:val="002B659B"/>
    <w:rsid w:val="002B6B00"/>
    <w:rsid w:val="002B7240"/>
    <w:rsid w:val="002B74A8"/>
    <w:rsid w:val="002B74DE"/>
    <w:rsid w:val="002B77EF"/>
    <w:rsid w:val="002B78D6"/>
    <w:rsid w:val="002B7B86"/>
    <w:rsid w:val="002B7CA8"/>
    <w:rsid w:val="002C03F4"/>
    <w:rsid w:val="002C1053"/>
    <w:rsid w:val="002C2A7E"/>
    <w:rsid w:val="002C2EC2"/>
    <w:rsid w:val="002C3314"/>
    <w:rsid w:val="002C3FB4"/>
    <w:rsid w:val="002C4433"/>
    <w:rsid w:val="002C447C"/>
    <w:rsid w:val="002C4D50"/>
    <w:rsid w:val="002C5859"/>
    <w:rsid w:val="002C6560"/>
    <w:rsid w:val="002C6BF6"/>
    <w:rsid w:val="002C758D"/>
    <w:rsid w:val="002C76A0"/>
    <w:rsid w:val="002C7B11"/>
    <w:rsid w:val="002D0BA3"/>
    <w:rsid w:val="002D0C4D"/>
    <w:rsid w:val="002D0E17"/>
    <w:rsid w:val="002D0F38"/>
    <w:rsid w:val="002D0F51"/>
    <w:rsid w:val="002D123F"/>
    <w:rsid w:val="002D1A9D"/>
    <w:rsid w:val="002D26D9"/>
    <w:rsid w:val="002D348E"/>
    <w:rsid w:val="002D35B7"/>
    <w:rsid w:val="002D3830"/>
    <w:rsid w:val="002D4072"/>
    <w:rsid w:val="002D535A"/>
    <w:rsid w:val="002D55FA"/>
    <w:rsid w:val="002D596E"/>
    <w:rsid w:val="002D5B5B"/>
    <w:rsid w:val="002D5CE8"/>
    <w:rsid w:val="002D6EBC"/>
    <w:rsid w:val="002D7295"/>
    <w:rsid w:val="002D79A6"/>
    <w:rsid w:val="002D7A43"/>
    <w:rsid w:val="002E1055"/>
    <w:rsid w:val="002E2166"/>
    <w:rsid w:val="002E29CD"/>
    <w:rsid w:val="002E371C"/>
    <w:rsid w:val="002E42BB"/>
    <w:rsid w:val="002E44B2"/>
    <w:rsid w:val="002E510A"/>
    <w:rsid w:val="002E5DCB"/>
    <w:rsid w:val="002E67C4"/>
    <w:rsid w:val="002E67E9"/>
    <w:rsid w:val="002E6859"/>
    <w:rsid w:val="002E69AC"/>
    <w:rsid w:val="002E6F61"/>
    <w:rsid w:val="002E7644"/>
    <w:rsid w:val="002E783D"/>
    <w:rsid w:val="002E78C8"/>
    <w:rsid w:val="002F0BC0"/>
    <w:rsid w:val="002F0D60"/>
    <w:rsid w:val="002F106F"/>
    <w:rsid w:val="002F1837"/>
    <w:rsid w:val="002F184A"/>
    <w:rsid w:val="002F1955"/>
    <w:rsid w:val="002F19B0"/>
    <w:rsid w:val="002F1EC4"/>
    <w:rsid w:val="002F2B9F"/>
    <w:rsid w:val="002F2C02"/>
    <w:rsid w:val="002F2D5A"/>
    <w:rsid w:val="002F2DA8"/>
    <w:rsid w:val="002F3ADE"/>
    <w:rsid w:val="002F5580"/>
    <w:rsid w:val="002F612A"/>
    <w:rsid w:val="002F6450"/>
    <w:rsid w:val="002F64C7"/>
    <w:rsid w:val="002F761B"/>
    <w:rsid w:val="002F7A93"/>
    <w:rsid w:val="003002EE"/>
    <w:rsid w:val="00300424"/>
    <w:rsid w:val="00300F1C"/>
    <w:rsid w:val="003011A5"/>
    <w:rsid w:val="003019C1"/>
    <w:rsid w:val="00302638"/>
    <w:rsid w:val="0030302B"/>
    <w:rsid w:val="0030338C"/>
    <w:rsid w:val="00303492"/>
    <w:rsid w:val="003039D6"/>
    <w:rsid w:val="00305091"/>
    <w:rsid w:val="003057D3"/>
    <w:rsid w:val="00305A93"/>
    <w:rsid w:val="00305CCB"/>
    <w:rsid w:val="00305F5D"/>
    <w:rsid w:val="0030602E"/>
    <w:rsid w:val="003070D5"/>
    <w:rsid w:val="003071C4"/>
    <w:rsid w:val="003075DE"/>
    <w:rsid w:val="003077F3"/>
    <w:rsid w:val="003101B2"/>
    <w:rsid w:val="00310C00"/>
    <w:rsid w:val="00310F56"/>
    <w:rsid w:val="00311211"/>
    <w:rsid w:val="00311529"/>
    <w:rsid w:val="003116FB"/>
    <w:rsid w:val="00311AFC"/>
    <w:rsid w:val="00311D2D"/>
    <w:rsid w:val="00311E3A"/>
    <w:rsid w:val="003126FE"/>
    <w:rsid w:val="00312D44"/>
    <w:rsid w:val="00313398"/>
    <w:rsid w:val="00314277"/>
    <w:rsid w:val="00314BD2"/>
    <w:rsid w:val="00320483"/>
    <w:rsid w:val="003205FB"/>
    <w:rsid w:val="00321250"/>
    <w:rsid w:val="00323B23"/>
    <w:rsid w:val="00325368"/>
    <w:rsid w:val="00325AD6"/>
    <w:rsid w:val="00326930"/>
    <w:rsid w:val="00326E47"/>
    <w:rsid w:val="00326FFC"/>
    <w:rsid w:val="003273DA"/>
    <w:rsid w:val="0033003A"/>
    <w:rsid w:val="00330347"/>
    <w:rsid w:val="003306CA"/>
    <w:rsid w:val="0033076D"/>
    <w:rsid w:val="00331027"/>
    <w:rsid w:val="00331840"/>
    <w:rsid w:val="00331DF6"/>
    <w:rsid w:val="0033349A"/>
    <w:rsid w:val="00334351"/>
    <w:rsid w:val="00334717"/>
    <w:rsid w:val="00334B13"/>
    <w:rsid w:val="00334D11"/>
    <w:rsid w:val="0033506D"/>
    <w:rsid w:val="00335F20"/>
    <w:rsid w:val="00335F5D"/>
    <w:rsid w:val="003365AE"/>
    <w:rsid w:val="0033674C"/>
    <w:rsid w:val="00336E6E"/>
    <w:rsid w:val="00337092"/>
    <w:rsid w:val="0033742B"/>
    <w:rsid w:val="00337837"/>
    <w:rsid w:val="00337CCF"/>
    <w:rsid w:val="00341306"/>
    <w:rsid w:val="00341754"/>
    <w:rsid w:val="003442ED"/>
    <w:rsid w:val="00345569"/>
    <w:rsid w:val="00345964"/>
    <w:rsid w:val="00345C2E"/>
    <w:rsid w:val="00345FC7"/>
    <w:rsid w:val="00346091"/>
    <w:rsid w:val="0034636D"/>
    <w:rsid w:val="0034657C"/>
    <w:rsid w:val="003466E2"/>
    <w:rsid w:val="00346F85"/>
    <w:rsid w:val="00346FA3"/>
    <w:rsid w:val="00347CB4"/>
    <w:rsid w:val="00347FBF"/>
    <w:rsid w:val="003500CA"/>
    <w:rsid w:val="00350DBE"/>
    <w:rsid w:val="00351096"/>
    <w:rsid w:val="003526B0"/>
    <w:rsid w:val="00352AFB"/>
    <w:rsid w:val="00354089"/>
    <w:rsid w:val="003546F8"/>
    <w:rsid w:val="00354834"/>
    <w:rsid w:val="00354C32"/>
    <w:rsid w:val="0035537D"/>
    <w:rsid w:val="00355BAC"/>
    <w:rsid w:val="00355EB2"/>
    <w:rsid w:val="00356D32"/>
    <w:rsid w:val="0035712E"/>
    <w:rsid w:val="0035750D"/>
    <w:rsid w:val="00357680"/>
    <w:rsid w:val="00357F93"/>
    <w:rsid w:val="00360F65"/>
    <w:rsid w:val="00361923"/>
    <w:rsid w:val="00361AFE"/>
    <w:rsid w:val="00362A9B"/>
    <w:rsid w:val="00362FB1"/>
    <w:rsid w:val="003630E8"/>
    <w:rsid w:val="003631D8"/>
    <w:rsid w:val="00364406"/>
    <w:rsid w:val="00364DDA"/>
    <w:rsid w:val="003651F6"/>
    <w:rsid w:val="00365B8E"/>
    <w:rsid w:val="00365F95"/>
    <w:rsid w:val="00366867"/>
    <w:rsid w:val="003668D0"/>
    <w:rsid w:val="00366C50"/>
    <w:rsid w:val="00366DE6"/>
    <w:rsid w:val="00367293"/>
    <w:rsid w:val="00367480"/>
    <w:rsid w:val="003679AB"/>
    <w:rsid w:val="00370672"/>
    <w:rsid w:val="00372D39"/>
    <w:rsid w:val="00372D7B"/>
    <w:rsid w:val="003737C9"/>
    <w:rsid w:val="00373C22"/>
    <w:rsid w:val="00374564"/>
    <w:rsid w:val="00374A4D"/>
    <w:rsid w:val="00374D38"/>
    <w:rsid w:val="0037507B"/>
    <w:rsid w:val="00375B97"/>
    <w:rsid w:val="0037614F"/>
    <w:rsid w:val="00376B97"/>
    <w:rsid w:val="00377CA8"/>
    <w:rsid w:val="00377E84"/>
    <w:rsid w:val="00380625"/>
    <w:rsid w:val="003806F2"/>
    <w:rsid w:val="00380C78"/>
    <w:rsid w:val="0038137C"/>
    <w:rsid w:val="00381E1F"/>
    <w:rsid w:val="003821D5"/>
    <w:rsid w:val="0038309B"/>
    <w:rsid w:val="00383226"/>
    <w:rsid w:val="00383DA0"/>
    <w:rsid w:val="003843EF"/>
    <w:rsid w:val="00384AB2"/>
    <w:rsid w:val="00385F1C"/>
    <w:rsid w:val="0038649B"/>
    <w:rsid w:val="00386C58"/>
    <w:rsid w:val="003876C5"/>
    <w:rsid w:val="00387B4F"/>
    <w:rsid w:val="00387B93"/>
    <w:rsid w:val="00390107"/>
    <w:rsid w:val="003909E3"/>
    <w:rsid w:val="00391B8F"/>
    <w:rsid w:val="0039286E"/>
    <w:rsid w:val="00393D46"/>
    <w:rsid w:val="003942BA"/>
    <w:rsid w:val="003953A0"/>
    <w:rsid w:val="003954F0"/>
    <w:rsid w:val="0039681B"/>
    <w:rsid w:val="00396A97"/>
    <w:rsid w:val="00396EFA"/>
    <w:rsid w:val="00397975"/>
    <w:rsid w:val="003A0689"/>
    <w:rsid w:val="003A071D"/>
    <w:rsid w:val="003A1BAA"/>
    <w:rsid w:val="003A459F"/>
    <w:rsid w:val="003A4718"/>
    <w:rsid w:val="003A48FC"/>
    <w:rsid w:val="003A4BDE"/>
    <w:rsid w:val="003A50B7"/>
    <w:rsid w:val="003A6860"/>
    <w:rsid w:val="003A69D9"/>
    <w:rsid w:val="003A7399"/>
    <w:rsid w:val="003A782B"/>
    <w:rsid w:val="003A7A70"/>
    <w:rsid w:val="003B13A2"/>
    <w:rsid w:val="003B1772"/>
    <w:rsid w:val="003B17D5"/>
    <w:rsid w:val="003B1F67"/>
    <w:rsid w:val="003B1FAC"/>
    <w:rsid w:val="003B2314"/>
    <w:rsid w:val="003B26EF"/>
    <w:rsid w:val="003B476F"/>
    <w:rsid w:val="003B4849"/>
    <w:rsid w:val="003B4BA2"/>
    <w:rsid w:val="003B4BE5"/>
    <w:rsid w:val="003B53F9"/>
    <w:rsid w:val="003B6607"/>
    <w:rsid w:val="003B70A2"/>
    <w:rsid w:val="003B7452"/>
    <w:rsid w:val="003C0704"/>
    <w:rsid w:val="003C1327"/>
    <w:rsid w:val="003C1706"/>
    <w:rsid w:val="003C2503"/>
    <w:rsid w:val="003C2559"/>
    <w:rsid w:val="003C2CED"/>
    <w:rsid w:val="003C3181"/>
    <w:rsid w:val="003C6689"/>
    <w:rsid w:val="003C7121"/>
    <w:rsid w:val="003C73F6"/>
    <w:rsid w:val="003C74B4"/>
    <w:rsid w:val="003D14DF"/>
    <w:rsid w:val="003D2208"/>
    <w:rsid w:val="003D2576"/>
    <w:rsid w:val="003D3E5A"/>
    <w:rsid w:val="003D4536"/>
    <w:rsid w:val="003D6756"/>
    <w:rsid w:val="003D6B40"/>
    <w:rsid w:val="003D6DB2"/>
    <w:rsid w:val="003D7132"/>
    <w:rsid w:val="003D7804"/>
    <w:rsid w:val="003D7D62"/>
    <w:rsid w:val="003E031B"/>
    <w:rsid w:val="003E289B"/>
    <w:rsid w:val="003E2AE6"/>
    <w:rsid w:val="003E2C1C"/>
    <w:rsid w:val="003E422F"/>
    <w:rsid w:val="003E4284"/>
    <w:rsid w:val="003E4CC7"/>
    <w:rsid w:val="003E55F5"/>
    <w:rsid w:val="003E5FF0"/>
    <w:rsid w:val="003E7DD4"/>
    <w:rsid w:val="003F019E"/>
    <w:rsid w:val="003F0BB6"/>
    <w:rsid w:val="003F0FDF"/>
    <w:rsid w:val="003F100B"/>
    <w:rsid w:val="003F1478"/>
    <w:rsid w:val="003F198B"/>
    <w:rsid w:val="003F1E77"/>
    <w:rsid w:val="003F2235"/>
    <w:rsid w:val="003F2257"/>
    <w:rsid w:val="003F23FB"/>
    <w:rsid w:val="003F25E5"/>
    <w:rsid w:val="003F3B85"/>
    <w:rsid w:val="003F4085"/>
    <w:rsid w:val="003F4491"/>
    <w:rsid w:val="003F4CFF"/>
    <w:rsid w:val="003F4F4B"/>
    <w:rsid w:val="003F60FE"/>
    <w:rsid w:val="003F6199"/>
    <w:rsid w:val="003F63EA"/>
    <w:rsid w:val="003F6422"/>
    <w:rsid w:val="003F7CE7"/>
    <w:rsid w:val="00400213"/>
    <w:rsid w:val="004002E7"/>
    <w:rsid w:val="004007D9"/>
    <w:rsid w:val="0040250A"/>
    <w:rsid w:val="00402EA1"/>
    <w:rsid w:val="004031EB"/>
    <w:rsid w:val="00404AB9"/>
    <w:rsid w:val="004053AD"/>
    <w:rsid w:val="00405B14"/>
    <w:rsid w:val="00405C00"/>
    <w:rsid w:val="00405CF8"/>
    <w:rsid w:val="00405EAA"/>
    <w:rsid w:val="004066E5"/>
    <w:rsid w:val="00406802"/>
    <w:rsid w:val="0040771B"/>
    <w:rsid w:val="004106BA"/>
    <w:rsid w:val="0041101F"/>
    <w:rsid w:val="004111A6"/>
    <w:rsid w:val="00411C65"/>
    <w:rsid w:val="00412347"/>
    <w:rsid w:val="00412644"/>
    <w:rsid w:val="00412EB3"/>
    <w:rsid w:val="0041352B"/>
    <w:rsid w:val="00413EB7"/>
    <w:rsid w:val="00416C1F"/>
    <w:rsid w:val="00417568"/>
    <w:rsid w:val="004211F9"/>
    <w:rsid w:val="004222E6"/>
    <w:rsid w:val="0042267F"/>
    <w:rsid w:val="00422C0D"/>
    <w:rsid w:val="00422F23"/>
    <w:rsid w:val="00424219"/>
    <w:rsid w:val="00425608"/>
    <w:rsid w:val="00425610"/>
    <w:rsid w:val="00425AE3"/>
    <w:rsid w:val="00425BB6"/>
    <w:rsid w:val="004302EC"/>
    <w:rsid w:val="00430D68"/>
    <w:rsid w:val="00430E0B"/>
    <w:rsid w:val="00432A2D"/>
    <w:rsid w:val="00432B32"/>
    <w:rsid w:val="00433DBE"/>
    <w:rsid w:val="00434413"/>
    <w:rsid w:val="00434604"/>
    <w:rsid w:val="00436C52"/>
    <w:rsid w:val="00437096"/>
    <w:rsid w:val="00441B9E"/>
    <w:rsid w:val="00441CBD"/>
    <w:rsid w:val="00442AF1"/>
    <w:rsid w:val="00442F17"/>
    <w:rsid w:val="00443172"/>
    <w:rsid w:val="004432FF"/>
    <w:rsid w:val="004437D2"/>
    <w:rsid w:val="00443C3E"/>
    <w:rsid w:val="00443D0D"/>
    <w:rsid w:val="00443F13"/>
    <w:rsid w:val="0044407E"/>
    <w:rsid w:val="004443D6"/>
    <w:rsid w:val="004444C9"/>
    <w:rsid w:val="00444D1D"/>
    <w:rsid w:val="0044515F"/>
    <w:rsid w:val="00445709"/>
    <w:rsid w:val="0044576F"/>
    <w:rsid w:val="004459E4"/>
    <w:rsid w:val="00446405"/>
    <w:rsid w:val="0044675C"/>
    <w:rsid w:val="00446823"/>
    <w:rsid w:val="0044717B"/>
    <w:rsid w:val="0045030C"/>
    <w:rsid w:val="0045066A"/>
    <w:rsid w:val="004507BC"/>
    <w:rsid w:val="00452481"/>
    <w:rsid w:val="00452A3B"/>
    <w:rsid w:val="004530FE"/>
    <w:rsid w:val="004534F5"/>
    <w:rsid w:val="00453939"/>
    <w:rsid w:val="00455A3C"/>
    <w:rsid w:val="00456353"/>
    <w:rsid w:val="00456847"/>
    <w:rsid w:val="00456E57"/>
    <w:rsid w:val="00457414"/>
    <w:rsid w:val="00457CC8"/>
    <w:rsid w:val="00461306"/>
    <w:rsid w:val="004615A2"/>
    <w:rsid w:val="00461C26"/>
    <w:rsid w:val="00463773"/>
    <w:rsid w:val="00463AFB"/>
    <w:rsid w:val="004640DD"/>
    <w:rsid w:val="004640E1"/>
    <w:rsid w:val="00464523"/>
    <w:rsid w:val="004646B7"/>
    <w:rsid w:val="0046493F"/>
    <w:rsid w:val="00464AEC"/>
    <w:rsid w:val="00465193"/>
    <w:rsid w:val="00466295"/>
    <w:rsid w:val="00466641"/>
    <w:rsid w:val="0046670A"/>
    <w:rsid w:val="00466A7A"/>
    <w:rsid w:val="00467F4D"/>
    <w:rsid w:val="004700B9"/>
    <w:rsid w:val="00470E24"/>
    <w:rsid w:val="0047149E"/>
    <w:rsid w:val="00471769"/>
    <w:rsid w:val="00473470"/>
    <w:rsid w:val="004736E6"/>
    <w:rsid w:val="0047386C"/>
    <w:rsid w:val="004743C0"/>
    <w:rsid w:val="004743EC"/>
    <w:rsid w:val="004745A4"/>
    <w:rsid w:val="004752E0"/>
    <w:rsid w:val="00475B16"/>
    <w:rsid w:val="00475E86"/>
    <w:rsid w:val="00476117"/>
    <w:rsid w:val="0047617E"/>
    <w:rsid w:val="00477FF2"/>
    <w:rsid w:val="004805C8"/>
    <w:rsid w:val="00480BC1"/>
    <w:rsid w:val="00481B15"/>
    <w:rsid w:val="00482A8A"/>
    <w:rsid w:val="00484AFF"/>
    <w:rsid w:val="004853DB"/>
    <w:rsid w:val="00485413"/>
    <w:rsid w:val="004855BF"/>
    <w:rsid w:val="00485FA9"/>
    <w:rsid w:val="004869F6"/>
    <w:rsid w:val="00486E59"/>
    <w:rsid w:val="00486F20"/>
    <w:rsid w:val="004908A3"/>
    <w:rsid w:val="00490CCD"/>
    <w:rsid w:val="00490E4D"/>
    <w:rsid w:val="0049135F"/>
    <w:rsid w:val="00491D67"/>
    <w:rsid w:val="00493DFB"/>
    <w:rsid w:val="00494281"/>
    <w:rsid w:val="00494C03"/>
    <w:rsid w:val="00494F79"/>
    <w:rsid w:val="004955A5"/>
    <w:rsid w:val="0049640E"/>
    <w:rsid w:val="00497249"/>
    <w:rsid w:val="0049777F"/>
    <w:rsid w:val="004978D1"/>
    <w:rsid w:val="00497C19"/>
    <w:rsid w:val="00497D9F"/>
    <w:rsid w:val="004A03E7"/>
    <w:rsid w:val="004A1423"/>
    <w:rsid w:val="004A1867"/>
    <w:rsid w:val="004A1956"/>
    <w:rsid w:val="004A1CC0"/>
    <w:rsid w:val="004A3450"/>
    <w:rsid w:val="004A39C5"/>
    <w:rsid w:val="004A3B30"/>
    <w:rsid w:val="004A49FD"/>
    <w:rsid w:val="004A5148"/>
    <w:rsid w:val="004A5CF5"/>
    <w:rsid w:val="004A6C26"/>
    <w:rsid w:val="004A7F4F"/>
    <w:rsid w:val="004B0277"/>
    <w:rsid w:val="004B1F79"/>
    <w:rsid w:val="004B21CA"/>
    <w:rsid w:val="004B23EA"/>
    <w:rsid w:val="004B2DA9"/>
    <w:rsid w:val="004B35A0"/>
    <w:rsid w:val="004B3DF8"/>
    <w:rsid w:val="004B4ECD"/>
    <w:rsid w:val="004B502C"/>
    <w:rsid w:val="004B6079"/>
    <w:rsid w:val="004B62B7"/>
    <w:rsid w:val="004B63A2"/>
    <w:rsid w:val="004B669C"/>
    <w:rsid w:val="004B7171"/>
    <w:rsid w:val="004B71C6"/>
    <w:rsid w:val="004B72BD"/>
    <w:rsid w:val="004B7FAE"/>
    <w:rsid w:val="004C0078"/>
    <w:rsid w:val="004C093C"/>
    <w:rsid w:val="004C0AA6"/>
    <w:rsid w:val="004C0E18"/>
    <w:rsid w:val="004C0EF8"/>
    <w:rsid w:val="004C0F06"/>
    <w:rsid w:val="004C1F18"/>
    <w:rsid w:val="004C22BC"/>
    <w:rsid w:val="004C23EB"/>
    <w:rsid w:val="004C29DF"/>
    <w:rsid w:val="004C3752"/>
    <w:rsid w:val="004C3C24"/>
    <w:rsid w:val="004C47D5"/>
    <w:rsid w:val="004C51E5"/>
    <w:rsid w:val="004C5A66"/>
    <w:rsid w:val="004C5ACA"/>
    <w:rsid w:val="004C5C79"/>
    <w:rsid w:val="004C5FDC"/>
    <w:rsid w:val="004C61CD"/>
    <w:rsid w:val="004C6AEF"/>
    <w:rsid w:val="004C6D15"/>
    <w:rsid w:val="004C7ED3"/>
    <w:rsid w:val="004D0776"/>
    <w:rsid w:val="004D0861"/>
    <w:rsid w:val="004D09DE"/>
    <w:rsid w:val="004D0EA7"/>
    <w:rsid w:val="004D157B"/>
    <w:rsid w:val="004D1EAA"/>
    <w:rsid w:val="004D234E"/>
    <w:rsid w:val="004D2F45"/>
    <w:rsid w:val="004D3E32"/>
    <w:rsid w:val="004D4218"/>
    <w:rsid w:val="004D49FB"/>
    <w:rsid w:val="004D4D09"/>
    <w:rsid w:val="004D4F8C"/>
    <w:rsid w:val="004D5285"/>
    <w:rsid w:val="004D568A"/>
    <w:rsid w:val="004D5812"/>
    <w:rsid w:val="004D692C"/>
    <w:rsid w:val="004D6A43"/>
    <w:rsid w:val="004D753B"/>
    <w:rsid w:val="004D7F3C"/>
    <w:rsid w:val="004E034A"/>
    <w:rsid w:val="004E0997"/>
    <w:rsid w:val="004E0DA7"/>
    <w:rsid w:val="004E1561"/>
    <w:rsid w:val="004E1982"/>
    <w:rsid w:val="004E1C2A"/>
    <w:rsid w:val="004E1FEB"/>
    <w:rsid w:val="004E3EAA"/>
    <w:rsid w:val="004E53EF"/>
    <w:rsid w:val="004E5641"/>
    <w:rsid w:val="004E6B28"/>
    <w:rsid w:val="004F0401"/>
    <w:rsid w:val="004F070F"/>
    <w:rsid w:val="004F0C49"/>
    <w:rsid w:val="004F0D70"/>
    <w:rsid w:val="004F1F0C"/>
    <w:rsid w:val="004F265D"/>
    <w:rsid w:val="004F27DD"/>
    <w:rsid w:val="004F3721"/>
    <w:rsid w:val="004F426D"/>
    <w:rsid w:val="004F4A28"/>
    <w:rsid w:val="004F4F49"/>
    <w:rsid w:val="004F519D"/>
    <w:rsid w:val="004F557E"/>
    <w:rsid w:val="004F5868"/>
    <w:rsid w:val="004F595B"/>
    <w:rsid w:val="004F650B"/>
    <w:rsid w:val="004F6A8E"/>
    <w:rsid w:val="004F7A03"/>
    <w:rsid w:val="00500BE9"/>
    <w:rsid w:val="00501CEC"/>
    <w:rsid w:val="0050228B"/>
    <w:rsid w:val="00502637"/>
    <w:rsid w:val="005028A5"/>
    <w:rsid w:val="0050353A"/>
    <w:rsid w:val="0050385A"/>
    <w:rsid w:val="005100F7"/>
    <w:rsid w:val="00510C9D"/>
    <w:rsid w:val="005111C7"/>
    <w:rsid w:val="005116DE"/>
    <w:rsid w:val="005121C7"/>
    <w:rsid w:val="00512E5A"/>
    <w:rsid w:val="00513495"/>
    <w:rsid w:val="005135E6"/>
    <w:rsid w:val="00514194"/>
    <w:rsid w:val="00514FC5"/>
    <w:rsid w:val="00515393"/>
    <w:rsid w:val="00515438"/>
    <w:rsid w:val="00515C21"/>
    <w:rsid w:val="00515C88"/>
    <w:rsid w:val="00516C1F"/>
    <w:rsid w:val="00517980"/>
    <w:rsid w:val="00517B08"/>
    <w:rsid w:val="00517C21"/>
    <w:rsid w:val="00520155"/>
    <w:rsid w:val="005203E5"/>
    <w:rsid w:val="00521FBD"/>
    <w:rsid w:val="00523221"/>
    <w:rsid w:val="0052436F"/>
    <w:rsid w:val="00524B60"/>
    <w:rsid w:val="00524FBD"/>
    <w:rsid w:val="005265D5"/>
    <w:rsid w:val="00526E1C"/>
    <w:rsid w:val="00527597"/>
    <w:rsid w:val="005275C2"/>
    <w:rsid w:val="0053017D"/>
    <w:rsid w:val="0053049F"/>
    <w:rsid w:val="005325A6"/>
    <w:rsid w:val="0053311B"/>
    <w:rsid w:val="005331A0"/>
    <w:rsid w:val="00533F39"/>
    <w:rsid w:val="0053412B"/>
    <w:rsid w:val="00534A9A"/>
    <w:rsid w:val="00535416"/>
    <w:rsid w:val="005363FB"/>
    <w:rsid w:val="005366F8"/>
    <w:rsid w:val="00536E25"/>
    <w:rsid w:val="00537A3F"/>
    <w:rsid w:val="005419F9"/>
    <w:rsid w:val="00541A20"/>
    <w:rsid w:val="00541A7B"/>
    <w:rsid w:val="00542056"/>
    <w:rsid w:val="0054268E"/>
    <w:rsid w:val="005431B2"/>
    <w:rsid w:val="00543573"/>
    <w:rsid w:val="00544B9F"/>
    <w:rsid w:val="0054546A"/>
    <w:rsid w:val="0054634E"/>
    <w:rsid w:val="00547064"/>
    <w:rsid w:val="00550027"/>
    <w:rsid w:val="00550CD5"/>
    <w:rsid w:val="00552564"/>
    <w:rsid w:val="00552716"/>
    <w:rsid w:val="00552C0A"/>
    <w:rsid w:val="0055375B"/>
    <w:rsid w:val="00553EC3"/>
    <w:rsid w:val="00553EE4"/>
    <w:rsid w:val="00554018"/>
    <w:rsid w:val="005543D0"/>
    <w:rsid w:val="00555394"/>
    <w:rsid w:val="00555BCF"/>
    <w:rsid w:val="00555EF9"/>
    <w:rsid w:val="005561D6"/>
    <w:rsid w:val="00557130"/>
    <w:rsid w:val="00557531"/>
    <w:rsid w:val="005576C0"/>
    <w:rsid w:val="00560B97"/>
    <w:rsid w:val="0056101A"/>
    <w:rsid w:val="00561681"/>
    <w:rsid w:val="005620C1"/>
    <w:rsid w:val="005623B8"/>
    <w:rsid w:val="0056254C"/>
    <w:rsid w:val="0056317C"/>
    <w:rsid w:val="00563383"/>
    <w:rsid w:val="00563DFE"/>
    <w:rsid w:val="00564473"/>
    <w:rsid w:val="005644AA"/>
    <w:rsid w:val="00564572"/>
    <w:rsid w:val="005649A6"/>
    <w:rsid w:val="00564DB2"/>
    <w:rsid w:val="00564DC1"/>
    <w:rsid w:val="00564FFD"/>
    <w:rsid w:val="005650C4"/>
    <w:rsid w:val="00565DDD"/>
    <w:rsid w:val="00565F16"/>
    <w:rsid w:val="00566393"/>
    <w:rsid w:val="00566B5D"/>
    <w:rsid w:val="00566CB8"/>
    <w:rsid w:val="00567989"/>
    <w:rsid w:val="00570295"/>
    <w:rsid w:val="00570D34"/>
    <w:rsid w:val="0057162C"/>
    <w:rsid w:val="0057212B"/>
    <w:rsid w:val="0057367F"/>
    <w:rsid w:val="005738A1"/>
    <w:rsid w:val="00575476"/>
    <w:rsid w:val="005764BA"/>
    <w:rsid w:val="00576E3D"/>
    <w:rsid w:val="00577C58"/>
    <w:rsid w:val="00580B23"/>
    <w:rsid w:val="00581491"/>
    <w:rsid w:val="005835AA"/>
    <w:rsid w:val="00583723"/>
    <w:rsid w:val="00584121"/>
    <w:rsid w:val="00584178"/>
    <w:rsid w:val="00584820"/>
    <w:rsid w:val="0058498A"/>
    <w:rsid w:val="00585232"/>
    <w:rsid w:val="00585897"/>
    <w:rsid w:val="00586814"/>
    <w:rsid w:val="00586999"/>
    <w:rsid w:val="0059030B"/>
    <w:rsid w:val="00590A64"/>
    <w:rsid w:val="00590AF5"/>
    <w:rsid w:val="00590CEE"/>
    <w:rsid w:val="0059252A"/>
    <w:rsid w:val="005926A0"/>
    <w:rsid w:val="005927E0"/>
    <w:rsid w:val="00593212"/>
    <w:rsid w:val="005935EE"/>
    <w:rsid w:val="00593E23"/>
    <w:rsid w:val="00595222"/>
    <w:rsid w:val="00596AD4"/>
    <w:rsid w:val="00596C1B"/>
    <w:rsid w:val="00596D8A"/>
    <w:rsid w:val="00597006"/>
    <w:rsid w:val="00597327"/>
    <w:rsid w:val="005978B2"/>
    <w:rsid w:val="005A0F06"/>
    <w:rsid w:val="005A11E5"/>
    <w:rsid w:val="005A1C7A"/>
    <w:rsid w:val="005A23BE"/>
    <w:rsid w:val="005A2AA1"/>
    <w:rsid w:val="005A315E"/>
    <w:rsid w:val="005A35DB"/>
    <w:rsid w:val="005A4762"/>
    <w:rsid w:val="005A48E8"/>
    <w:rsid w:val="005A4F2A"/>
    <w:rsid w:val="005A5219"/>
    <w:rsid w:val="005A5491"/>
    <w:rsid w:val="005A56B2"/>
    <w:rsid w:val="005A61E5"/>
    <w:rsid w:val="005A6468"/>
    <w:rsid w:val="005A6573"/>
    <w:rsid w:val="005B07BE"/>
    <w:rsid w:val="005B0983"/>
    <w:rsid w:val="005B1D88"/>
    <w:rsid w:val="005B2F26"/>
    <w:rsid w:val="005B2F45"/>
    <w:rsid w:val="005B31A9"/>
    <w:rsid w:val="005B3415"/>
    <w:rsid w:val="005B360C"/>
    <w:rsid w:val="005B4535"/>
    <w:rsid w:val="005B45BA"/>
    <w:rsid w:val="005B4961"/>
    <w:rsid w:val="005B4C2B"/>
    <w:rsid w:val="005B57CB"/>
    <w:rsid w:val="005B5F08"/>
    <w:rsid w:val="005B6CBB"/>
    <w:rsid w:val="005B6E5D"/>
    <w:rsid w:val="005B7243"/>
    <w:rsid w:val="005B7576"/>
    <w:rsid w:val="005B78C2"/>
    <w:rsid w:val="005B7EE4"/>
    <w:rsid w:val="005C0160"/>
    <w:rsid w:val="005C09A8"/>
    <w:rsid w:val="005C0A5E"/>
    <w:rsid w:val="005C0F54"/>
    <w:rsid w:val="005C0F7D"/>
    <w:rsid w:val="005C10DE"/>
    <w:rsid w:val="005C14C5"/>
    <w:rsid w:val="005C1B35"/>
    <w:rsid w:val="005C2516"/>
    <w:rsid w:val="005C2DE5"/>
    <w:rsid w:val="005C3969"/>
    <w:rsid w:val="005C3BA0"/>
    <w:rsid w:val="005C4897"/>
    <w:rsid w:val="005C4DF7"/>
    <w:rsid w:val="005C53AF"/>
    <w:rsid w:val="005C53BF"/>
    <w:rsid w:val="005C54DC"/>
    <w:rsid w:val="005C59A0"/>
    <w:rsid w:val="005C618C"/>
    <w:rsid w:val="005C62FF"/>
    <w:rsid w:val="005C6A35"/>
    <w:rsid w:val="005C6AA5"/>
    <w:rsid w:val="005C77DC"/>
    <w:rsid w:val="005D0242"/>
    <w:rsid w:val="005D0973"/>
    <w:rsid w:val="005D0C37"/>
    <w:rsid w:val="005D14D8"/>
    <w:rsid w:val="005D15FA"/>
    <w:rsid w:val="005D1FEC"/>
    <w:rsid w:val="005D220B"/>
    <w:rsid w:val="005D2C64"/>
    <w:rsid w:val="005D3D93"/>
    <w:rsid w:val="005D430A"/>
    <w:rsid w:val="005D6D86"/>
    <w:rsid w:val="005E2A87"/>
    <w:rsid w:val="005E3D43"/>
    <w:rsid w:val="005E4BD0"/>
    <w:rsid w:val="005E4CBA"/>
    <w:rsid w:val="005E67B5"/>
    <w:rsid w:val="005E6C9A"/>
    <w:rsid w:val="005E7B07"/>
    <w:rsid w:val="005E7F8E"/>
    <w:rsid w:val="005E7FEA"/>
    <w:rsid w:val="005F022E"/>
    <w:rsid w:val="005F298C"/>
    <w:rsid w:val="005F2C18"/>
    <w:rsid w:val="005F2D4A"/>
    <w:rsid w:val="005F3011"/>
    <w:rsid w:val="005F3CEC"/>
    <w:rsid w:val="005F5003"/>
    <w:rsid w:val="005F52D6"/>
    <w:rsid w:val="005F5B5D"/>
    <w:rsid w:val="005F5D03"/>
    <w:rsid w:val="005F6DA3"/>
    <w:rsid w:val="005F74DF"/>
    <w:rsid w:val="005F7C59"/>
    <w:rsid w:val="00600DFB"/>
    <w:rsid w:val="00600E0B"/>
    <w:rsid w:val="006016A8"/>
    <w:rsid w:val="006026D6"/>
    <w:rsid w:val="00602927"/>
    <w:rsid w:val="006033D2"/>
    <w:rsid w:val="006037AC"/>
    <w:rsid w:val="0060453A"/>
    <w:rsid w:val="00604769"/>
    <w:rsid w:val="00605128"/>
    <w:rsid w:val="00605221"/>
    <w:rsid w:val="00605CAE"/>
    <w:rsid w:val="00605D6D"/>
    <w:rsid w:val="00606DCF"/>
    <w:rsid w:val="00606EC7"/>
    <w:rsid w:val="00606F68"/>
    <w:rsid w:val="00607B0A"/>
    <w:rsid w:val="00607E19"/>
    <w:rsid w:val="006108FC"/>
    <w:rsid w:val="00610B33"/>
    <w:rsid w:val="006113C8"/>
    <w:rsid w:val="00611C73"/>
    <w:rsid w:val="00611F28"/>
    <w:rsid w:val="006139AA"/>
    <w:rsid w:val="00613A66"/>
    <w:rsid w:val="0061556E"/>
    <w:rsid w:val="00616584"/>
    <w:rsid w:val="00616E09"/>
    <w:rsid w:val="00616E0E"/>
    <w:rsid w:val="00617100"/>
    <w:rsid w:val="00617514"/>
    <w:rsid w:val="006178DB"/>
    <w:rsid w:val="006217A4"/>
    <w:rsid w:val="00621A29"/>
    <w:rsid w:val="00622347"/>
    <w:rsid w:val="00622FD7"/>
    <w:rsid w:val="006230D9"/>
    <w:rsid w:val="006232EB"/>
    <w:rsid w:val="00623AB4"/>
    <w:rsid w:val="00624406"/>
    <w:rsid w:val="006245AC"/>
    <w:rsid w:val="006251A1"/>
    <w:rsid w:val="00625D32"/>
    <w:rsid w:val="00626ED4"/>
    <w:rsid w:val="00627981"/>
    <w:rsid w:val="00630C95"/>
    <w:rsid w:val="00631518"/>
    <w:rsid w:val="0063213B"/>
    <w:rsid w:val="006325A7"/>
    <w:rsid w:val="0063350C"/>
    <w:rsid w:val="00634000"/>
    <w:rsid w:val="00634171"/>
    <w:rsid w:val="006347C4"/>
    <w:rsid w:val="00634E9E"/>
    <w:rsid w:val="00634F87"/>
    <w:rsid w:val="006357BA"/>
    <w:rsid w:val="00636334"/>
    <w:rsid w:val="006365F1"/>
    <w:rsid w:val="00636A76"/>
    <w:rsid w:val="006375AE"/>
    <w:rsid w:val="00637E65"/>
    <w:rsid w:val="00640076"/>
    <w:rsid w:val="006415E4"/>
    <w:rsid w:val="00642227"/>
    <w:rsid w:val="006426E7"/>
    <w:rsid w:val="0064281F"/>
    <w:rsid w:val="00642941"/>
    <w:rsid w:val="0064300A"/>
    <w:rsid w:val="0064469D"/>
    <w:rsid w:val="00645E4A"/>
    <w:rsid w:val="0064617E"/>
    <w:rsid w:val="0064632B"/>
    <w:rsid w:val="0064764B"/>
    <w:rsid w:val="00647B3A"/>
    <w:rsid w:val="00647DD9"/>
    <w:rsid w:val="006501A4"/>
    <w:rsid w:val="00650B7F"/>
    <w:rsid w:val="00650D50"/>
    <w:rsid w:val="00650F43"/>
    <w:rsid w:val="0065160C"/>
    <w:rsid w:val="00651682"/>
    <w:rsid w:val="00652CCA"/>
    <w:rsid w:val="00653223"/>
    <w:rsid w:val="0065326B"/>
    <w:rsid w:val="00654876"/>
    <w:rsid w:val="00655779"/>
    <w:rsid w:val="0065578B"/>
    <w:rsid w:val="00656030"/>
    <w:rsid w:val="00656618"/>
    <w:rsid w:val="00657707"/>
    <w:rsid w:val="00660C2E"/>
    <w:rsid w:val="0066103F"/>
    <w:rsid w:val="00661CB3"/>
    <w:rsid w:val="0066358B"/>
    <w:rsid w:val="00663C78"/>
    <w:rsid w:val="00664B64"/>
    <w:rsid w:val="00664C1F"/>
    <w:rsid w:val="006652C1"/>
    <w:rsid w:val="00665E5C"/>
    <w:rsid w:val="0066615A"/>
    <w:rsid w:val="006678BE"/>
    <w:rsid w:val="00667F9C"/>
    <w:rsid w:val="00670344"/>
    <w:rsid w:val="00671E24"/>
    <w:rsid w:val="00671F9A"/>
    <w:rsid w:val="0067333F"/>
    <w:rsid w:val="0067377B"/>
    <w:rsid w:val="00673A00"/>
    <w:rsid w:val="0067605D"/>
    <w:rsid w:val="006760D0"/>
    <w:rsid w:val="0067612A"/>
    <w:rsid w:val="006762F0"/>
    <w:rsid w:val="00676A51"/>
    <w:rsid w:val="00676F39"/>
    <w:rsid w:val="00677B01"/>
    <w:rsid w:val="00677BFC"/>
    <w:rsid w:val="00680295"/>
    <w:rsid w:val="006804BC"/>
    <w:rsid w:val="006809EF"/>
    <w:rsid w:val="00681045"/>
    <w:rsid w:val="006818EF"/>
    <w:rsid w:val="00682B3A"/>
    <w:rsid w:val="00684DE2"/>
    <w:rsid w:val="00685554"/>
    <w:rsid w:val="00685B6D"/>
    <w:rsid w:val="00686FC0"/>
    <w:rsid w:val="00687A47"/>
    <w:rsid w:val="00690331"/>
    <w:rsid w:val="006908ED"/>
    <w:rsid w:val="00690E24"/>
    <w:rsid w:val="00690EC5"/>
    <w:rsid w:val="00691306"/>
    <w:rsid w:val="0069165D"/>
    <w:rsid w:val="00691797"/>
    <w:rsid w:val="0069275C"/>
    <w:rsid w:val="00693CCE"/>
    <w:rsid w:val="00694585"/>
    <w:rsid w:val="00696023"/>
    <w:rsid w:val="006A07A7"/>
    <w:rsid w:val="006A0A33"/>
    <w:rsid w:val="006A0CFA"/>
    <w:rsid w:val="006A2045"/>
    <w:rsid w:val="006A35B5"/>
    <w:rsid w:val="006A4A0C"/>
    <w:rsid w:val="006A503A"/>
    <w:rsid w:val="006A513A"/>
    <w:rsid w:val="006A5495"/>
    <w:rsid w:val="006A6049"/>
    <w:rsid w:val="006A7E28"/>
    <w:rsid w:val="006B040B"/>
    <w:rsid w:val="006B1196"/>
    <w:rsid w:val="006B15A6"/>
    <w:rsid w:val="006B2415"/>
    <w:rsid w:val="006B2AFE"/>
    <w:rsid w:val="006B39EB"/>
    <w:rsid w:val="006B3C4C"/>
    <w:rsid w:val="006B42A1"/>
    <w:rsid w:val="006B483B"/>
    <w:rsid w:val="006B4933"/>
    <w:rsid w:val="006B5248"/>
    <w:rsid w:val="006B72EF"/>
    <w:rsid w:val="006C077F"/>
    <w:rsid w:val="006C105D"/>
    <w:rsid w:val="006C1FF3"/>
    <w:rsid w:val="006C2087"/>
    <w:rsid w:val="006C280B"/>
    <w:rsid w:val="006C3A74"/>
    <w:rsid w:val="006C476F"/>
    <w:rsid w:val="006C48DF"/>
    <w:rsid w:val="006C4AD9"/>
    <w:rsid w:val="006C4C40"/>
    <w:rsid w:val="006C536A"/>
    <w:rsid w:val="006C6209"/>
    <w:rsid w:val="006C68C0"/>
    <w:rsid w:val="006C69D6"/>
    <w:rsid w:val="006C6AB4"/>
    <w:rsid w:val="006C7F0C"/>
    <w:rsid w:val="006D200E"/>
    <w:rsid w:val="006D26DD"/>
    <w:rsid w:val="006D2716"/>
    <w:rsid w:val="006D28AA"/>
    <w:rsid w:val="006D2BD2"/>
    <w:rsid w:val="006D412D"/>
    <w:rsid w:val="006D4268"/>
    <w:rsid w:val="006D4904"/>
    <w:rsid w:val="006D494E"/>
    <w:rsid w:val="006D5050"/>
    <w:rsid w:val="006D5268"/>
    <w:rsid w:val="006D528B"/>
    <w:rsid w:val="006D59CA"/>
    <w:rsid w:val="006D5ED7"/>
    <w:rsid w:val="006D6B3A"/>
    <w:rsid w:val="006D7097"/>
    <w:rsid w:val="006D71AD"/>
    <w:rsid w:val="006D755B"/>
    <w:rsid w:val="006D793B"/>
    <w:rsid w:val="006E0295"/>
    <w:rsid w:val="006E0337"/>
    <w:rsid w:val="006E0641"/>
    <w:rsid w:val="006E0EDD"/>
    <w:rsid w:val="006E19BC"/>
    <w:rsid w:val="006E329E"/>
    <w:rsid w:val="006E4539"/>
    <w:rsid w:val="006E55EE"/>
    <w:rsid w:val="006E59A1"/>
    <w:rsid w:val="006E689A"/>
    <w:rsid w:val="006E6AE0"/>
    <w:rsid w:val="006F0B3E"/>
    <w:rsid w:val="006F16DE"/>
    <w:rsid w:val="006F20AC"/>
    <w:rsid w:val="006F20BB"/>
    <w:rsid w:val="006F27A5"/>
    <w:rsid w:val="006F301F"/>
    <w:rsid w:val="006F39CE"/>
    <w:rsid w:val="006F3E84"/>
    <w:rsid w:val="006F4003"/>
    <w:rsid w:val="006F4006"/>
    <w:rsid w:val="006F52AF"/>
    <w:rsid w:val="006F5590"/>
    <w:rsid w:val="006F7E0E"/>
    <w:rsid w:val="00700960"/>
    <w:rsid w:val="0070155E"/>
    <w:rsid w:val="0070263F"/>
    <w:rsid w:val="00702E1A"/>
    <w:rsid w:val="00703281"/>
    <w:rsid w:val="0070365C"/>
    <w:rsid w:val="00704C02"/>
    <w:rsid w:val="00704FC7"/>
    <w:rsid w:val="00705127"/>
    <w:rsid w:val="00705358"/>
    <w:rsid w:val="007054A9"/>
    <w:rsid w:val="0070572D"/>
    <w:rsid w:val="00706199"/>
    <w:rsid w:val="0070638B"/>
    <w:rsid w:val="007068E9"/>
    <w:rsid w:val="00706A44"/>
    <w:rsid w:val="00706AC8"/>
    <w:rsid w:val="007070F0"/>
    <w:rsid w:val="007071ED"/>
    <w:rsid w:val="00707498"/>
    <w:rsid w:val="007076E1"/>
    <w:rsid w:val="00707D17"/>
    <w:rsid w:val="007103DB"/>
    <w:rsid w:val="007104A7"/>
    <w:rsid w:val="00710A69"/>
    <w:rsid w:val="00710FE3"/>
    <w:rsid w:val="007118CA"/>
    <w:rsid w:val="00711FF4"/>
    <w:rsid w:val="0071230E"/>
    <w:rsid w:val="00712D17"/>
    <w:rsid w:val="00714B6C"/>
    <w:rsid w:val="00714E40"/>
    <w:rsid w:val="007169F9"/>
    <w:rsid w:val="00716FA0"/>
    <w:rsid w:val="00720281"/>
    <w:rsid w:val="00720348"/>
    <w:rsid w:val="007203A6"/>
    <w:rsid w:val="007206B3"/>
    <w:rsid w:val="00721052"/>
    <w:rsid w:val="00721440"/>
    <w:rsid w:val="00722167"/>
    <w:rsid w:val="00722398"/>
    <w:rsid w:val="007234CB"/>
    <w:rsid w:val="0072382E"/>
    <w:rsid w:val="00723C79"/>
    <w:rsid w:val="00723DD9"/>
    <w:rsid w:val="007241C7"/>
    <w:rsid w:val="00724846"/>
    <w:rsid w:val="00724E2A"/>
    <w:rsid w:val="0072606F"/>
    <w:rsid w:val="007260F9"/>
    <w:rsid w:val="007274B1"/>
    <w:rsid w:val="00727C92"/>
    <w:rsid w:val="00727F4B"/>
    <w:rsid w:val="00730CE9"/>
    <w:rsid w:val="00731425"/>
    <w:rsid w:val="00731486"/>
    <w:rsid w:val="00732257"/>
    <w:rsid w:val="0073240C"/>
    <w:rsid w:val="00732811"/>
    <w:rsid w:val="00732813"/>
    <w:rsid w:val="00732D5C"/>
    <w:rsid w:val="00733306"/>
    <w:rsid w:val="00734C09"/>
    <w:rsid w:val="007357B2"/>
    <w:rsid w:val="00735978"/>
    <w:rsid w:val="00735B2E"/>
    <w:rsid w:val="00736344"/>
    <w:rsid w:val="00736FE3"/>
    <w:rsid w:val="007378A4"/>
    <w:rsid w:val="007402EF"/>
    <w:rsid w:val="00740C31"/>
    <w:rsid w:val="00741701"/>
    <w:rsid w:val="00741E32"/>
    <w:rsid w:val="00742057"/>
    <w:rsid w:val="007423A4"/>
    <w:rsid w:val="007429EA"/>
    <w:rsid w:val="0074305E"/>
    <w:rsid w:val="00743E20"/>
    <w:rsid w:val="007441DC"/>
    <w:rsid w:val="007453EB"/>
    <w:rsid w:val="00746275"/>
    <w:rsid w:val="00746680"/>
    <w:rsid w:val="00747996"/>
    <w:rsid w:val="00750538"/>
    <w:rsid w:val="00750545"/>
    <w:rsid w:val="0075066A"/>
    <w:rsid w:val="00751405"/>
    <w:rsid w:val="0075164F"/>
    <w:rsid w:val="007517E2"/>
    <w:rsid w:val="00751F51"/>
    <w:rsid w:val="00754F99"/>
    <w:rsid w:val="00755AF0"/>
    <w:rsid w:val="00755F01"/>
    <w:rsid w:val="0075673D"/>
    <w:rsid w:val="00756DE4"/>
    <w:rsid w:val="00756EAF"/>
    <w:rsid w:val="00757F3D"/>
    <w:rsid w:val="007608E7"/>
    <w:rsid w:val="0076096A"/>
    <w:rsid w:val="007618FD"/>
    <w:rsid w:val="00761DDC"/>
    <w:rsid w:val="00762780"/>
    <w:rsid w:val="007629AE"/>
    <w:rsid w:val="00762EAF"/>
    <w:rsid w:val="00763E79"/>
    <w:rsid w:val="007645D6"/>
    <w:rsid w:val="00764732"/>
    <w:rsid w:val="00764D9B"/>
    <w:rsid w:val="007653CB"/>
    <w:rsid w:val="00765772"/>
    <w:rsid w:val="007665CC"/>
    <w:rsid w:val="00766920"/>
    <w:rsid w:val="00766933"/>
    <w:rsid w:val="007674DF"/>
    <w:rsid w:val="00767704"/>
    <w:rsid w:val="0076787B"/>
    <w:rsid w:val="007679D1"/>
    <w:rsid w:val="00770B18"/>
    <w:rsid w:val="00770B55"/>
    <w:rsid w:val="00772C69"/>
    <w:rsid w:val="00772DFF"/>
    <w:rsid w:val="0077359E"/>
    <w:rsid w:val="0077422A"/>
    <w:rsid w:val="00775728"/>
    <w:rsid w:val="00775930"/>
    <w:rsid w:val="00775BE4"/>
    <w:rsid w:val="00775CDD"/>
    <w:rsid w:val="0077648B"/>
    <w:rsid w:val="007773E7"/>
    <w:rsid w:val="00777644"/>
    <w:rsid w:val="00782210"/>
    <w:rsid w:val="007822AF"/>
    <w:rsid w:val="00783037"/>
    <w:rsid w:val="0078373F"/>
    <w:rsid w:val="007839FD"/>
    <w:rsid w:val="007840D1"/>
    <w:rsid w:val="00784150"/>
    <w:rsid w:val="0078513C"/>
    <w:rsid w:val="0078563A"/>
    <w:rsid w:val="00785A00"/>
    <w:rsid w:val="00786F33"/>
    <w:rsid w:val="00787236"/>
    <w:rsid w:val="00787C25"/>
    <w:rsid w:val="007903C4"/>
    <w:rsid w:val="00790B14"/>
    <w:rsid w:val="00790BBA"/>
    <w:rsid w:val="00792641"/>
    <w:rsid w:val="00792E5D"/>
    <w:rsid w:val="007931BD"/>
    <w:rsid w:val="00793953"/>
    <w:rsid w:val="00793EDC"/>
    <w:rsid w:val="007950A2"/>
    <w:rsid w:val="007957D2"/>
    <w:rsid w:val="007957E5"/>
    <w:rsid w:val="00796C2C"/>
    <w:rsid w:val="00796C9E"/>
    <w:rsid w:val="00796DBE"/>
    <w:rsid w:val="00797555"/>
    <w:rsid w:val="007A033B"/>
    <w:rsid w:val="007A0403"/>
    <w:rsid w:val="007A0433"/>
    <w:rsid w:val="007A0B59"/>
    <w:rsid w:val="007A127E"/>
    <w:rsid w:val="007A13C3"/>
    <w:rsid w:val="007A1B65"/>
    <w:rsid w:val="007A267C"/>
    <w:rsid w:val="007A2A88"/>
    <w:rsid w:val="007A2BAA"/>
    <w:rsid w:val="007A3762"/>
    <w:rsid w:val="007A384F"/>
    <w:rsid w:val="007A461F"/>
    <w:rsid w:val="007A4882"/>
    <w:rsid w:val="007A5492"/>
    <w:rsid w:val="007A562A"/>
    <w:rsid w:val="007A6579"/>
    <w:rsid w:val="007A664C"/>
    <w:rsid w:val="007A6F8E"/>
    <w:rsid w:val="007A7774"/>
    <w:rsid w:val="007B01B1"/>
    <w:rsid w:val="007B0C8F"/>
    <w:rsid w:val="007B100D"/>
    <w:rsid w:val="007B1FE4"/>
    <w:rsid w:val="007B21AE"/>
    <w:rsid w:val="007B3181"/>
    <w:rsid w:val="007B34FE"/>
    <w:rsid w:val="007B5516"/>
    <w:rsid w:val="007B56C5"/>
    <w:rsid w:val="007B63ED"/>
    <w:rsid w:val="007B69B5"/>
    <w:rsid w:val="007B722F"/>
    <w:rsid w:val="007C0F48"/>
    <w:rsid w:val="007C1367"/>
    <w:rsid w:val="007C1DE4"/>
    <w:rsid w:val="007C1E32"/>
    <w:rsid w:val="007C2D14"/>
    <w:rsid w:val="007C31F4"/>
    <w:rsid w:val="007C4022"/>
    <w:rsid w:val="007C56E1"/>
    <w:rsid w:val="007C5F0A"/>
    <w:rsid w:val="007C65B2"/>
    <w:rsid w:val="007C6858"/>
    <w:rsid w:val="007C6BA9"/>
    <w:rsid w:val="007C706A"/>
    <w:rsid w:val="007C778F"/>
    <w:rsid w:val="007D0BB8"/>
    <w:rsid w:val="007D180E"/>
    <w:rsid w:val="007D19D1"/>
    <w:rsid w:val="007D2721"/>
    <w:rsid w:val="007D2AFC"/>
    <w:rsid w:val="007D33BC"/>
    <w:rsid w:val="007D400B"/>
    <w:rsid w:val="007D415C"/>
    <w:rsid w:val="007D469B"/>
    <w:rsid w:val="007D47C6"/>
    <w:rsid w:val="007D4E1D"/>
    <w:rsid w:val="007D5862"/>
    <w:rsid w:val="007D706D"/>
    <w:rsid w:val="007D7627"/>
    <w:rsid w:val="007D7BFB"/>
    <w:rsid w:val="007D7F55"/>
    <w:rsid w:val="007E0303"/>
    <w:rsid w:val="007E0733"/>
    <w:rsid w:val="007E0DA3"/>
    <w:rsid w:val="007E2FBB"/>
    <w:rsid w:val="007E3B5E"/>
    <w:rsid w:val="007E46E2"/>
    <w:rsid w:val="007E4B27"/>
    <w:rsid w:val="007E4FA5"/>
    <w:rsid w:val="007E57DD"/>
    <w:rsid w:val="007E5BA3"/>
    <w:rsid w:val="007E60A1"/>
    <w:rsid w:val="007E636E"/>
    <w:rsid w:val="007E6782"/>
    <w:rsid w:val="007E68CD"/>
    <w:rsid w:val="007E698A"/>
    <w:rsid w:val="007E75D6"/>
    <w:rsid w:val="007F0E68"/>
    <w:rsid w:val="007F0EC5"/>
    <w:rsid w:val="007F121B"/>
    <w:rsid w:val="007F143D"/>
    <w:rsid w:val="007F29AE"/>
    <w:rsid w:val="007F2F56"/>
    <w:rsid w:val="007F3564"/>
    <w:rsid w:val="007F3627"/>
    <w:rsid w:val="007F3B5C"/>
    <w:rsid w:val="007F3CB8"/>
    <w:rsid w:val="007F3E5D"/>
    <w:rsid w:val="007F3F36"/>
    <w:rsid w:val="007F5783"/>
    <w:rsid w:val="007F5C76"/>
    <w:rsid w:val="007F6094"/>
    <w:rsid w:val="007F626C"/>
    <w:rsid w:val="007F62D0"/>
    <w:rsid w:val="007F6568"/>
    <w:rsid w:val="007F68C5"/>
    <w:rsid w:val="007F6CDB"/>
    <w:rsid w:val="007F6D73"/>
    <w:rsid w:val="007F6D8C"/>
    <w:rsid w:val="007F72E2"/>
    <w:rsid w:val="007F7355"/>
    <w:rsid w:val="007F74CB"/>
    <w:rsid w:val="007F7609"/>
    <w:rsid w:val="007F7CBC"/>
    <w:rsid w:val="008004F7"/>
    <w:rsid w:val="00801409"/>
    <w:rsid w:val="0080188A"/>
    <w:rsid w:val="008019A7"/>
    <w:rsid w:val="00801BCB"/>
    <w:rsid w:val="00803B1D"/>
    <w:rsid w:val="00803E75"/>
    <w:rsid w:val="00803ED5"/>
    <w:rsid w:val="008040F8"/>
    <w:rsid w:val="00804347"/>
    <w:rsid w:val="0080486C"/>
    <w:rsid w:val="00804B90"/>
    <w:rsid w:val="00805254"/>
    <w:rsid w:val="008052CF"/>
    <w:rsid w:val="0080591C"/>
    <w:rsid w:val="00805BC4"/>
    <w:rsid w:val="00807073"/>
    <w:rsid w:val="00807396"/>
    <w:rsid w:val="008073AC"/>
    <w:rsid w:val="00807BD0"/>
    <w:rsid w:val="00810B36"/>
    <w:rsid w:val="00811215"/>
    <w:rsid w:val="0081193E"/>
    <w:rsid w:val="00812A64"/>
    <w:rsid w:val="00813694"/>
    <w:rsid w:val="00813C8D"/>
    <w:rsid w:val="00814684"/>
    <w:rsid w:val="00815616"/>
    <w:rsid w:val="00815A32"/>
    <w:rsid w:val="00816B85"/>
    <w:rsid w:val="008177A1"/>
    <w:rsid w:val="00822E0D"/>
    <w:rsid w:val="00824DC9"/>
    <w:rsid w:val="00825D4C"/>
    <w:rsid w:val="008261DD"/>
    <w:rsid w:val="00830CB8"/>
    <w:rsid w:val="008314A2"/>
    <w:rsid w:val="008318A0"/>
    <w:rsid w:val="00831D04"/>
    <w:rsid w:val="00832402"/>
    <w:rsid w:val="00832529"/>
    <w:rsid w:val="00833190"/>
    <w:rsid w:val="00833928"/>
    <w:rsid w:val="008342B3"/>
    <w:rsid w:val="00834399"/>
    <w:rsid w:val="00834B50"/>
    <w:rsid w:val="008352DB"/>
    <w:rsid w:val="00835CB7"/>
    <w:rsid w:val="00836387"/>
    <w:rsid w:val="00837F84"/>
    <w:rsid w:val="00840083"/>
    <w:rsid w:val="008403B9"/>
    <w:rsid w:val="008406BF"/>
    <w:rsid w:val="00840CC9"/>
    <w:rsid w:val="00840F25"/>
    <w:rsid w:val="00842262"/>
    <w:rsid w:val="0084243D"/>
    <w:rsid w:val="008430B1"/>
    <w:rsid w:val="00843263"/>
    <w:rsid w:val="00843340"/>
    <w:rsid w:val="00843370"/>
    <w:rsid w:val="008437F5"/>
    <w:rsid w:val="00843A65"/>
    <w:rsid w:val="0084433B"/>
    <w:rsid w:val="008443FC"/>
    <w:rsid w:val="0084556F"/>
    <w:rsid w:val="008462B2"/>
    <w:rsid w:val="00847B10"/>
    <w:rsid w:val="00847DC6"/>
    <w:rsid w:val="00850231"/>
    <w:rsid w:val="00850845"/>
    <w:rsid w:val="00850EAD"/>
    <w:rsid w:val="008514FC"/>
    <w:rsid w:val="0085203B"/>
    <w:rsid w:val="008521C4"/>
    <w:rsid w:val="00852DFB"/>
    <w:rsid w:val="00853A74"/>
    <w:rsid w:val="0085499B"/>
    <w:rsid w:val="00855730"/>
    <w:rsid w:val="00856A63"/>
    <w:rsid w:val="00856C40"/>
    <w:rsid w:val="008571F0"/>
    <w:rsid w:val="00857EAC"/>
    <w:rsid w:val="00857F78"/>
    <w:rsid w:val="0086225D"/>
    <w:rsid w:val="008629E0"/>
    <w:rsid w:val="0086376A"/>
    <w:rsid w:val="00863EF9"/>
    <w:rsid w:val="00865918"/>
    <w:rsid w:val="008672B2"/>
    <w:rsid w:val="0086734D"/>
    <w:rsid w:val="00867893"/>
    <w:rsid w:val="0087061A"/>
    <w:rsid w:val="00871BB5"/>
    <w:rsid w:val="00871E65"/>
    <w:rsid w:val="008727BC"/>
    <w:rsid w:val="00872E47"/>
    <w:rsid w:val="00873103"/>
    <w:rsid w:val="0087357E"/>
    <w:rsid w:val="00873850"/>
    <w:rsid w:val="00873B46"/>
    <w:rsid w:val="0087403D"/>
    <w:rsid w:val="008741DC"/>
    <w:rsid w:val="00874614"/>
    <w:rsid w:val="00874DCE"/>
    <w:rsid w:val="00874DDB"/>
    <w:rsid w:val="0087526B"/>
    <w:rsid w:val="00875334"/>
    <w:rsid w:val="008759DB"/>
    <w:rsid w:val="008766FD"/>
    <w:rsid w:val="008772C3"/>
    <w:rsid w:val="00877507"/>
    <w:rsid w:val="008776F2"/>
    <w:rsid w:val="00880319"/>
    <w:rsid w:val="008820DE"/>
    <w:rsid w:val="00882BFD"/>
    <w:rsid w:val="00882F6C"/>
    <w:rsid w:val="008846C3"/>
    <w:rsid w:val="00884797"/>
    <w:rsid w:val="00885620"/>
    <w:rsid w:val="00885C9D"/>
    <w:rsid w:val="008862FC"/>
    <w:rsid w:val="008904F6"/>
    <w:rsid w:val="00890BF2"/>
    <w:rsid w:val="00891C60"/>
    <w:rsid w:val="00891C9B"/>
    <w:rsid w:val="00892EB8"/>
    <w:rsid w:val="0089371E"/>
    <w:rsid w:val="00893D3B"/>
    <w:rsid w:val="00895803"/>
    <w:rsid w:val="00896D9E"/>
    <w:rsid w:val="00896E24"/>
    <w:rsid w:val="00897D48"/>
    <w:rsid w:val="008A0749"/>
    <w:rsid w:val="008A0FED"/>
    <w:rsid w:val="008A24CA"/>
    <w:rsid w:val="008A2A72"/>
    <w:rsid w:val="008A2DD8"/>
    <w:rsid w:val="008A306C"/>
    <w:rsid w:val="008A32F8"/>
    <w:rsid w:val="008A361A"/>
    <w:rsid w:val="008A3788"/>
    <w:rsid w:val="008A3AC1"/>
    <w:rsid w:val="008A55A6"/>
    <w:rsid w:val="008A5DC2"/>
    <w:rsid w:val="008A6A97"/>
    <w:rsid w:val="008A7E68"/>
    <w:rsid w:val="008B14B8"/>
    <w:rsid w:val="008B1631"/>
    <w:rsid w:val="008B191C"/>
    <w:rsid w:val="008B1921"/>
    <w:rsid w:val="008B3064"/>
    <w:rsid w:val="008B36B3"/>
    <w:rsid w:val="008B429E"/>
    <w:rsid w:val="008B62EE"/>
    <w:rsid w:val="008B6F1B"/>
    <w:rsid w:val="008B780F"/>
    <w:rsid w:val="008C0162"/>
    <w:rsid w:val="008C02F1"/>
    <w:rsid w:val="008C04B0"/>
    <w:rsid w:val="008C160C"/>
    <w:rsid w:val="008C1F3D"/>
    <w:rsid w:val="008C205F"/>
    <w:rsid w:val="008C216A"/>
    <w:rsid w:val="008C2CF0"/>
    <w:rsid w:val="008C3679"/>
    <w:rsid w:val="008C5710"/>
    <w:rsid w:val="008C5D7A"/>
    <w:rsid w:val="008C7559"/>
    <w:rsid w:val="008C7CE5"/>
    <w:rsid w:val="008C7DBC"/>
    <w:rsid w:val="008D017D"/>
    <w:rsid w:val="008D04C0"/>
    <w:rsid w:val="008D0739"/>
    <w:rsid w:val="008D0E1A"/>
    <w:rsid w:val="008D0EC6"/>
    <w:rsid w:val="008D1539"/>
    <w:rsid w:val="008D3206"/>
    <w:rsid w:val="008D3687"/>
    <w:rsid w:val="008D3C72"/>
    <w:rsid w:val="008D490A"/>
    <w:rsid w:val="008D5A28"/>
    <w:rsid w:val="008D5C28"/>
    <w:rsid w:val="008D6153"/>
    <w:rsid w:val="008D6A1F"/>
    <w:rsid w:val="008D6DDA"/>
    <w:rsid w:val="008D6EC7"/>
    <w:rsid w:val="008D7553"/>
    <w:rsid w:val="008E07FE"/>
    <w:rsid w:val="008E0DD4"/>
    <w:rsid w:val="008E2078"/>
    <w:rsid w:val="008E27B3"/>
    <w:rsid w:val="008E2A92"/>
    <w:rsid w:val="008E2C34"/>
    <w:rsid w:val="008E3411"/>
    <w:rsid w:val="008E3E39"/>
    <w:rsid w:val="008E44DC"/>
    <w:rsid w:val="008E51D1"/>
    <w:rsid w:val="008E61C9"/>
    <w:rsid w:val="008E66B0"/>
    <w:rsid w:val="008E66B3"/>
    <w:rsid w:val="008E6AC8"/>
    <w:rsid w:val="008E6DA4"/>
    <w:rsid w:val="008E7474"/>
    <w:rsid w:val="008E7F0B"/>
    <w:rsid w:val="008F0B21"/>
    <w:rsid w:val="008F18C6"/>
    <w:rsid w:val="008F241C"/>
    <w:rsid w:val="008F2ECB"/>
    <w:rsid w:val="008F3299"/>
    <w:rsid w:val="008F39CB"/>
    <w:rsid w:val="008F4A3E"/>
    <w:rsid w:val="008F4BE8"/>
    <w:rsid w:val="008F5684"/>
    <w:rsid w:val="008F589B"/>
    <w:rsid w:val="008F67C5"/>
    <w:rsid w:val="008F6E37"/>
    <w:rsid w:val="008F7292"/>
    <w:rsid w:val="008F7320"/>
    <w:rsid w:val="008F7CBA"/>
    <w:rsid w:val="008F7D62"/>
    <w:rsid w:val="0090093A"/>
    <w:rsid w:val="00900B16"/>
    <w:rsid w:val="00901606"/>
    <w:rsid w:val="00901E8D"/>
    <w:rsid w:val="009026A7"/>
    <w:rsid w:val="00902999"/>
    <w:rsid w:val="0090432D"/>
    <w:rsid w:val="009049FD"/>
    <w:rsid w:val="00904F35"/>
    <w:rsid w:val="0090628E"/>
    <w:rsid w:val="00906C72"/>
    <w:rsid w:val="0090754D"/>
    <w:rsid w:val="00907B6C"/>
    <w:rsid w:val="00907F11"/>
    <w:rsid w:val="0091050D"/>
    <w:rsid w:val="009113C9"/>
    <w:rsid w:val="00912252"/>
    <w:rsid w:val="00913484"/>
    <w:rsid w:val="00914257"/>
    <w:rsid w:val="009145A6"/>
    <w:rsid w:val="009145BB"/>
    <w:rsid w:val="0091649E"/>
    <w:rsid w:val="00922539"/>
    <w:rsid w:val="00923100"/>
    <w:rsid w:val="00923228"/>
    <w:rsid w:val="00924045"/>
    <w:rsid w:val="00924249"/>
    <w:rsid w:val="00924971"/>
    <w:rsid w:val="00924E49"/>
    <w:rsid w:val="0092544E"/>
    <w:rsid w:val="009256D9"/>
    <w:rsid w:val="0092627A"/>
    <w:rsid w:val="0092726A"/>
    <w:rsid w:val="0092769E"/>
    <w:rsid w:val="009279A3"/>
    <w:rsid w:val="00932114"/>
    <w:rsid w:val="00932549"/>
    <w:rsid w:val="00932B5A"/>
    <w:rsid w:val="00932DC4"/>
    <w:rsid w:val="00932F96"/>
    <w:rsid w:val="0093372E"/>
    <w:rsid w:val="0093378E"/>
    <w:rsid w:val="009348EF"/>
    <w:rsid w:val="00934951"/>
    <w:rsid w:val="00934D4E"/>
    <w:rsid w:val="00935B9F"/>
    <w:rsid w:val="00935D36"/>
    <w:rsid w:val="00935E6D"/>
    <w:rsid w:val="00936BE4"/>
    <w:rsid w:val="00937BDD"/>
    <w:rsid w:val="00940B5C"/>
    <w:rsid w:val="009413EE"/>
    <w:rsid w:val="009439B2"/>
    <w:rsid w:val="0094479B"/>
    <w:rsid w:val="009448DB"/>
    <w:rsid w:val="00944D05"/>
    <w:rsid w:val="00944E60"/>
    <w:rsid w:val="00945A3E"/>
    <w:rsid w:val="009465E0"/>
    <w:rsid w:val="0094734F"/>
    <w:rsid w:val="0094757C"/>
    <w:rsid w:val="00950B26"/>
    <w:rsid w:val="009510DC"/>
    <w:rsid w:val="0095120F"/>
    <w:rsid w:val="009519F8"/>
    <w:rsid w:val="009523B8"/>
    <w:rsid w:val="009528DF"/>
    <w:rsid w:val="00952A5D"/>
    <w:rsid w:val="009535C8"/>
    <w:rsid w:val="00953770"/>
    <w:rsid w:val="00953B54"/>
    <w:rsid w:val="0095418D"/>
    <w:rsid w:val="0095499C"/>
    <w:rsid w:val="00954A95"/>
    <w:rsid w:val="009554C3"/>
    <w:rsid w:val="0095605C"/>
    <w:rsid w:val="00957555"/>
    <w:rsid w:val="009575BD"/>
    <w:rsid w:val="00957710"/>
    <w:rsid w:val="00960A4B"/>
    <w:rsid w:val="00961038"/>
    <w:rsid w:val="009610DA"/>
    <w:rsid w:val="00961F16"/>
    <w:rsid w:val="0096439A"/>
    <w:rsid w:val="0096474F"/>
    <w:rsid w:val="00964DA7"/>
    <w:rsid w:val="0096626C"/>
    <w:rsid w:val="00966329"/>
    <w:rsid w:val="0096729A"/>
    <w:rsid w:val="00967F7F"/>
    <w:rsid w:val="0097015E"/>
    <w:rsid w:val="00970878"/>
    <w:rsid w:val="00970F1F"/>
    <w:rsid w:val="00971442"/>
    <w:rsid w:val="009721E6"/>
    <w:rsid w:val="00972424"/>
    <w:rsid w:val="00972DFC"/>
    <w:rsid w:val="00974429"/>
    <w:rsid w:val="00974487"/>
    <w:rsid w:val="00975346"/>
    <w:rsid w:val="009753B5"/>
    <w:rsid w:val="00975587"/>
    <w:rsid w:val="00975931"/>
    <w:rsid w:val="00975D72"/>
    <w:rsid w:val="009761C4"/>
    <w:rsid w:val="00976F31"/>
    <w:rsid w:val="009777A4"/>
    <w:rsid w:val="009778C5"/>
    <w:rsid w:val="00977A12"/>
    <w:rsid w:val="00977FD8"/>
    <w:rsid w:val="00980500"/>
    <w:rsid w:val="00980B2F"/>
    <w:rsid w:val="009812B6"/>
    <w:rsid w:val="00981CB1"/>
    <w:rsid w:val="009826FE"/>
    <w:rsid w:val="0098386B"/>
    <w:rsid w:val="00983CE9"/>
    <w:rsid w:val="00984164"/>
    <w:rsid w:val="009846D8"/>
    <w:rsid w:val="00985D87"/>
    <w:rsid w:val="00986F1E"/>
    <w:rsid w:val="009872AF"/>
    <w:rsid w:val="009873CF"/>
    <w:rsid w:val="00987F37"/>
    <w:rsid w:val="00990110"/>
    <w:rsid w:val="00990436"/>
    <w:rsid w:val="009904F6"/>
    <w:rsid w:val="009906BC"/>
    <w:rsid w:val="00991070"/>
    <w:rsid w:val="0099199A"/>
    <w:rsid w:val="00992A43"/>
    <w:rsid w:val="00994733"/>
    <w:rsid w:val="00994860"/>
    <w:rsid w:val="009953CC"/>
    <w:rsid w:val="009956E6"/>
    <w:rsid w:val="009968CC"/>
    <w:rsid w:val="00997EB9"/>
    <w:rsid w:val="009A07DF"/>
    <w:rsid w:val="009A228C"/>
    <w:rsid w:val="009A2DF7"/>
    <w:rsid w:val="009A3216"/>
    <w:rsid w:val="009A3B28"/>
    <w:rsid w:val="009A42CB"/>
    <w:rsid w:val="009A4716"/>
    <w:rsid w:val="009A5934"/>
    <w:rsid w:val="009A5B06"/>
    <w:rsid w:val="009A6026"/>
    <w:rsid w:val="009A6C6B"/>
    <w:rsid w:val="009A6FC0"/>
    <w:rsid w:val="009A7F9C"/>
    <w:rsid w:val="009B0063"/>
    <w:rsid w:val="009B01F7"/>
    <w:rsid w:val="009B0A7B"/>
    <w:rsid w:val="009B0B26"/>
    <w:rsid w:val="009B1244"/>
    <w:rsid w:val="009B19A1"/>
    <w:rsid w:val="009B254E"/>
    <w:rsid w:val="009B319B"/>
    <w:rsid w:val="009B34EA"/>
    <w:rsid w:val="009B3790"/>
    <w:rsid w:val="009B3A03"/>
    <w:rsid w:val="009B3F69"/>
    <w:rsid w:val="009B4AE2"/>
    <w:rsid w:val="009B4F4E"/>
    <w:rsid w:val="009B56B6"/>
    <w:rsid w:val="009B57C2"/>
    <w:rsid w:val="009B5900"/>
    <w:rsid w:val="009C0FC6"/>
    <w:rsid w:val="009C1798"/>
    <w:rsid w:val="009C1E96"/>
    <w:rsid w:val="009C2139"/>
    <w:rsid w:val="009C2247"/>
    <w:rsid w:val="009C23BE"/>
    <w:rsid w:val="009C2A63"/>
    <w:rsid w:val="009C3A4F"/>
    <w:rsid w:val="009C3AA6"/>
    <w:rsid w:val="009C3BB5"/>
    <w:rsid w:val="009C3D0A"/>
    <w:rsid w:val="009C4D8F"/>
    <w:rsid w:val="009C55EC"/>
    <w:rsid w:val="009C5BF5"/>
    <w:rsid w:val="009C602E"/>
    <w:rsid w:val="009C68BD"/>
    <w:rsid w:val="009C7191"/>
    <w:rsid w:val="009D16B5"/>
    <w:rsid w:val="009D2FC4"/>
    <w:rsid w:val="009D34A4"/>
    <w:rsid w:val="009D3C4C"/>
    <w:rsid w:val="009D3F79"/>
    <w:rsid w:val="009D4570"/>
    <w:rsid w:val="009D47A1"/>
    <w:rsid w:val="009D60B1"/>
    <w:rsid w:val="009D667A"/>
    <w:rsid w:val="009D7848"/>
    <w:rsid w:val="009D7AE7"/>
    <w:rsid w:val="009E02A5"/>
    <w:rsid w:val="009E08B8"/>
    <w:rsid w:val="009E1365"/>
    <w:rsid w:val="009E15E9"/>
    <w:rsid w:val="009E165E"/>
    <w:rsid w:val="009E2495"/>
    <w:rsid w:val="009E2EE1"/>
    <w:rsid w:val="009E328C"/>
    <w:rsid w:val="009E3C31"/>
    <w:rsid w:val="009E43E6"/>
    <w:rsid w:val="009E4748"/>
    <w:rsid w:val="009E4C35"/>
    <w:rsid w:val="009E4F2E"/>
    <w:rsid w:val="009E5313"/>
    <w:rsid w:val="009E66E8"/>
    <w:rsid w:val="009E6CB5"/>
    <w:rsid w:val="009E7051"/>
    <w:rsid w:val="009E7815"/>
    <w:rsid w:val="009E7C1E"/>
    <w:rsid w:val="009F062C"/>
    <w:rsid w:val="009F0A8C"/>
    <w:rsid w:val="009F0BEC"/>
    <w:rsid w:val="009F1211"/>
    <w:rsid w:val="009F14C7"/>
    <w:rsid w:val="009F17E0"/>
    <w:rsid w:val="009F2A17"/>
    <w:rsid w:val="009F2B53"/>
    <w:rsid w:val="009F3296"/>
    <w:rsid w:val="009F3D0C"/>
    <w:rsid w:val="009F3D4D"/>
    <w:rsid w:val="009F472E"/>
    <w:rsid w:val="009F48CA"/>
    <w:rsid w:val="009F623A"/>
    <w:rsid w:val="009F6E3B"/>
    <w:rsid w:val="00A002DC"/>
    <w:rsid w:val="00A00DDD"/>
    <w:rsid w:val="00A021E2"/>
    <w:rsid w:val="00A02389"/>
    <w:rsid w:val="00A02A37"/>
    <w:rsid w:val="00A02AF3"/>
    <w:rsid w:val="00A02DEC"/>
    <w:rsid w:val="00A03059"/>
    <w:rsid w:val="00A0372B"/>
    <w:rsid w:val="00A03B59"/>
    <w:rsid w:val="00A03B88"/>
    <w:rsid w:val="00A03C64"/>
    <w:rsid w:val="00A04779"/>
    <w:rsid w:val="00A051A7"/>
    <w:rsid w:val="00A05BD4"/>
    <w:rsid w:val="00A0622F"/>
    <w:rsid w:val="00A06F7C"/>
    <w:rsid w:val="00A07CBE"/>
    <w:rsid w:val="00A10417"/>
    <w:rsid w:val="00A10F5B"/>
    <w:rsid w:val="00A1163C"/>
    <w:rsid w:val="00A11792"/>
    <w:rsid w:val="00A11D52"/>
    <w:rsid w:val="00A11DF6"/>
    <w:rsid w:val="00A12B93"/>
    <w:rsid w:val="00A1360F"/>
    <w:rsid w:val="00A143C1"/>
    <w:rsid w:val="00A143F8"/>
    <w:rsid w:val="00A14E92"/>
    <w:rsid w:val="00A154EE"/>
    <w:rsid w:val="00A15BD7"/>
    <w:rsid w:val="00A15D85"/>
    <w:rsid w:val="00A15DB6"/>
    <w:rsid w:val="00A16B01"/>
    <w:rsid w:val="00A16D29"/>
    <w:rsid w:val="00A22346"/>
    <w:rsid w:val="00A22B74"/>
    <w:rsid w:val="00A23728"/>
    <w:rsid w:val="00A23754"/>
    <w:rsid w:val="00A23E90"/>
    <w:rsid w:val="00A24E6C"/>
    <w:rsid w:val="00A250AD"/>
    <w:rsid w:val="00A25568"/>
    <w:rsid w:val="00A25A08"/>
    <w:rsid w:val="00A25B6D"/>
    <w:rsid w:val="00A25D01"/>
    <w:rsid w:val="00A260A9"/>
    <w:rsid w:val="00A2656E"/>
    <w:rsid w:val="00A2676F"/>
    <w:rsid w:val="00A269AC"/>
    <w:rsid w:val="00A27239"/>
    <w:rsid w:val="00A31291"/>
    <w:rsid w:val="00A319C2"/>
    <w:rsid w:val="00A3307A"/>
    <w:rsid w:val="00A33944"/>
    <w:rsid w:val="00A35068"/>
    <w:rsid w:val="00A35161"/>
    <w:rsid w:val="00A36A5A"/>
    <w:rsid w:val="00A3710C"/>
    <w:rsid w:val="00A376F4"/>
    <w:rsid w:val="00A37E24"/>
    <w:rsid w:val="00A37F85"/>
    <w:rsid w:val="00A401FA"/>
    <w:rsid w:val="00A407F6"/>
    <w:rsid w:val="00A40E64"/>
    <w:rsid w:val="00A44B08"/>
    <w:rsid w:val="00A4547D"/>
    <w:rsid w:val="00A45A5A"/>
    <w:rsid w:val="00A45B80"/>
    <w:rsid w:val="00A46826"/>
    <w:rsid w:val="00A476E9"/>
    <w:rsid w:val="00A50F66"/>
    <w:rsid w:val="00A50FB0"/>
    <w:rsid w:val="00A520D9"/>
    <w:rsid w:val="00A52BB1"/>
    <w:rsid w:val="00A542FF"/>
    <w:rsid w:val="00A54F1F"/>
    <w:rsid w:val="00A55AD8"/>
    <w:rsid w:val="00A56D0E"/>
    <w:rsid w:val="00A572FF"/>
    <w:rsid w:val="00A61186"/>
    <w:rsid w:val="00A61265"/>
    <w:rsid w:val="00A6229F"/>
    <w:rsid w:val="00A6237F"/>
    <w:rsid w:val="00A625B1"/>
    <w:rsid w:val="00A629E0"/>
    <w:rsid w:val="00A63621"/>
    <w:rsid w:val="00A63ADE"/>
    <w:rsid w:val="00A65A14"/>
    <w:rsid w:val="00A6692D"/>
    <w:rsid w:val="00A66AB0"/>
    <w:rsid w:val="00A66E5F"/>
    <w:rsid w:val="00A67049"/>
    <w:rsid w:val="00A67BA9"/>
    <w:rsid w:val="00A70A6D"/>
    <w:rsid w:val="00A72B15"/>
    <w:rsid w:val="00A737E2"/>
    <w:rsid w:val="00A7425E"/>
    <w:rsid w:val="00A74363"/>
    <w:rsid w:val="00A74B70"/>
    <w:rsid w:val="00A74EDE"/>
    <w:rsid w:val="00A756B8"/>
    <w:rsid w:val="00A75D51"/>
    <w:rsid w:val="00A75E19"/>
    <w:rsid w:val="00A76A94"/>
    <w:rsid w:val="00A80113"/>
    <w:rsid w:val="00A80BBE"/>
    <w:rsid w:val="00A8113A"/>
    <w:rsid w:val="00A81D2E"/>
    <w:rsid w:val="00A82841"/>
    <w:rsid w:val="00A82F65"/>
    <w:rsid w:val="00A83119"/>
    <w:rsid w:val="00A83427"/>
    <w:rsid w:val="00A8355B"/>
    <w:rsid w:val="00A83AAD"/>
    <w:rsid w:val="00A83C5F"/>
    <w:rsid w:val="00A85757"/>
    <w:rsid w:val="00A864A5"/>
    <w:rsid w:val="00A86CA6"/>
    <w:rsid w:val="00A87200"/>
    <w:rsid w:val="00A87BC4"/>
    <w:rsid w:val="00A90079"/>
    <w:rsid w:val="00A90167"/>
    <w:rsid w:val="00A90B64"/>
    <w:rsid w:val="00A92027"/>
    <w:rsid w:val="00A9266E"/>
    <w:rsid w:val="00A94100"/>
    <w:rsid w:val="00A9455D"/>
    <w:rsid w:val="00A958F7"/>
    <w:rsid w:val="00A95D43"/>
    <w:rsid w:val="00A95EDE"/>
    <w:rsid w:val="00A95F26"/>
    <w:rsid w:val="00A95FC0"/>
    <w:rsid w:val="00A96137"/>
    <w:rsid w:val="00A96445"/>
    <w:rsid w:val="00AA023C"/>
    <w:rsid w:val="00AA0D6A"/>
    <w:rsid w:val="00AA1150"/>
    <w:rsid w:val="00AA134E"/>
    <w:rsid w:val="00AA2189"/>
    <w:rsid w:val="00AA21AC"/>
    <w:rsid w:val="00AA262D"/>
    <w:rsid w:val="00AA26DF"/>
    <w:rsid w:val="00AA27BF"/>
    <w:rsid w:val="00AA2B6B"/>
    <w:rsid w:val="00AA4009"/>
    <w:rsid w:val="00AA43EF"/>
    <w:rsid w:val="00AA56BB"/>
    <w:rsid w:val="00AA5A6A"/>
    <w:rsid w:val="00AA6219"/>
    <w:rsid w:val="00AA6B3C"/>
    <w:rsid w:val="00AA79FC"/>
    <w:rsid w:val="00AA7A27"/>
    <w:rsid w:val="00AA7A68"/>
    <w:rsid w:val="00AB03D0"/>
    <w:rsid w:val="00AB06C9"/>
    <w:rsid w:val="00AB0C3E"/>
    <w:rsid w:val="00AB194C"/>
    <w:rsid w:val="00AB2ACE"/>
    <w:rsid w:val="00AB34E7"/>
    <w:rsid w:val="00AB3F54"/>
    <w:rsid w:val="00AB473C"/>
    <w:rsid w:val="00AB488B"/>
    <w:rsid w:val="00AB4919"/>
    <w:rsid w:val="00AB5563"/>
    <w:rsid w:val="00AB5694"/>
    <w:rsid w:val="00AB56A5"/>
    <w:rsid w:val="00AB6329"/>
    <w:rsid w:val="00AB704F"/>
    <w:rsid w:val="00AB72A9"/>
    <w:rsid w:val="00AB7921"/>
    <w:rsid w:val="00AB7C12"/>
    <w:rsid w:val="00AB7D4E"/>
    <w:rsid w:val="00AC04AC"/>
    <w:rsid w:val="00AC07F3"/>
    <w:rsid w:val="00AC1361"/>
    <w:rsid w:val="00AC174D"/>
    <w:rsid w:val="00AC2234"/>
    <w:rsid w:val="00AC2978"/>
    <w:rsid w:val="00AC29FA"/>
    <w:rsid w:val="00AC57D4"/>
    <w:rsid w:val="00AC5CCF"/>
    <w:rsid w:val="00AC71A7"/>
    <w:rsid w:val="00AC74D7"/>
    <w:rsid w:val="00AD1705"/>
    <w:rsid w:val="00AD1A36"/>
    <w:rsid w:val="00AD2D15"/>
    <w:rsid w:val="00AD4172"/>
    <w:rsid w:val="00AD4201"/>
    <w:rsid w:val="00AD43FC"/>
    <w:rsid w:val="00AD47E8"/>
    <w:rsid w:val="00AD5D5B"/>
    <w:rsid w:val="00AD5E77"/>
    <w:rsid w:val="00AD6681"/>
    <w:rsid w:val="00AD670A"/>
    <w:rsid w:val="00AD6A47"/>
    <w:rsid w:val="00AD76E3"/>
    <w:rsid w:val="00AD77C3"/>
    <w:rsid w:val="00AD7B09"/>
    <w:rsid w:val="00AD7BE0"/>
    <w:rsid w:val="00AE093A"/>
    <w:rsid w:val="00AE096B"/>
    <w:rsid w:val="00AE0F40"/>
    <w:rsid w:val="00AE222E"/>
    <w:rsid w:val="00AE22FF"/>
    <w:rsid w:val="00AE283E"/>
    <w:rsid w:val="00AE2E2B"/>
    <w:rsid w:val="00AE2ED7"/>
    <w:rsid w:val="00AE2F80"/>
    <w:rsid w:val="00AE3A3F"/>
    <w:rsid w:val="00AE3BAB"/>
    <w:rsid w:val="00AE42E9"/>
    <w:rsid w:val="00AE778E"/>
    <w:rsid w:val="00AE77B6"/>
    <w:rsid w:val="00AF0EE1"/>
    <w:rsid w:val="00AF1CE5"/>
    <w:rsid w:val="00AF2113"/>
    <w:rsid w:val="00AF349A"/>
    <w:rsid w:val="00AF3A9D"/>
    <w:rsid w:val="00AF4452"/>
    <w:rsid w:val="00AF5148"/>
    <w:rsid w:val="00AF54E9"/>
    <w:rsid w:val="00AF6067"/>
    <w:rsid w:val="00AF737E"/>
    <w:rsid w:val="00AF73C0"/>
    <w:rsid w:val="00AF75C6"/>
    <w:rsid w:val="00B0061D"/>
    <w:rsid w:val="00B00623"/>
    <w:rsid w:val="00B00D47"/>
    <w:rsid w:val="00B01CEF"/>
    <w:rsid w:val="00B02710"/>
    <w:rsid w:val="00B0298E"/>
    <w:rsid w:val="00B02EE7"/>
    <w:rsid w:val="00B0312E"/>
    <w:rsid w:val="00B03132"/>
    <w:rsid w:val="00B03851"/>
    <w:rsid w:val="00B03C7F"/>
    <w:rsid w:val="00B04B43"/>
    <w:rsid w:val="00B04BA0"/>
    <w:rsid w:val="00B05B12"/>
    <w:rsid w:val="00B05E1D"/>
    <w:rsid w:val="00B06C23"/>
    <w:rsid w:val="00B07441"/>
    <w:rsid w:val="00B07B74"/>
    <w:rsid w:val="00B07D7F"/>
    <w:rsid w:val="00B10289"/>
    <w:rsid w:val="00B111BB"/>
    <w:rsid w:val="00B11A3F"/>
    <w:rsid w:val="00B11D96"/>
    <w:rsid w:val="00B12979"/>
    <w:rsid w:val="00B12A8A"/>
    <w:rsid w:val="00B134BB"/>
    <w:rsid w:val="00B134F9"/>
    <w:rsid w:val="00B13656"/>
    <w:rsid w:val="00B149E1"/>
    <w:rsid w:val="00B1546F"/>
    <w:rsid w:val="00B15865"/>
    <w:rsid w:val="00B16651"/>
    <w:rsid w:val="00B169FD"/>
    <w:rsid w:val="00B16ECF"/>
    <w:rsid w:val="00B178EC"/>
    <w:rsid w:val="00B17CAB"/>
    <w:rsid w:val="00B207D6"/>
    <w:rsid w:val="00B212FD"/>
    <w:rsid w:val="00B21F91"/>
    <w:rsid w:val="00B221AF"/>
    <w:rsid w:val="00B2272A"/>
    <w:rsid w:val="00B22A96"/>
    <w:rsid w:val="00B22B1A"/>
    <w:rsid w:val="00B22D46"/>
    <w:rsid w:val="00B22E11"/>
    <w:rsid w:val="00B22F88"/>
    <w:rsid w:val="00B255CF"/>
    <w:rsid w:val="00B26144"/>
    <w:rsid w:val="00B26A08"/>
    <w:rsid w:val="00B26B93"/>
    <w:rsid w:val="00B27645"/>
    <w:rsid w:val="00B2770B"/>
    <w:rsid w:val="00B2775D"/>
    <w:rsid w:val="00B309D9"/>
    <w:rsid w:val="00B316A0"/>
    <w:rsid w:val="00B329EB"/>
    <w:rsid w:val="00B338A0"/>
    <w:rsid w:val="00B3436B"/>
    <w:rsid w:val="00B34B90"/>
    <w:rsid w:val="00B3598F"/>
    <w:rsid w:val="00B367FD"/>
    <w:rsid w:val="00B36D0F"/>
    <w:rsid w:val="00B37EEC"/>
    <w:rsid w:val="00B40445"/>
    <w:rsid w:val="00B4062D"/>
    <w:rsid w:val="00B42D70"/>
    <w:rsid w:val="00B42DDF"/>
    <w:rsid w:val="00B4351C"/>
    <w:rsid w:val="00B437AD"/>
    <w:rsid w:val="00B43AB8"/>
    <w:rsid w:val="00B43E9A"/>
    <w:rsid w:val="00B454A9"/>
    <w:rsid w:val="00B461DA"/>
    <w:rsid w:val="00B465F4"/>
    <w:rsid w:val="00B466EF"/>
    <w:rsid w:val="00B47059"/>
    <w:rsid w:val="00B47816"/>
    <w:rsid w:val="00B478FA"/>
    <w:rsid w:val="00B502CB"/>
    <w:rsid w:val="00B51223"/>
    <w:rsid w:val="00B5147C"/>
    <w:rsid w:val="00B518F2"/>
    <w:rsid w:val="00B51D72"/>
    <w:rsid w:val="00B521A8"/>
    <w:rsid w:val="00B521AD"/>
    <w:rsid w:val="00B532F7"/>
    <w:rsid w:val="00B53E2A"/>
    <w:rsid w:val="00B53FF6"/>
    <w:rsid w:val="00B555B5"/>
    <w:rsid w:val="00B56057"/>
    <w:rsid w:val="00B56517"/>
    <w:rsid w:val="00B56876"/>
    <w:rsid w:val="00B57215"/>
    <w:rsid w:val="00B576A6"/>
    <w:rsid w:val="00B577CA"/>
    <w:rsid w:val="00B57FF1"/>
    <w:rsid w:val="00B60304"/>
    <w:rsid w:val="00B605B3"/>
    <w:rsid w:val="00B611F4"/>
    <w:rsid w:val="00B61DA0"/>
    <w:rsid w:val="00B620B6"/>
    <w:rsid w:val="00B628B4"/>
    <w:rsid w:val="00B62BB4"/>
    <w:rsid w:val="00B636BC"/>
    <w:rsid w:val="00B6383C"/>
    <w:rsid w:val="00B6412B"/>
    <w:rsid w:val="00B641F6"/>
    <w:rsid w:val="00B64781"/>
    <w:rsid w:val="00B65723"/>
    <w:rsid w:val="00B65C35"/>
    <w:rsid w:val="00B65D65"/>
    <w:rsid w:val="00B67C59"/>
    <w:rsid w:val="00B71292"/>
    <w:rsid w:val="00B712A6"/>
    <w:rsid w:val="00B715B9"/>
    <w:rsid w:val="00B716A8"/>
    <w:rsid w:val="00B717CF"/>
    <w:rsid w:val="00B71A5D"/>
    <w:rsid w:val="00B71EEB"/>
    <w:rsid w:val="00B71F8E"/>
    <w:rsid w:val="00B72E14"/>
    <w:rsid w:val="00B72F93"/>
    <w:rsid w:val="00B72FED"/>
    <w:rsid w:val="00B7334B"/>
    <w:rsid w:val="00B73702"/>
    <w:rsid w:val="00B7392F"/>
    <w:rsid w:val="00B73951"/>
    <w:rsid w:val="00B73DD8"/>
    <w:rsid w:val="00B7466F"/>
    <w:rsid w:val="00B746D1"/>
    <w:rsid w:val="00B74A24"/>
    <w:rsid w:val="00B75A73"/>
    <w:rsid w:val="00B76041"/>
    <w:rsid w:val="00B7650C"/>
    <w:rsid w:val="00B769D1"/>
    <w:rsid w:val="00B76A5A"/>
    <w:rsid w:val="00B76B9A"/>
    <w:rsid w:val="00B80212"/>
    <w:rsid w:val="00B8070F"/>
    <w:rsid w:val="00B83845"/>
    <w:rsid w:val="00B83FD2"/>
    <w:rsid w:val="00B847A5"/>
    <w:rsid w:val="00B849F8"/>
    <w:rsid w:val="00B84CBE"/>
    <w:rsid w:val="00B85F20"/>
    <w:rsid w:val="00B869FF"/>
    <w:rsid w:val="00B87054"/>
    <w:rsid w:val="00B87903"/>
    <w:rsid w:val="00B917FD"/>
    <w:rsid w:val="00B91967"/>
    <w:rsid w:val="00B91E53"/>
    <w:rsid w:val="00B92C46"/>
    <w:rsid w:val="00B93307"/>
    <w:rsid w:val="00B933DF"/>
    <w:rsid w:val="00B94668"/>
    <w:rsid w:val="00B94899"/>
    <w:rsid w:val="00B95015"/>
    <w:rsid w:val="00B95149"/>
    <w:rsid w:val="00B95279"/>
    <w:rsid w:val="00B954A6"/>
    <w:rsid w:val="00B95589"/>
    <w:rsid w:val="00B955C9"/>
    <w:rsid w:val="00B977C2"/>
    <w:rsid w:val="00B97E71"/>
    <w:rsid w:val="00BA10C1"/>
    <w:rsid w:val="00BA139A"/>
    <w:rsid w:val="00BA180E"/>
    <w:rsid w:val="00BA2ED5"/>
    <w:rsid w:val="00BA361A"/>
    <w:rsid w:val="00BA491A"/>
    <w:rsid w:val="00BA4CF0"/>
    <w:rsid w:val="00BA5861"/>
    <w:rsid w:val="00BA5E68"/>
    <w:rsid w:val="00BA6421"/>
    <w:rsid w:val="00BA7B12"/>
    <w:rsid w:val="00BB087A"/>
    <w:rsid w:val="00BB08DD"/>
    <w:rsid w:val="00BB1A9C"/>
    <w:rsid w:val="00BB1E96"/>
    <w:rsid w:val="00BB2D89"/>
    <w:rsid w:val="00BB3DF6"/>
    <w:rsid w:val="00BB4E16"/>
    <w:rsid w:val="00BB4ECB"/>
    <w:rsid w:val="00BB5024"/>
    <w:rsid w:val="00BB52B8"/>
    <w:rsid w:val="00BB561B"/>
    <w:rsid w:val="00BB5C01"/>
    <w:rsid w:val="00BB74E1"/>
    <w:rsid w:val="00BC1268"/>
    <w:rsid w:val="00BC13B5"/>
    <w:rsid w:val="00BC160D"/>
    <w:rsid w:val="00BC253B"/>
    <w:rsid w:val="00BC62F5"/>
    <w:rsid w:val="00BC63A5"/>
    <w:rsid w:val="00BC72CD"/>
    <w:rsid w:val="00BC75A4"/>
    <w:rsid w:val="00BD1FCB"/>
    <w:rsid w:val="00BD2E64"/>
    <w:rsid w:val="00BD2FB5"/>
    <w:rsid w:val="00BD38DC"/>
    <w:rsid w:val="00BD3D94"/>
    <w:rsid w:val="00BD4EAC"/>
    <w:rsid w:val="00BD5128"/>
    <w:rsid w:val="00BD5D74"/>
    <w:rsid w:val="00BD626F"/>
    <w:rsid w:val="00BD6576"/>
    <w:rsid w:val="00BD7346"/>
    <w:rsid w:val="00BD7706"/>
    <w:rsid w:val="00BD77EB"/>
    <w:rsid w:val="00BD7BD9"/>
    <w:rsid w:val="00BD7BE9"/>
    <w:rsid w:val="00BD7DB4"/>
    <w:rsid w:val="00BE0C21"/>
    <w:rsid w:val="00BE1C23"/>
    <w:rsid w:val="00BE2EEB"/>
    <w:rsid w:val="00BE41C7"/>
    <w:rsid w:val="00BE458A"/>
    <w:rsid w:val="00BE52AC"/>
    <w:rsid w:val="00BE559F"/>
    <w:rsid w:val="00BE5967"/>
    <w:rsid w:val="00BE6296"/>
    <w:rsid w:val="00BE6C11"/>
    <w:rsid w:val="00BE6FAC"/>
    <w:rsid w:val="00BF07A7"/>
    <w:rsid w:val="00BF1556"/>
    <w:rsid w:val="00BF1657"/>
    <w:rsid w:val="00BF1C7D"/>
    <w:rsid w:val="00BF1FED"/>
    <w:rsid w:val="00BF2241"/>
    <w:rsid w:val="00BF44FF"/>
    <w:rsid w:val="00BF4A2A"/>
    <w:rsid w:val="00BF4C16"/>
    <w:rsid w:val="00BF535A"/>
    <w:rsid w:val="00BF5E0D"/>
    <w:rsid w:val="00BF6836"/>
    <w:rsid w:val="00C0042B"/>
    <w:rsid w:val="00C01E2D"/>
    <w:rsid w:val="00C0258F"/>
    <w:rsid w:val="00C03203"/>
    <w:rsid w:val="00C0353D"/>
    <w:rsid w:val="00C03FD0"/>
    <w:rsid w:val="00C04274"/>
    <w:rsid w:val="00C05E50"/>
    <w:rsid w:val="00C06194"/>
    <w:rsid w:val="00C06F0E"/>
    <w:rsid w:val="00C072C9"/>
    <w:rsid w:val="00C10E02"/>
    <w:rsid w:val="00C11EE6"/>
    <w:rsid w:val="00C121D3"/>
    <w:rsid w:val="00C12289"/>
    <w:rsid w:val="00C12FBC"/>
    <w:rsid w:val="00C1326D"/>
    <w:rsid w:val="00C13C41"/>
    <w:rsid w:val="00C1435F"/>
    <w:rsid w:val="00C144CF"/>
    <w:rsid w:val="00C14BDD"/>
    <w:rsid w:val="00C153E9"/>
    <w:rsid w:val="00C15956"/>
    <w:rsid w:val="00C16A80"/>
    <w:rsid w:val="00C17E77"/>
    <w:rsid w:val="00C20BA8"/>
    <w:rsid w:val="00C20BF0"/>
    <w:rsid w:val="00C2125E"/>
    <w:rsid w:val="00C22261"/>
    <w:rsid w:val="00C228E9"/>
    <w:rsid w:val="00C22BB9"/>
    <w:rsid w:val="00C22BDF"/>
    <w:rsid w:val="00C22DF5"/>
    <w:rsid w:val="00C22E39"/>
    <w:rsid w:val="00C22F11"/>
    <w:rsid w:val="00C231B6"/>
    <w:rsid w:val="00C23842"/>
    <w:rsid w:val="00C2398F"/>
    <w:rsid w:val="00C23D5A"/>
    <w:rsid w:val="00C2611B"/>
    <w:rsid w:val="00C262B0"/>
    <w:rsid w:val="00C265BA"/>
    <w:rsid w:val="00C26881"/>
    <w:rsid w:val="00C268E3"/>
    <w:rsid w:val="00C27086"/>
    <w:rsid w:val="00C27C6F"/>
    <w:rsid w:val="00C3097E"/>
    <w:rsid w:val="00C318E9"/>
    <w:rsid w:val="00C324B6"/>
    <w:rsid w:val="00C32CDC"/>
    <w:rsid w:val="00C3334F"/>
    <w:rsid w:val="00C335A8"/>
    <w:rsid w:val="00C339BB"/>
    <w:rsid w:val="00C3411E"/>
    <w:rsid w:val="00C34700"/>
    <w:rsid w:val="00C349DC"/>
    <w:rsid w:val="00C35446"/>
    <w:rsid w:val="00C3568D"/>
    <w:rsid w:val="00C35DA5"/>
    <w:rsid w:val="00C36682"/>
    <w:rsid w:val="00C3734D"/>
    <w:rsid w:val="00C37773"/>
    <w:rsid w:val="00C37EE6"/>
    <w:rsid w:val="00C40117"/>
    <w:rsid w:val="00C40544"/>
    <w:rsid w:val="00C408D2"/>
    <w:rsid w:val="00C410BC"/>
    <w:rsid w:val="00C416E0"/>
    <w:rsid w:val="00C43023"/>
    <w:rsid w:val="00C43676"/>
    <w:rsid w:val="00C44930"/>
    <w:rsid w:val="00C44C88"/>
    <w:rsid w:val="00C44E11"/>
    <w:rsid w:val="00C452BB"/>
    <w:rsid w:val="00C45793"/>
    <w:rsid w:val="00C45E91"/>
    <w:rsid w:val="00C4655E"/>
    <w:rsid w:val="00C46A21"/>
    <w:rsid w:val="00C46E26"/>
    <w:rsid w:val="00C46E47"/>
    <w:rsid w:val="00C5053C"/>
    <w:rsid w:val="00C52B87"/>
    <w:rsid w:val="00C535E6"/>
    <w:rsid w:val="00C53B09"/>
    <w:rsid w:val="00C53E27"/>
    <w:rsid w:val="00C55248"/>
    <w:rsid w:val="00C55E7F"/>
    <w:rsid w:val="00C56123"/>
    <w:rsid w:val="00C5668F"/>
    <w:rsid w:val="00C56CB6"/>
    <w:rsid w:val="00C57A38"/>
    <w:rsid w:val="00C57CAD"/>
    <w:rsid w:val="00C57E03"/>
    <w:rsid w:val="00C61CCC"/>
    <w:rsid w:val="00C6226A"/>
    <w:rsid w:val="00C62619"/>
    <w:rsid w:val="00C6296C"/>
    <w:rsid w:val="00C65470"/>
    <w:rsid w:val="00C6559D"/>
    <w:rsid w:val="00C65B58"/>
    <w:rsid w:val="00C665CB"/>
    <w:rsid w:val="00C66698"/>
    <w:rsid w:val="00C667A5"/>
    <w:rsid w:val="00C673DC"/>
    <w:rsid w:val="00C67774"/>
    <w:rsid w:val="00C67DFC"/>
    <w:rsid w:val="00C7037E"/>
    <w:rsid w:val="00C714FF"/>
    <w:rsid w:val="00C721F7"/>
    <w:rsid w:val="00C72396"/>
    <w:rsid w:val="00C725AA"/>
    <w:rsid w:val="00C744C4"/>
    <w:rsid w:val="00C74849"/>
    <w:rsid w:val="00C7567E"/>
    <w:rsid w:val="00C75BA8"/>
    <w:rsid w:val="00C75C0E"/>
    <w:rsid w:val="00C75DFF"/>
    <w:rsid w:val="00C767FB"/>
    <w:rsid w:val="00C76AB4"/>
    <w:rsid w:val="00C76AD6"/>
    <w:rsid w:val="00C76CF2"/>
    <w:rsid w:val="00C77E8F"/>
    <w:rsid w:val="00C8111A"/>
    <w:rsid w:val="00C812D0"/>
    <w:rsid w:val="00C81A90"/>
    <w:rsid w:val="00C82738"/>
    <w:rsid w:val="00C830A0"/>
    <w:rsid w:val="00C83545"/>
    <w:rsid w:val="00C835B1"/>
    <w:rsid w:val="00C84334"/>
    <w:rsid w:val="00C84E3F"/>
    <w:rsid w:val="00C84F0D"/>
    <w:rsid w:val="00C84FDE"/>
    <w:rsid w:val="00C851E3"/>
    <w:rsid w:val="00C85244"/>
    <w:rsid w:val="00C86228"/>
    <w:rsid w:val="00C86A40"/>
    <w:rsid w:val="00C8752F"/>
    <w:rsid w:val="00C87CD7"/>
    <w:rsid w:val="00C90063"/>
    <w:rsid w:val="00C90136"/>
    <w:rsid w:val="00C90475"/>
    <w:rsid w:val="00C905E9"/>
    <w:rsid w:val="00C91E9C"/>
    <w:rsid w:val="00C93433"/>
    <w:rsid w:val="00C947FF"/>
    <w:rsid w:val="00C95A7A"/>
    <w:rsid w:val="00C9603B"/>
    <w:rsid w:val="00C96061"/>
    <w:rsid w:val="00C96604"/>
    <w:rsid w:val="00CA02B1"/>
    <w:rsid w:val="00CA0920"/>
    <w:rsid w:val="00CA0E91"/>
    <w:rsid w:val="00CA15D8"/>
    <w:rsid w:val="00CA2173"/>
    <w:rsid w:val="00CA2A4F"/>
    <w:rsid w:val="00CA3539"/>
    <w:rsid w:val="00CA3C62"/>
    <w:rsid w:val="00CA431C"/>
    <w:rsid w:val="00CA4420"/>
    <w:rsid w:val="00CA44CF"/>
    <w:rsid w:val="00CA4EEC"/>
    <w:rsid w:val="00CA5753"/>
    <w:rsid w:val="00CA5F81"/>
    <w:rsid w:val="00CA63EC"/>
    <w:rsid w:val="00CA79AE"/>
    <w:rsid w:val="00CA7F2C"/>
    <w:rsid w:val="00CB00F2"/>
    <w:rsid w:val="00CB0155"/>
    <w:rsid w:val="00CB0A57"/>
    <w:rsid w:val="00CB0B8B"/>
    <w:rsid w:val="00CB1865"/>
    <w:rsid w:val="00CB1CF8"/>
    <w:rsid w:val="00CB1FBB"/>
    <w:rsid w:val="00CB2402"/>
    <w:rsid w:val="00CB3305"/>
    <w:rsid w:val="00CB3677"/>
    <w:rsid w:val="00CB4015"/>
    <w:rsid w:val="00CB42C7"/>
    <w:rsid w:val="00CB4F7F"/>
    <w:rsid w:val="00CB5948"/>
    <w:rsid w:val="00CB6524"/>
    <w:rsid w:val="00CB6BCF"/>
    <w:rsid w:val="00CB6E72"/>
    <w:rsid w:val="00CB76BA"/>
    <w:rsid w:val="00CC0716"/>
    <w:rsid w:val="00CC0DBD"/>
    <w:rsid w:val="00CC106D"/>
    <w:rsid w:val="00CC145F"/>
    <w:rsid w:val="00CC1A69"/>
    <w:rsid w:val="00CC258D"/>
    <w:rsid w:val="00CC29BC"/>
    <w:rsid w:val="00CC2FD0"/>
    <w:rsid w:val="00CC3702"/>
    <w:rsid w:val="00CC4A66"/>
    <w:rsid w:val="00CC5624"/>
    <w:rsid w:val="00CC58F6"/>
    <w:rsid w:val="00CC6AE7"/>
    <w:rsid w:val="00CC7CA7"/>
    <w:rsid w:val="00CD0037"/>
    <w:rsid w:val="00CD01B5"/>
    <w:rsid w:val="00CD01CA"/>
    <w:rsid w:val="00CD021B"/>
    <w:rsid w:val="00CD0F19"/>
    <w:rsid w:val="00CD1B54"/>
    <w:rsid w:val="00CD2DB2"/>
    <w:rsid w:val="00CD32CA"/>
    <w:rsid w:val="00CD45A3"/>
    <w:rsid w:val="00CD5292"/>
    <w:rsid w:val="00CD5D72"/>
    <w:rsid w:val="00CD731E"/>
    <w:rsid w:val="00CD7A1D"/>
    <w:rsid w:val="00CD7C79"/>
    <w:rsid w:val="00CE02E9"/>
    <w:rsid w:val="00CE06EB"/>
    <w:rsid w:val="00CE0AF8"/>
    <w:rsid w:val="00CE163A"/>
    <w:rsid w:val="00CE19B2"/>
    <w:rsid w:val="00CE1AE9"/>
    <w:rsid w:val="00CE1F06"/>
    <w:rsid w:val="00CE22BA"/>
    <w:rsid w:val="00CE2918"/>
    <w:rsid w:val="00CE2C94"/>
    <w:rsid w:val="00CE2FB3"/>
    <w:rsid w:val="00CE3F0C"/>
    <w:rsid w:val="00CE4FA7"/>
    <w:rsid w:val="00CE6300"/>
    <w:rsid w:val="00CE638F"/>
    <w:rsid w:val="00CE7E1B"/>
    <w:rsid w:val="00CF0860"/>
    <w:rsid w:val="00CF0D51"/>
    <w:rsid w:val="00CF0D52"/>
    <w:rsid w:val="00CF122E"/>
    <w:rsid w:val="00CF1378"/>
    <w:rsid w:val="00CF1C68"/>
    <w:rsid w:val="00CF337D"/>
    <w:rsid w:val="00CF37D3"/>
    <w:rsid w:val="00CF4532"/>
    <w:rsid w:val="00CF4B71"/>
    <w:rsid w:val="00CF50BF"/>
    <w:rsid w:val="00CF5A07"/>
    <w:rsid w:val="00CF630D"/>
    <w:rsid w:val="00CF74A2"/>
    <w:rsid w:val="00CF7DB4"/>
    <w:rsid w:val="00D007EF"/>
    <w:rsid w:val="00D01083"/>
    <w:rsid w:val="00D01882"/>
    <w:rsid w:val="00D01BA9"/>
    <w:rsid w:val="00D0217E"/>
    <w:rsid w:val="00D02E84"/>
    <w:rsid w:val="00D03DD5"/>
    <w:rsid w:val="00D03F5D"/>
    <w:rsid w:val="00D04888"/>
    <w:rsid w:val="00D04D0C"/>
    <w:rsid w:val="00D04EA6"/>
    <w:rsid w:val="00D04FD0"/>
    <w:rsid w:val="00D053B0"/>
    <w:rsid w:val="00D056AE"/>
    <w:rsid w:val="00D05F1B"/>
    <w:rsid w:val="00D0648C"/>
    <w:rsid w:val="00D070E5"/>
    <w:rsid w:val="00D07429"/>
    <w:rsid w:val="00D076F7"/>
    <w:rsid w:val="00D11841"/>
    <w:rsid w:val="00D11B8A"/>
    <w:rsid w:val="00D123D9"/>
    <w:rsid w:val="00D13AD4"/>
    <w:rsid w:val="00D13E82"/>
    <w:rsid w:val="00D1405B"/>
    <w:rsid w:val="00D140D7"/>
    <w:rsid w:val="00D14638"/>
    <w:rsid w:val="00D14CBE"/>
    <w:rsid w:val="00D150E4"/>
    <w:rsid w:val="00D16754"/>
    <w:rsid w:val="00D16F2F"/>
    <w:rsid w:val="00D1762D"/>
    <w:rsid w:val="00D2021F"/>
    <w:rsid w:val="00D203EB"/>
    <w:rsid w:val="00D20C42"/>
    <w:rsid w:val="00D212DE"/>
    <w:rsid w:val="00D23E6E"/>
    <w:rsid w:val="00D252D0"/>
    <w:rsid w:val="00D259B4"/>
    <w:rsid w:val="00D26AE7"/>
    <w:rsid w:val="00D26AEC"/>
    <w:rsid w:val="00D2725D"/>
    <w:rsid w:val="00D27ACD"/>
    <w:rsid w:val="00D3051A"/>
    <w:rsid w:val="00D31A77"/>
    <w:rsid w:val="00D321D2"/>
    <w:rsid w:val="00D3257A"/>
    <w:rsid w:val="00D329D0"/>
    <w:rsid w:val="00D3470B"/>
    <w:rsid w:val="00D347B2"/>
    <w:rsid w:val="00D34C42"/>
    <w:rsid w:val="00D35829"/>
    <w:rsid w:val="00D35EF1"/>
    <w:rsid w:val="00D375EC"/>
    <w:rsid w:val="00D37B77"/>
    <w:rsid w:val="00D37FBF"/>
    <w:rsid w:val="00D403AA"/>
    <w:rsid w:val="00D4163A"/>
    <w:rsid w:val="00D41B9B"/>
    <w:rsid w:val="00D42272"/>
    <w:rsid w:val="00D42947"/>
    <w:rsid w:val="00D431A5"/>
    <w:rsid w:val="00D44015"/>
    <w:rsid w:val="00D4438B"/>
    <w:rsid w:val="00D451DE"/>
    <w:rsid w:val="00D451F0"/>
    <w:rsid w:val="00D4533E"/>
    <w:rsid w:val="00D45643"/>
    <w:rsid w:val="00D47405"/>
    <w:rsid w:val="00D47B95"/>
    <w:rsid w:val="00D47D37"/>
    <w:rsid w:val="00D516F4"/>
    <w:rsid w:val="00D51A5E"/>
    <w:rsid w:val="00D52437"/>
    <w:rsid w:val="00D52B5F"/>
    <w:rsid w:val="00D52E1C"/>
    <w:rsid w:val="00D5415B"/>
    <w:rsid w:val="00D5444E"/>
    <w:rsid w:val="00D54A73"/>
    <w:rsid w:val="00D556D2"/>
    <w:rsid w:val="00D55BD5"/>
    <w:rsid w:val="00D56133"/>
    <w:rsid w:val="00D5661D"/>
    <w:rsid w:val="00D56C4D"/>
    <w:rsid w:val="00D57452"/>
    <w:rsid w:val="00D577B2"/>
    <w:rsid w:val="00D60663"/>
    <w:rsid w:val="00D60743"/>
    <w:rsid w:val="00D60C5A"/>
    <w:rsid w:val="00D618B6"/>
    <w:rsid w:val="00D620B8"/>
    <w:rsid w:val="00D62152"/>
    <w:rsid w:val="00D6291B"/>
    <w:rsid w:val="00D63322"/>
    <w:rsid w:val="00D635D1"/>
    <w:rsid w:val="00D661DA"/>
    <w:rsid w:val="00D666FA"/>
    <w:rsid w:val="00D66999"/>
    <w:rsid w:val="00D66C23"/>
    <w:rsid w:val="00D67BA4"/>
    <w:rsid w:val="00D67EF5"/>
    <w:rsid w:val="00D709F9"/>
    <w:rsid w:val="00D729B0"/>
    <w:rsid w:val="00D73250"/>
    <w:rsid w:val="00D747CD"/>
    <w:rsid w:val="00D753C8"/>
    <w:rsid w:val="00D75433"/>
    <w:rsid w:val="00D75782"/>
    <w:rsid w:val="00D757E5"/>
    <w:rsid w:val="00D75C4A"/>
    <w:rsid w:val="00D766C5"/>
    <w:rsid w:val="00D7718D"/>
    <w:rsid w:val="00D8090E"/>
    <w:rsid w:val="00D8118D"/>
    <w:rsid w:val="00D816E5"/>
    <w:rsid w:val="00D818A5"/>
    <w:rsid w:val="00D81A10"/>
    <w:rsid w:val="00D81BD5"/>
    <w:rsid w:val="00D82AAC"/>
    <w:rsid w:val="00D83F0A"/>
    <w:rsid w:val="00D84A10"/>
    <w:rsid w:val="00D8537C"/>
    <w:rsid w:val="00D85695"/>
    <w:rsid w:val="00D858D0"/>
    <w:rsid w:val="00D866BF"/>
    <w:rsid w:val="00D86935"/>
    <w:rsid w:val="00D8766E"/>
    <w:rsid w:val="00D90E2E"/>
    <w:rsid w:val="00D92062"/>
    <w:rsid w:val="00D9228E"/>
    <w:rsid w:val="00D92972"/>
    <w:rsid w:val="00D92E6B"/>
    <w:rsid w:val="00D939F6"/>
    <w:rsid w:val="00D946DF"/>
    <w:rsid w:val="00D95CEA"/>
    <w:rsid w:val="00D95CF4"/>
    <w:rsid w:val="00D95DFF"/>
    <w:rsid w:val="00D96638"/>
    <w:rsid w:val="00D96B33"/>
    <w:rsid w:val="00D97175"/>
    <w:rsid w:val="00D97500"/>
    <w:rsid w:val="00D97BAB"/>
    <w:rsid w:val="00D97C12"/>
    <w:rsid w:val="00DA19EC"/>
    <w:rsid w:val="00DA1BD3"/>
    <w:rsid w:val="00DA2871"/>
    <w:rsid w:val="00DA2A22"/>
    <w:rsid w:val="00DA2FE3"/>
    <w:rsid w:val="00DA316A"/>
    <w:rsid w:val="00DA31AE"/>
    <w:rsid w:val="00DA3702"/>
    <w:rsid w:val="00DA3FBF"/>
    <w:rsid w:val="00DA4351"/>
    <w:rsid w:val="00DA45E6"/>
    <w:rsid w:val="00DA46D1"/>
    <w:rsid w:val="00DA4889"/>
    <w:rsid w:val="00DA4A19"/>
    <w:rsid w:val="00DA4B7F"/>
    <w:rsid w:val="00DA4DC8"/>
    <w:rsid w:val="00DA50DA"/>
    <w:rsid w:val="00DA5A7B"/>
    <w:rsid w:val="00DA66CE"/>
    <w:rsid w:val="00DA67DE"/>
    <w:rsid w:val="00DB02D7"/>
    <w:rsid w:val="00DB0984"/>
    <w:rsid w:val="00DB1CC4"/>
    <w:rsid w:val="00DB2213"/>
    <w:rsid w:val="00DB285C"/>
    <w:rsid w:val="00DB2AAC"/>
    <w:rsid w:val="00DB2B07"/>
    <w:rsid w:val="00DB2FE9"/>
    <w:rsid w:val="00DB38C3"/>
    <w:rsid w:val="00DB3B85"/>
    <w:rsid w:val="00DB43AA"/>
    <w:rsid w:val="00DB484A"/>
    <w:rsid w:val="00DB519F"/>
    <w:rsid w:val="00DB541A"/>
    <w:rsid w:val="00DB5777"/>
    <w:rsid w:val="00DB5BC9"/>
    <w:rsid w:val="00DB5FB0"/>
    <w:rsid w:val="00DB5FC0"/>
    <w:rsid w:val="00DB6AE5"/>
    <w:rsid w:val="00DB7F0E"/>
    <w:rsid w:val="00DB7F59"/>
    <w:rsid w:val="00DB7FD7"/>
    <w:rsid w:val="00DC08D4"/>
    <w:rsid w:val="00DC0912"/>
    <w:rsid w:val="00DC0F68"/>
    <w:rsid w:val="00DC1DEF"/>
    <w:rsid w:val="00DC2A0E"/>
    <w:rsid w:val="00DC2AFE"/>
    <w:rsid w:val="00DC3B67"/>
    <w:rsid w:val="00DC511B"/>
    <w:rsid w:val="00DC57BA"/>
    <w:rsid w:val="00DC5A42"/>
    <w:rsid w:val="00DC5E0D"/>
    <w:rsid w:val="00DC60F0"/>
    <w:rsid w:val="00DC6A0B"/>
    <w:rsid w:val="00DC7E16"/>
    <w:rsid w:val="00DD0334"/>
    <w:rsid w:val="00DD0DEF"/>
    <w:rsid w:val="00DD3BE6"/>
    <w:rsid w:val="00DD4185"/>
    <w:rsid w:val="00DD458C"/>
    <w:rsid w:val="00DD4F89"/>
    <w:rsid w:val="00DD529B"/>
    <w:rsid w:val="00DD5AA5"/>
    <w:rsid w:val="00DD6167"/>
    <w:rsid w:val="00DD6799"/>
    <w:rsid w:val="00DD7244"/>
    <w:rsid w:val="00DD740D"/>
    <w:rsid w:val="00DD7771"/>
    <w:rsid w:val="00DE0075"/>
    <w:rsid w:val="00DE0549"/>
    <w:rsid w:val="00DE1596"/>
    <w:rsid w:val="00DE432E"/>
    <w:rsid w:val="00DE5BE2"/>
    <w:rsid w:val="00DE69B2"/>
    <w:rsid w:val="00DE6F6E"/>
    <w:rsid w:val="00DE72C7"/>
    <w:rsid w:val="00DF017A"/>
    <w:rsid w:val="00DF23FC"/>
    <w:rsid w:val="00DF25BE"/>
    <w:rsid w:val="00DF35F7"/>
    <w:rsid w:val="00DF360F"/>
    <w:rsid w:val="00DF3967"/>
    <w:rsid w:val="00DF3E76"/>
    <w:rsid w:val="00DF3FEA"/>
    <w:rsid w:val="00DF42EF"/>
    <w:rsid w:val="00DF45F0"/>
    <w:rsid w:val="00DF4CC9"/>
    <w:rsid w:val="00DF598F"/>
    <w:rsid w:val="00DF5B3D"/>
    <w:rsid w:val="00DF625F"/>
    <w:rsid w:val="00DF675C"/>
    <w:rsid w:val="00DF6D64"/>
    <w:rsid w:val="00DF7343"/>
    <w:rsid w:val="00DF7B33"/>
    <w:rsid w:val="00E00F27"/>
    <w:rsid w:val="00E0145E"/>
    <w:rsid w:val="00E027DA"/>
    <w:rsid w:val="00E0312C"/>
    <w:rsid w:val="00E0340E"/>
    <w:rsid w:val="00E0346F"/>
    <w:rsid w:val="00E03961"/>
    <w:rsid w:val="00E04BCA"/>
    <w:rsid w:val="00E05EBF"/>
    <w:rsid w:val="00E06069"/>
    <w:rsid w:val="00E1177B"/>
    <w:rsid w:val="00E122E9"/>
    <w:rsid w:val="00E1339F"/>
    <w:rsid w:val="00E13EFF"/>
    <w:rsid w:val="00E14807"/>
    <w:rsid w:val="00E14F5D"/>
    <w:rsid w:val="00E15D32"/>
    <w:rsid w:val="00E16207"/>
    <w:rsid w:val="00E16CB4"/>
    <w:rsid w:val="00E17DB4"/>
    <w:rsid w:val="00E202E3"/>
    <w:rsid w:val="00E209B8"/>
    <w:rsid w:val="00E2119F"/>
    <w:rsid w:val="00E2225C"/>
    <w:rsid w:val="00E2225F"/>
    <w:rsid w:val="00E2262A"/>
    <w:rsid w:val="00E22801"/>
    <w:rsid w:val="00E237A9"/>
    <w:rsid w:val="00E2381D"/>
    <w:rsid w:val="00E24452"/>
    <w:rsid w:val="00E24973"/>
    <w:rsid w:val="00E24AE8"/>
    <w:rsid w:val="00E24B1B"/>
    <w:rsid w:val="00E26DC4"/>
    <w:rsid w:val="00E27E09"/>
    <w:rsid w:val="00E300D2"/>
    <w:rsid w:val="00E3044A"/>
    <w:rsid w:val="00E308D4"/>
    <w:rsid w:val="00E31C3D"/>
    <w:rsid w:val="00E31E23"/>
    <w:rsid w:val="00E32578"/>
    <w:rsid w:val="00E330A5"/>
    <w:rsid w:val="00E33CD4"/>
    <w:rsid w:val="00E33FBB"/>
    <w:rsid w:val="00E342DB"/>
    <w:rsid w:val="00E3430B"/>
    <w:rsid w:val="00E34D40"/>
    <w:rsid w:val="00E35A2A"/>
    <w:rsid w:val="00E35C88"/>
    <w:rsid w:val="00E37070"/>
    <w:rsid w:val="00E4061F"/>
    <w:rsid w:val="00E40B31"/>
    <w:rsid w:val="00E41031"/>
    <w:rsid w:val="00E410AD"/>
    <w:rsid w:val="00E42945"/>
    <w:rsid w:val="00E44CE9"/>
    <w:rsid w:val="00E45311"/>
    <w:rsid w:val="00E45327"/>
    <w:rsid w:val="00E45FE5"/>
    <w:rsid w:val="00E46064"/>
    <w:rsid w:val="00E46404"/>
    <w:rsid w:val="00E46732"/>
    <w:rsid w:val="00E4758B"/>
    <w:rsid w:val="00E47C6E"/>
    <w:rsid w:val="00E50BEF"/>
    <w:rsid w:val="00E50C2F"/>
    <w:rsid w:val="00E511B8"/>
    <w:rsid w:val="00E513FA"/>
    <w:rsid w:val="00E52788"/>
    <w:rsid w:val="00E52B8D"/>
    <w:rsid w:val="00E543DE"/>
    <w:rsid w:val="00E548C6"/>
    <w:rsid w:val="00E54916"/>
    <w:rsid w:val="00E54A2C"/>
    <w:rsid w:val="00E55486"/>
    <w:rsid w:val="00E563D2"/>
    <w:rsid w:val="00E567BC"/>
    <w:rsid w:val="00E573C8"/>
    <w:rsid w:val="00E575DE"/>
    <w:rsid w:val="00E6035E"/>
    <w:rsid w:val="00E608CD"/>
    <w:rsid w:val="00E60BE5"/>
    <w:rsid w:val="00E611B8"/>
    <w:rsid w:val="00E61961"/>
    <w:rsid w:val="00E61B2D"/>
    <w:rsid w:val="00E6220F"/>
    <w:rsid w:val="00E62805"/>
    <w:rsid w:val="00E63097"/>
    <w:rsid w:val="00E63D5D"/>
    <w:rsid w:val="00E64758"/>
    <w:rsid w:val="00E64E81"/>
    <w:rsid w:val="00E64EC6"/>
    <w:rsid w:val="00E6544E"/>
    <w:rsid w:val="00E66943"/>
    <w:rsid w:val="00E671F1"/>
    <w:rsid w:val="00E67344"/>
    <w:rsid w:val="00E67792"/>
    <w:rsid w:val="00E67D79"/>
    <w:rsid w:val="00E706AD"/>
    <w:rsid w:val="00E706BE"/>
    <w:rsid w:val="00E70EE0"/>
    <w:rsid w:val="00E7129B"/>
    <w:rsid w:val="00E7167C"/>
    <w:rsid w:val="00E72030"/>
    <w:rsid w:val="00E723B7"/>
    <w:rsid w:val="00E72504"/>
    <w:rsid w:val="00E727DB"/>
    <w:rsid w:val="00E72B7C"/>
    <w:rsid w:val="00E74372"/>
    <w:rsid w:val="00E74914"/>
    <w:rsid w:val="00E74E06"/>
    <w:rsid w:val="00E74F8C"/>
    <w:rsid w:val="00E7505A"/>
    <w:rsid w:val="00E7591A"/>
    <w:rsid w:val="00E75DF7"/>
    <w:rsid w:val="00E76132"/>
    <w:rsid w:val="00E7626A"/>
    <w:rsid w:val="00E76299"/>
    <w:rsid w:val="00E77014"/>
    <w:rsid w:val="00E77A45"/>
    <w:rsid w:val="00E82019"/>
    <w:rsid w:val="00E82163"/>
    <w:rsid w:val="00E833DE"/>
    <w:rsid w:val="00E83DCD"/>
    <w:rsid w:val="00E84B97"/>
    <w:rsid w:val="00E8517D"/>
    <w:rsid w:val="00E8523E"/>
    <w:rsid w:val="00E8585C"/>
    <w:rsid w:val="00E860FF"/>
    <w:rsid w:val="00E875C6"/>
    <w:rsid w:val="00E87849"/>
    <w:rsid w:val="00E9093E"/>
    <w:rsid w:val="00E90DC8"/>
    <w:rsid w:val="00E91F4B"/>
    <w:rsid w:val="00E923D1"/>
    <w:rsid w:val="00E92AE7"/>
    <w:rsid w:val="00E93A61"/>
    <w:rsid w:val="00E93EB0"/>
    <w:rsid w:val="00E9456F"/>
    <w:rsid w:val="00E94DF5"/>
    <w:rsid w:val="00E96563"/>
    <w:rsid w:val="00E966FE"/>
    <w:rsid w:val="00E9710D"/>
    <w:rsid w:val="00E97186"/>
    <w:rsid w:val="00E97B27"/>
    <w:rsid w:val="00E97F0B"/>
    <w:rsid w:val="00EA197E"/>
    <w:rsid w:val="00EA2269"/>
    <w:rsid w:val="00EA28EB"/>
    <w:rsid w:val="00EA2A7D"/>
    <w:rsid w:val="00EA2AD3"/>
    <w:rsid w:val="00EA2D71"/>
    <w:rsid w:val="00EA3373"/>
    <w:rsid w:val="00EA4561"/>
    <w:rsid w:val="00EA495B"/>
    <w:rsid w:val="00EA5366"/>
    <w:rsid w:val="00EA5A4F"/>
    <w:rsid w:val="00EA7328"/>
    <w:rsid w:val="00EA7547"/>
    <w:rsid w:val="00EA75E6"/>
    <w:rsid w:val="00EB03EF"/>
    <w:rsid w:val="00EB046C"/>
    <w:rsid w:val="00EB0C7C"/>
    <w:rsid w:val="00EB0C87"/>
    <w:rsid w:val="00EB0F5F"/>
    <w:rsid w:val="00EB19F5"/>
    <w:rsid w:val="00EB1B3C"/>
    <w:rsid w:val="00EB1EA6"/>
    <w:rsid w:val="00EB3085"/>
    <w:rsid w:val="00EB3AAF"/>
    <w:rsid w:val="00EB3B87"/>
    <w:rsid w:val="00EB4C2A"/>
    <w:rsid w:val="00EB4F72"/>
    <w:rsid w:val="00EB5F17"/>
    <w:rsid w:val="00EB665D"/>
    <w:rsid w:val="00EB66AC"/>
    <w:rsid w:val="00EB6F3E"/>
    <w:rsid w:val="00EB7CA5"/>
    <w:rsid w:val="00EB7E42"/>
    <w:rsid w:val="00EC072F"/>
    <w:rsid w:val="00EC0ACC"/>
    <w:rsid w:val="00EC0B65"/>
    <w:rsid w:val="00EC0E79"/>
    <w:rsid w:val="00EC0F82"/>
    <w:rsid w:val="00EC1373"/>
    <w:rsid w:val="00EC1FA5"/>
    <w:rsid w:val="00EC21E0"/>
    <w:rsid w:val="00EC220B"/>
    <w:rsid w:val="00EC2ACC"/>
    <w:rsid w:val="00EC3803"/>
    <w:rsid w:val="00EC3FF9"/>
    <w:rsid w:val="00EC4390"/>
    <w:rsid w:val="00EC6A19"/>
    <w:rsid w:val="00EC6F65"/>
    <w:rsid w:val="00EC70ED"/>
    <w:rsid w:val="00ED06AD"/>
    <w:rsid w:val="00ED0ADF"/>
    <w:rsid w:val="00ED381B"/>
    <w:rsid w:val="00ED6026"/>
    <w:rsid w:val="00ED63A9"/>
    <w:rsid w:val="00ED6416"/>
    <w:rsid w:val="00EE0F29"/>
    <w:rsid w:val="00EE147F"/>
    <w:rsid w:val="00EE15AF"/>
    <w:rsid w:val="00EE1C2D"/>
    <w:rsid w:val="00EE2480"/>
    <w:rsid w:val="00EE248D"/>
    <w:rsid w:val="00EE2B1F"/>
    <w:rsid w:val="00EE48F4"/>
    <w:rsid w:val="00EE5495"/>
    <w:rsid w:val="00EE667D"/>
    <w:rsid w:val="00EE6885"/>
    <w:rsid w:val="00EE6C09"/>
    <w:rsid w:val="00EE6FA0"/>
    <w:rsid w:val="00EE7753"/>
    <w:rsid w:val="00EE7C39"/>
    <w:rsid w:val="00EF0AAE"/>
    <w:rsid w:val="00EF188E"/>
    <w:rsid w:val="00EF193A"/>
    <w:rsid w:val="00EF1B9C"/>
    <w:rsid w:val="00EF2626"/>
    <w:rsid w:val="00EF3890"/>
    <w:rsid w:val="00EF3F48"/>
    <w:rsid w:val="00EF440B"/>
    <w:rsid w:val="00EF4619"/>
    <w:rsid w:val="00EF5913"/>
    <w:rsid w:val="00EF5FF0"/>
    <w:rsid w:val="00EF62DA"/>
    <w:rsid w:val="00EF632F"/>
    <w:rsid w:val="00EF70A5"/>
    <w:rsid w:val="00EF7D8B"/>
    <w:rsid w:val="00F00B96"/>
    <w:rsid w:val="00F01128"/>
    <w:rsid w:val="00F02337"/>
    <w:rsid w:val="00F03C0B"/>
    <w:rsid w:val="00F03DC3"/>
    <w:rsid w:val="00F0451D"/>
    <w:rsid w:val="00F04546"/>
    <w:rsid w:val="00F04957"/>
    <w:rsid w:val="00F05746"/>
    <w:rsid w:val="00F07E37"/>
    <w:rsid w:val="00F11159"/>
    <w:rsid w:val="00F119E3"/>
    <w:rsid w:val="00F11F8A"/>
    <w:rsid w:val="00F125BB"/>
    <w:rsid w:val="00F13A71"/>
    <w:rsid w:val="00F14072"/>
    <w:rsid w:val="00F156FC"/>
    <w:rsid w:val="00F15F9E"/>
    <w:rsid w:val="00F16050"/>
    <w:rsid w:val="00F1634F"/>
    <w:rsid w:val="00F17CE3"/>
    <w:rsid w:val="00F2053A"/>
    <w:rsid w:val="00F20651"/>
    <w:rsid w:val="00F2065D"/>
    <w:rsid w:val="00F21AAE"/>
    <w:rsid w:val="00F22454"/>
    <w:rsid w:val="00F239BA"/>
    <w:rsid w:val="00F23ACF"/>
    <w:rsid w:val="00F24071"/>
    <w:rsid w:val="00F2414C"/>
    <w:rsid w:val="00F2437B"/>
    <w:rsid w:val="00F24406"/>
    <w:rsid w:val="00F251F3"/>
    <w:rsid w:val="00F25BBE"/>
    <w:rsid w:val="00F26451"/>
    <w:rsid w:val="00F2730C"/>
    <w:rsid w:val="00F310BD"/>
    <w:rsid w:val="00F3146B"/>
    <w:rsid w:val="00F33616"/>
    <w:rsid w:val="00F3389B"/>
    <w:rsid w:val="00F3460B"/>
    <w:rsid w:val="00F34822"/>
    <w:rsid w:val="00F34839"/>
    <w:rsid w:val="00F3520E"/>
    <w:rsid w:val="00F3521A"/>
    <w:rsid w:val="00F35B88"/>
    <w:rsid w:val="00F35BD7"/>
    <w:rsid w:val="00F35DFE"/>
    <w:rsid w:val="00F365F0"/>
    <w:rsid w:val="00F37215"/>
    <w:rsid w:val="00F37447"/>
    <w:rsid w:val="00F37D8C"/>
    <w:rsid w:val="00F409C6"/>
    <w:rsid w:val="00F42DE1"/>
    <w:rsid w:val="00F4398A"/>
    <w:rsid w:val="00F43EB9"/>
    <w:rsid w:val="00F442ED"/>
    <w:rsid w:val="00F45DDB"/>
    <w:rsid w:val="00F4728F"/>
    <w:rsid w:val="00F4752D"/>
    <w:rsid w:val="00F47761"/>
    <w:rsid w:val="00F47AAB"/>
    <w:rsid w:val="00F47D18"/>
    <w:rsid w:val="00F50250"/>
    <w:rsid w:val="00F5052B"/>
    <w:rsid w:val="00F50613"/>
    <w:rsid w:val="00F514D5"/>
    <w:rsid w:val="00F524D9"/>
    <w:rsid w:val="00F52B79"/>
    <w:rsid w:val="00F53C7E"/>
    <w:rsid w:val="00F557FC"/>
    <w:rsid w:val="00F55EB6"/>
    <w:rsid w:val="00F55F63"/>
    <w:rsid w:val="00F563B5"/>
    <w:rsid w:val="00F56522"/>
    <w:rsid w:val="00F6040B"/>
    <w:rsid w:val="00F6046C"/>
    <w:rsid w:val="00F60A34"/>
    <w:rsid w:val="00F6138A"/>
    <w:rsid w:val="00F61C70"/>
    <w:rsid w:val="00F6237E"/>
    <w:rsid w:val="00F634EB"/>
    <w:rsid w:val="00F63EBD"/>
    <w:rsid w:val="00F64397"/>
    <w:rsid w:val="00F64B8D"/>
    <w:rsid w:val="00F65053"/>
    <w:rsid w:val="00F66E51"/>
    <w:rsid w:val="00F677E7"/>
    <w:rsid w:val="00F679FF"/>
    <w:rsid w:val="00F70442"/>
    <w:rsid w:val="00F72387"/>
    <w:rsid w:val="00F7238A"/>
    <w:rsid w:val="00F726B6"/>
    <w:rsid w:val="00F731E8"/>
    <w:rsid w:val="00F73CED"/>
    <w:rsid w:val="00F73F14"/>
    <w:rsid w:val="00F7455B"/>
    <w:rsid w:val="00F74D5D"/>
    <w:rsid w:val="00F74ECD"/>
    <w:rsid w:val="00F750B0"/>
    <w:rsid w:val="00F7556B"/>
    <w:rsid w:val="00F75685"/>
    <w:rsid w:val="00F759DC"/>
    <w:rsid w:val="00F7699B"/>
    <w:rsid w:val="00F80D63"/>
    <w:rsid w:val="00F81546"/>
    <w:rsid w:val="00F81655"/>
    <w:rsid w:val="00F81D48"/>
    <w:rsid w:val="00F823ED"/>
    <w:rsid w:val="00F84BD1"/>
    <w:rsid w:val="00F84D92"/>
    <w:rsid w:val="00F852A4"/>
    <w:rsid w:val="00F85A39"/>
    <w:rsid w:val="00F862E5"/>
    <w:rsid w:val="00F87FAC"/>
    <w:rsid w:val="00F904B3"/>
    <w:rsid w:val="00F91A4B"/>
    <w:rsid w:val="00F92ED2"/>
    <w:rsid w:val="00F936C7"/>
    <w:rsid w:val="00F94630"/>
    <w:rsid w:val="00F94C48"/>
    <w:rsid w:val="00F94CF2"/>
    <w:rsid w:val="00F96625"/>
    <w:rsid w:val="00FA06EB"/>
    <w:rsid w:val="00FA0EE4"/>
    <w:rsid w:val="00FA1254"/>
    <w:rsid w:val="00FA1B61"/>
    <w:rsid w:val="00FA26ED"/>
    <w:rsid w:val="00FA2BB2"/>
    <w:rsid w:val="00FA31E0"/>
    <w:rsid w:val="00FA3327"/>
    <w:rsid w:val="00FA38C2"/>
    <w:rsid w:val="00FA3CAE"/>
    <w:rsid w:val="00FA5DB3"/>
    <w:rsid w:val="00FA68D9"/>
    <w:rsid w:val="00FA6C9B"/>
    <w:rsid w:val="00FA756B"/>
    <w:rsid w:val="00FB0315"/>
    <w:rsid w:val="00FB0771"/>
    <w:rsid w:val="00FB163A"/>
    <w:rsid w:val="00FB39FD"/>
    <w:rsid w:val="00FB3A47"/>
    <w:rsid w:val="00FB4AB5"/>
    <w:rsid w:val="00FB4BBB"/>
    <w:rsid w:val="00FB4EE4"/>
    <w:rsid w:val="00FB50A8"/>
    <w:rsid w:val="00FB57D4"/>
    <w:rsid w:val="00FB67C5"/>
    <w:rsid w:val="00FB6A72"/>
    <w:rsid w:val="00FB6BB9"/>
    <w:rsid w:val="00FB6D4A"/>
    <w:rsid w:val="00FB6DE0"/>
    <w:rsid w:val="00FB7051"/>
    <w:rsid w:val="00FC02E4"/>
    <w:rsid w:val="00FC0F26"/>
    <w:rsid w:val="00FC430E"/>
    <w:rsid w:val="00FC493F"/>
    <w:rsid w:val="00FC5D0D"/>
    <w:rsid w:val="00FC60B7"/>
    <w:rsid w:val="00FC65EA"/>
    <w:rsid w:val="00FC6FBE"/>
    <w:rsid w:val="00FC73F5"/>
    <w:rsid w:val="00FC7820"/>
    <w:rsid w:val="00FD0642"/>
    <w:rsid w:val="00FD0D3C"/>
    <w:rsid w:val="00FD0D70"/>
    <w:rsid w:val="00FD18A9"/>
    <w:rsid w:val="00FD20FB"/>
    <w:rsid w:val="00FD2904"/>
    <w:rsid w:val="00FD4CBF"/>
    <w:rsid w:val="00FD51C2"/>
    <w:rsid w:val="00FD561D"/>
    <w:rsid w:val="00FD5FA6"/>
    <w:rsid w:val="00FD6033"/>
    <w:rsid w:val="00FD6DFF"/>
    <w:rsid w:val="00FD776F"/>
    <w:rsid w:val="00FE1A03"/>
    <w:rsid w:val="00FE1B3E"/>
    <w:rsid w:val="00FE2FED"/>
    <w:rsid w:val="00FE320F"/>
    <w:rsid w:val="00FE3D34"/>
    <w:rsid w:val="00FE5123"/>
    <w:rsid w:val="00FE557A"/>
    <w:rsid w:val="00FE6D9C"/>
    <w:rsid w:val="00FE6E32"/>
    <w:rsid w:val="00FE7215"/>
    <w:rsid w:val="00FE7510"/>
    <w:rsid w:val="00FF01A1"/>
    <w:rsid w:val="00FF08F6"/>
    <w:rsid w:val="00FF14D5"/>
    <w:rsid w:val="00FF1CB1"/>
    <w:rsid w:val="00FF27D6"/>
    <w:rsid w:val="00FF4496"/>
    <w:rsid w:val="00FF45D1"/>
    <w:rsid w:val="00FF4998"/>
    <w:rsid w:val="00FF4B75"/>
    <w:rsid w:val="00FF4F06"/>
    <w:rsid w:val="00FF6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B953519"/>
  <w15:docId w15:val="{583DDE53-AB5C-4D70-8C0C-1D1E33889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D0F38"/>
  </w:style>
  <w:style w:type="paragraph" w:styleId="Heading1">
    <w:name w:val="heading 1"/>
    <w:basedOn w:val="Normal"/>
    <w:next w:val="Normal"/>
    <w:link w:val="Heading1Char"/>
    <w:uiPriority w:val="9"/>
    <w:qFormat/>
    <w:rsid w:val="004A514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09D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SENBodytext">
    <w:name w:val="DSEN Body text"/>
    <w:basedOn w:val="Normal"/>
    <w:link w:val="DSENBodytextChar"/>
    <w:autoRedefine/>
    <w:qFormat/>
    <w:rsid w:val="003E2AE6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lang w:val="en-GB"/>
    </w:rPr>
  </w:style>
  <w:style w:type="character" w:customStyle="1" w:styleId="DSENBodytextChar">
    <w:name w:val="DSEN Body text Char"/>
    <w:basedOn w:val="DefaultParagraphFont"/>
    <w:link w:val="DSENBodytext"/>
    <w:rsid w:val="003E2AE6"/>
    <w:rPr>
      <w:rFonts w:ascii="Times New Roman" w:eastAsia="Times New Roman" w:hAnsi="Times New Roman" w:cs="Times New Roman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F7F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7F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7F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F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F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F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F35"/>
    <w:rPr>
      <w:rFonts w:ascii="Tahoma" w:hAnsi="Tahoma" w:cs="Tahoma"/>
      <w:sz w:val="16"/>
      <w:szCs w:val="16"/>
    </w:rPr>
  </w:style>
  <w:style w:type="paragraph" w:customStyle="1" w:styleId="DSENTabletext">
    <w:name w:val="DSEN Table text"/>
    <w:basedOn w:val="Normal"/>
    <w:link w:val="DSENTabletextChar"/>
    <w:qFormat/>
    <w:rsid w:val="0070263F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lang w:val="en-GB"/>
    </w:rPr>
  </w:style>
  <w:style w:type="character" w:customStyle="1" w:styleId="DSENTabletextChar">
    <w:name w:val="DSEN Table text Char"/>
    <w:basedOn w:val="DefaultParagraphFont"/>
    <w:link w:val="DSENTabletext"/>
    <w:rsid w:val="0070263F"/>
    <w:rPr>
      <w:rFonts w:ascii="Times New Roman" w:eastAsia="Times New Roman" w:hAnsi="Times New Roman" w:cs="Times New Roman"/>
      <w:sz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B14A0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B14A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4A514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095C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5C6E"/>
  </w:style>
  <w:style w:type="paragraph" w:styleId="Footer">
    <w:name w:val="footer"/>
    <w:basedOn w:val="Normal"/>
    <w:link w:val="FooterChar"/>
    <w:uiPriority w:val="99"/>
    <w:unhideWhenUsed/>
    <w:rsid w:val="00095C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5C6E"/>
  </w:style>
  <w:style w:type="paragraph" w:styleId="Revision">
    <w:name w:val="Revision"/>
    <w:hidden/>
    <w:uiPriority w:val="99"/>
    <w:semiHidden/>
    <w:rsid w:val="00EC0B65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B73DD8"/>
    <w:pPr>
      <w:ind w:left="720"/>
    </w:pPr>
    <w:rPr>
      <w:rFonts w:ascii="Calibri" w:hAnsi="Calibri" w:cs="Times New Roman"/>
      <w:lang w:eastAsia="en-CA"/>
    </w:rPr>
  </w:style>
  <w:style w:type="character" w:styleId="Hyperlink">
    <w:name w:val="Hyperlink"/>
    <w:basedOn w:val="DefaultParagraphFont"/>
    <w:uiPriority w:val="99"/>
    <w:unhideWhenUsed/>
    <w:rsid w:val="00961F16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783037"/>
    <w:pPr>
      <w:tabs>
        <w:tab w:val="left" w:pos="384"/>
      </w:tabs>
      <w:spacing w:after="0" w:line="480" w:lineRule="auto"/>
      <w:ind w:left="384" w:hanging="384"/>
    </w:pPr>
  </w:style>
  <w:style w:type="paragraph" w:styleId="PlainText">
    <w:name w:val="Plain Text"/>
    <w:basedOn w:val="Normal"/>
    <w:link w:val="PlainTextChar"/>
    <w:uiPriority w:val="99"/>
    <w:unhideWhenUsed/>
    <w:rsid w:val="0036192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61923"/>
    <w:rPr>
      <w:rFonts w:ascii="Calibri" w:hAnsi="Calibri"/>
      <w:szCs w:val="21"/>
      <w:lang w:val="en-US"/>
    </w:rPr>
  </w:style>
  <w:style w:type="paragraph" w:styleId="NoSpacing">
    <w:name w:val="No Spacing"/>
    <w:uiPriority w:val="1"/>
    <w:qFormat/>
    <w:rsid w:val="0036192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93953"/>
  </w:style>
  <w:style w:type="paragraph" w:customStyle="1" w:styleId="Default">
    <w:name w:val="Default"/>
    <w:rsid w:val="006908E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bdr w:val="nil"/>
      <w:lang w:eastAsia="en-CA"/>
    </w:rPr>
  </w:style>
  <w:style w:type="paragraph" w:customStyle="1" w:styleId="KCETableTitle">
    <w:name w:val="KCE Table Title"/>
    <w:basedOn w:val="Normal"/>
    <w:link w:val="KCETableTitleChar"/>
    <w:uiPriority w:val="99"/>
    <w:rsid w:val="00645E4A"/>
    <w:pPr>
      <w:spacing w:before="60" w:after="0" w:line="240" w:lineRule="auto"/>
      <w:jc w:val="both"/>
    </w:pPr>
    <w:rPr>
      <w:rFonts w:ascii="Arial" w:eastAsia="Arial" w:hAnsi="Arial" w:cs="Tahoma"/>
      <w:b/>
      <w:sz w:val="20"/>
      <w:szCs w:val="16"/>
      <w:lang w:val="en-GB"/>
    </w:rPr>
  </w:style>
  <w:style w:type="character" w:customStyle="1" w:styleId="KCETableTitleChar">
    <w:name w:val="KCE Table Title Char"/>
    <w:basedOn w:val="DefaultParagraphFont"/>
    <w:link w:val="KCETableTitle"/>
    <w:uiPriority w:val="99"/>
    <w:locked/>
    <w:rsid w:val="00645E4A"/>
    <w:rPr>
      <w:rFonts w:ascii="Arial" w:eastAsia="Arial" w:hAnsi="Arial" w:cs="Tahoma"/>
      <w:b/>
      <w:sz w:val="20"/>
      <w:szCs w:val="16"/>
      <w:lang w:val="en-GB"/>
    </w:rPr>
  </w:style>
  <w:style w:type="paragraph" w:customStyle="1" w:styleId="KCETableText">
    <w:name w:val="KCE Table Text"/>
    <w:basedOn w:val="Normal"/>
    <w:link w:val="KCETableTextChar"/>
    <w:uiPriority w:val="99"/>
    <w:rsid w:val="00645E4A"/>
    <w:pPr>
      <w:spacing w:before="60" w:after="0" w:line="240" w:lineRule="auto"/>
      <w:jc w:val="both"/>
    </w:pPr>
    <w:rPr>
      <w:rFonts w:ascii="Arial" w:eastAsia="Arial" w:hAnsi="Arial" w:cs="Tahoma"/>
      <w:sz w:val="20"/>
      <w:szCs w:val="20"/>
      <w:lang w:val="en-GB"/>
    </w:rPr>
  </w:style>
  <w:style w:type="character" w:customStyle="1" w:styleId="KCETableTextChar">
    <w:name w:val="KCE Table Text Char"/>
    <w:basedOn w:val="DefaultParagraphFont"/>
    <w:link w:val="KCETableText"/>
    <w:uiPriority w:val="99"/>
    <w:locked/>
    <w:rsid w:val="00645E4A"/>
    <w:rPr>
      <w:rFonts w:ascii="Arial" w:eastAsia="Arial" w:hAnsi="Arial" w:cs="Tahoma"/>
      <w:sz w:val="20"/>
      <w:szCs w:val="20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E2C05"/>
    <w:rPr>
      <w:rFonts w:ascii="Calibri" w:hAnsi="Calibri" w:cs="Times New Roman"/>
      <w:lang w:eastAsia="en-CA"/>
    </w:rPr>
  </w:style>
  <w:style w:type="table" w:styleId="TableGrid">
    <w:name w:val="Table Grid"/>
    <w:basedOn w:val="TableNormal"/>
    <w:uiPriority w:val="39"/>
    <w:rsid w:val="00595222"/>
    <w:pPr>
      <w:spacing w:after="0" w:line="240" w:lineRule="auto"/>
    </w:pPr>
    <w:rPr>
      <w:rFonts w:eastAsiaTheme="minorHAnsi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B309D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DisplayEquationAurora">
    <w:name w:val="Display Equation (Aurora)"/>
    <w:basedOn w:val="Normal"/>
    <w:link w:val="DisplayEquationAuroraChar"/>
    <w:rsid w:val="00C7037E"/>
    <w:pPr>
      <w:tabs>
        <w:tab w:val="center" w:pos="4680"/>
        <w:tab w:val="right" w:pos="9360"/>
      </w:tabs>
    </w:pPr>
    <w:rPr>
      <w:color w:val="000000"/>
      <w:sz w:val="24"/>
      <w:szCs w:val="24"/>
      <w:lang w:eastAsia="zh-CN"/>
    </w:rPr>
  </w:style>
  <w:style w:type="character" w:customStyle="1" w:styleId="DisplayEquationAuroraChar">
    <w:name w:val="Display Equation (Aurora) Char"/>
    <w:basedOn w:val="DefaultParagraphFont"/>
    <w:link w:val="DisplayEquationAurora"/>
    <w:rsid w:val="00C7037E"/>
    <w:rPr>
      <w:color w:val="000000"/>
      <w:sz w:val="24"/>
      <w:szCs w:val="24"/>
      <w:lang w:eastAsia="zh-CN"/>
    </w:rPr>
  </w:style>
  <w:style w:type="character" w:customStyle="1" w:styleId="apple-converted-space">
    <w:name w:val="apple-converted-space"/>
    <w:basedOn w:val="DefaultParagraphFont"/>
    <w:rsid w:val="00C7037E"/>
  </w:style>
  <w:style w:type="character" w:styleId="PlaceholderText">
    <w:name w:val="Placeholder Text"/>
    <w:basedOn w:val="DefaultParagraphFont"/>
    <w:uiPriority w:val="99"/>
    <w:semiHidden/>
    <w:rsid w:val="00305091"/>
    <w:rPr>
      <w:color w:val="808080"/>
    </w:rPr>
  </w:style>
  <w:style w:type="character" w:customStyle="1" w:styleId="highlight">
    <w:name w:val="highlight"/>
    <w:basedOn w:val="DefaultParagraphFont"/>
    <w:rsid w:val="00E611B8"/>
  </w:style>
  <w:style w:type="paragraph" w:customStyle="1" w:styleId="Title1">
    <w:name w:val="Title1"/>
    <w:basedOn w:val="Normal"/>
    <w:rsid w:val="00E611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desc">
    <w:name w:val="desc"/>
    <w:basedOn w:val="Normal"/>
    <w:rsid w:val="00E611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details">
    <w:name w:val="details"/>
    <w:basedOn w:val="Normal"/>
    <w:rsid w:val="00E611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jrnl">
    <w:name w:val="jrnl"/>
    <w:basedOn w:val="DefaultParagraphFont"/>
    <w:rsid w:val="00E611B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2503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DB519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CA" w:eastAsia="en-CA"/>
    </w:rPr>
  </w:style>
  <w:style w:type="character" w:customStyle="1" w:styleId="currentchapterlink">
    <w:name w:val="currentchapterlink"/>
    <w:basedOn w:val="DefaultParagraphFont"/>
    <w:rsid w:val="00CA5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47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62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0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60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5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5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81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9869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7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225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46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2570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C90E26-3598-4986-90A1-0515E61F1D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78</Words>
  <Characters>842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9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hmadzai</dc:creator>
  <cp:lastModifiedBy>Hutton, Brian</cp:lastModifiedBy>
  <cp:revision>3</cp:revision>
  <cp:lastPrinted>2018-04-24T17:24:00Z</cp:lastPrinted>
  <dcterms:created xsi:type="dcterms:W3CDTF">2019-05-10T02:24:00Z</dcterms:created>
  <dcterms:modified xsi:type="dcterms:W3CDTF">2019-08-19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6"&gt;&lt;session id="V0GXQAZI"/&gt;&lt;style id="http://www.zotero.org/styles/nature" hasBibliography="1" bibliographyStyleHasBeenSet="1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true"/&gt;&lt;pref name="delayCitationUpdates" value="true"/&gt;&lt;pref name="dontAskDelayCitationUpdates" value="true"/&gt;&lt;/prefs&gt;&lt;/data&gt;</vt:lpwstr>
  </property>
</Properties>
</file>